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25296" w14:textId="36AFA4BD" w:rsidR="00B67D78" w:rsidRPr="00FD16F0" w:rsidRDefault="00A965A5" w:rsidP="00B67D78">
      <w:pPr>
        <w:pStyle w:val="Standardunter5"/>
        <w:spacing w:before="0" w:after="0" w:line="240" w:lineRule="auto"/>
        <w:ind w:left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Appendix 1. </w:t>
      </w:r>
      <w:r w:rsidR="00B67D78" w:rsidRPr="00FD16F0">
        <w:rPr>
          <w:rFonts w:ascii="Times New Roman" w:hAnsi="Times New Roman"/>
          <w:color w:val="000000" w:themeColor="text1"/>
        </w:rPr>
        <w:t>Estimation results of time-based explanatory variables in the random intercept model for a blood test (HBC, HCT, MCV, platelet, WBC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6"/>
        <w:gridCol w:w="1539"/>
        <w:gridCol w:w="753"/>
        <w:gridCol w:w="525"/>
        <w:gridCol w:w="657"/>
        <w:gridCol w:w="750"/>
        <w:gridCol w:w="525"/>
        <w:gridCol w:w="657"/>
        <w:gridCol w:w="750"/>
        <w:gridCol w:w="525"/>
        <w:gridCol w:w="657"/>
        <w:gridCol w:w="750"/>
        <w:gridCol w:w="615"/>
        <w:gridCol w:w="657"/>
        <w:gridCol w:w="750"/>
        <w:gridCol w:w="525"/>
        <w:gridCol w:w="657"/>
      </w:tblGrid>
      <w:tr w:rsidR="00FD16F0" w:rsidRPr="00FD16F0" w14:paraId="67A5D69E" w14:textId="77777777" w:rsidTr="00530DD7">
        <w:trPr>
          <w:cantSplit/>
          <w:tblHeader/>
          <w:jc w:val="center"/>
        </w:trPr>
        <w:tc>
          <w:tcPr>
            <w:tcW w:w="1564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86EFBA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 xml:space="preserve">Variable      </w:t>
            </w:r>
            <w:r w:rsidRPr="00FD16F0">
              <w:rPr>
                <w:rFonts w:ascii="Times New Roman" w:eastAsia="PMingLiU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 xml:space="preserve">                 Categorical</w:t>
            </w:r>
          </w:p>
        </w:tc>
        <w:tc>
          <w:tcPr>
            <w:tcW w:w="3436" w:type="pct"/>
            <w:gridSpan w:val="15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AA784FD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Outcomes</w:t>
            </w:r>
          </w:p>
        </w:tc>
      </w:tr>
      <w:tr w:rsidR="00FD16F0" w:rsidRPr="00FD16F0" w14:paraId="6B76CC79" w14:textId="77777777" w:rsidTr="00530DD7">
        <w:trPr>
          <w:cantSplit/>
          <w:tblHeader/>
          <w:jc w:val="center"/>
        </w:trPr>
        <w:tc>
          <w:tcPr>
            <w:tcW w:w="1564" w:type="pct"/>
            <w:gridSpan w:val="2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275D23" w14:textId="77777777" w:rsidR="00B67D78" w:rsidRPr="00FD16F0" w:rsidRDefault="00B67D78" w:rsidP="00530DD7">
            <w:pPr>
              <w:keepNext/>
              <w:autoSpaceDE w:val="0"/>
              <w:autoSpaceDN w:val="0"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2CFD9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HBC</w:t>
            </w:r>
          </w:p>
        </w:tc>
        <w:tc>
          <w:tcPr>
            <w:tcW w:w="681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608E5E5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HCT</w:t>
            </w:r>
          </w:p>
        </w:tc>
        <w:tc>
          <w:tcPr>
            <w:tcW w:w="681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E682E7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MCV</w:t>
            </w:r>
          </w:p>
        </w:tc>
        <w:tc>
          <w:tcPr>
            <w:tcW w:w="715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DCBBF3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latelet</w:t>
            </w:r>
          </w:p>
        </w:tc>
        <w:tc>
          <w:tcPr>
            <w:tcW w:w="677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C7339A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WBC</w:t>
            </w:r>
          </w:p>
        </w:tc>
      </w:tr>
      <w:tr w:rsidR="00FD16F0" w:rsidRPr="00FD16F0" w14:paraId="57BBA7C9" w14:textId="77777777" w:rsidTr="00530DD7">
        <w:trPr>
          <w:cantSplit/>
          <w:tblHeader/>
          <w:jc w:val="center"/>
        </w:trPr>
        <w:tc>
          <w:tcPr>
            <w:tcW w:w="1564" w:type="pct"/>
            <w:gridSpan w:val="2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8F28E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A20215E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DAD06FD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F1EAB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8C5F095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CAB3AE7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FFF814A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80FD7C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2D5328D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801157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CA1C36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4D16D2E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564AB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67E040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B6CA84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8086AE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D16F0" w:rsidRPr="00FD16F0" w14:paraId="24542DDC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0BD6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F347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DAD5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9.81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F240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67A2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A856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9.03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5BD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16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FD9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D8AD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88.23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4553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45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5E32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8A75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43.25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8695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3.00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E9D1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DCE8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7.052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7FF7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3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008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7765DC3C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7004E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9ADD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E343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5330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2DF0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28FF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06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AE08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5AD4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498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99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F9E7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33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031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1FA9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9.445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897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8.83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7C02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2E69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4191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2C3F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01</w:t>
            </w:r>
          </w:p>
        </w:tc>
      </w:tr>
      <w:tr w:rsidR="00FD16F0" w:rsidRPr="00FD16F0" w14:paraId="5FC1B78C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ED86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0521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912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A2DF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1A4F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32BF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B7DF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BA2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8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4FBF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1E2F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C906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C3FC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014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825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2BA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7FB7D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D5CD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0AA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</w:tr>
      <w:tr w:rsidR="00FD16F0" w:rsidRPr="00FD16F0" w14:paraId="5ADAC967" w14:textId="77777777" w:rsidTr="00530DD7">
        <w:trPr>
          <w:cantSplit/>
          <w:jc w:val="center"/>
        </w:trPr>
        <w:tc>
          <w:tcPr>
            <w:tcW w:w="1004" w:type="pct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AB4EE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hemodialysis treatment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DB91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ind w:right="200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Less than 1 year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3BA9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4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B2FDD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823C7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151C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50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9FF07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985F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5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40C3A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9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5BDD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611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1113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57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D411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634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7FE35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0.72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FF6B7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53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8C4E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71735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1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209B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</w:tr>
      <w:tr w:rsidR="00FD16F0" w:rsidRPr="00FD16F0" w14:paraId="7FE78179" w14:textId="77777777" w:rsidTr="00530DD7">
        <w:trPr>
          <w:cantSplit/>
          <w:jc w:val="center"/>
        </w:trPr>
        <w:tc>
          <w:tcPr>
            <w:tcW w:w="1004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D692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7FD3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More than 1years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A377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53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DCBA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BC62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C936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39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F2E0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5C66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9C4B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603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CBC7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519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79B4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91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C5EB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1.327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A523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0.16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2047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2314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638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7A62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6F73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8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13E2905A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F068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94CF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A924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B3D0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14A6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10E5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0EC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3F84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93A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698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51D1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517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982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C5FB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6.234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1C9F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0.127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D45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0DB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4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C40A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25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A0F8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4466768C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88C2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accident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5D4F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7D9E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03CE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2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D41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28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CBE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9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F654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71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C58B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41FC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2.04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2D64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95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C421B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F1A5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43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33F4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3.16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0147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49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DC22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DBF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E956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8</w:t>
            </w:r>
          </w:p>
        </w:tc>
      </w:tr>
      <w:tr w:rsidR="00FD16F0" w:rsidRPr="00FD16F0" w14:paraId="053E0002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EA27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failur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A8AC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A402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1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B951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3A8D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101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542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2741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2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CCEF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D3C3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2.25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CCDD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51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0CD1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83F4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083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127F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0.10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6208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37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A4B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50A3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5125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53</w:t>
            </w:r>
          </w:p>
        </w:tc>
      </w:tr>
      <w:tr w:rsidR="00FD16F0" w:rsidRPr="00FD16F0" w14:paraId="353F1BC3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3032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arrhythmia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BB7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C3B7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1148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6D348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5867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28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593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295A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4C73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7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C749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00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24B6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3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39A3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8.012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0FE9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3.55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4887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3A58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67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3032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C4BA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</w:tr>
      <w:tr w:rsidR="00FD16F0" w:rsidRPr="00FD16F0" w14:paraId="02BC5E88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8D65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HD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E495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4BF0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0456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2870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13343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8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71AE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0634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86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DF76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28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83AD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649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6854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3C4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4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9BFD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1.02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2045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E02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1BB9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738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53</w:t>
            </w:r>
          </w:p>
        </w:tc>
      </w:tr>
      <w:tr w:rsidR="00FD16F0" w:rsidRPr="00FD16F0" w14:paraId="48C66DC8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32BF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mia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ABB8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8691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49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411F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1E13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99C1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34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64FD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7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2908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F4A3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74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EB1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407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85B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5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13BD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9.755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119D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9.44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947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7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A4B5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8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8B95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A56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4</w:t>
            </w:r>
          </w:p>
        </w:tc>
      </w:tr>
      <w:tr w:rsidR="00FD16F0" w:rsidRPr="00FD16F0" w14:paraId="5573DDCA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E6B5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8F91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7E2C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4ECA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87B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C37C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4375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8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8BD5F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CBBB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35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9A0B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737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83CE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36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5B71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.654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D14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1.769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98FE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31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3467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26B0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69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1407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77</w:t>
            </w:r>
          </w:p>
        </w:tc>
      </w:tr>
      <w:tr w:rsidR="00FD16F0" w:rsidRPr="00FD16F0" w14:paraId="56953378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07B2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263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61CF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8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210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D2C9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46D1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53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A6CF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11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3168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21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2ED0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54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B74F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32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3F32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36EC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3.073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D220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2.43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E612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91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2A28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23B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20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2C1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40</w:t>
            </w:r>
          </w:p>
        </w:tc>
      </w:tr>
      <w:tr w:rsidR="00FD16F0" w:rsidRPr="00FD16F0" w14:paraId="6B2706D0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46DB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c ulcer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2E21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99F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3209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6C48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F6B2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5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EA2C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9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D70CB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0E9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35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BE0B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78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7E1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48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07CA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4.419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9FFE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1.87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A61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1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3F63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A09C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6EB8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13</w:t>
            </w:r>
          </w:p>
        </w:tc>
      </w:tr>
      <w:tr w:rsidR="00FD16F0" w:rsidRPr="00FD16F0" w14:paraId="3176F533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D59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286F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14C8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48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104B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E08F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16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ABF9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44E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15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35F4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65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A17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4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A0B6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31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32C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9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4E72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6.506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466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2.23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E656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7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5ADE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1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E918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2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1AA8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79</w:t>
            </w:r>
          </w:p>
        </w:tc>
      </w:tr>
      <w:tr w:rsidR="00FD16F0" w:rsidRPr="00FD16F0" w14:paraId="12E338EE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9734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93FA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B5B4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47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9B7C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CAA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3D31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36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5FF8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9E18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CA9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4.45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CFBD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05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3C86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0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BF1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2.884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A41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3.90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402D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D038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C8E8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4DE5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72</w:t>
            </w:r>
          </w:p>
        </w:tc>
      </w:tr>
      <w:tr w:rsidR="00FD16F0" w:rsidRPr="00FD16F0" w14:paraId="24CFD6DB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BBD3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65D5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6B5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2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5ACF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9028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72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1DE1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838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0E58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1499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154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53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88F7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69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44E4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CAEC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9.26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BAA5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8.217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2334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54ED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7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F064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84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04F5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43</w:t>
            </w:r>
          </w:p>
        </w:tc>
      </w:tr>
      <w:tr w:rsidR="00FD16F0" w:rsidRPr="00FD16F0" w14:paraId="4AA5FF8D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24F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heart diseas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B2BF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2255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0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FD54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49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4ACC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75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50E6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3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77E6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5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8491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57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481EB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3.40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F30E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171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36F9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C1E9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3.315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E45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4.75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FCD2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E26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88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CC5B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74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B32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03</w:t>
            </w:r>
          </w:p>
        </w:tc>
      </w:tr>
      <w:tr w:rsidR="00FD16F0" w:rsidRPr="00FD16F0" w14:paraId="4926D1EF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9B1E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strok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B5B3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7147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8D7A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5BA8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24C0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442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B60B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00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B155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6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E8C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07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0AC7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90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5720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448B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4.888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75E7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9.68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FD2F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04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D68D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2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B8D1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32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FAF5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01</w:t>
            </w:r>
          </w:p>
        </w:tc>
      </w:tr>
      <w:tr w:rsidR="00FD16F0" w:rsidRPr="00FD16F0" w14:paraId="3CE9B99A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0872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Number of inpatient records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EC2E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723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615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C71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3B5F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8D5D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179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8FAB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4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603F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3B06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3B27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359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7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97EC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1D1F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0CE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34DB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1D4A252F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22B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7DBD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8D33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AD8B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8BD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C23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BE70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9FFF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7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D37B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0306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E3BC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4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8495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468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3493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D2B3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E803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AA0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99D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21</w:t>
            </w:r>
          </w:p>
        </w:tc>
      </w:tr>
      <w:tr w:rsidR="00FD16F0" w:rsidRPr="00FD16F0" w14:paraId="6DB1A455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1376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7D85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26A1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D36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6318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7F7B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70D4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663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E4EC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072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AFBA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636F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84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6E1F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7AAE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448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EDFA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79C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2EC10722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A3F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accident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D622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C2A9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BDA2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D9D9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412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59F9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945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B1F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0C1F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E94E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3FA5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90A2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6FC0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FFA3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F60C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1A19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8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4970C363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B5EB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failure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CA71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3ABD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473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DD38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8787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193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7A5B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8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D809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B58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DEF4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1104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9F7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D25F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740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5A6F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412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2AA9438B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48BC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arrhythmia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215F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1C7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B7B1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DA52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6934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DD6A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08AC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9B4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E31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57E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8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EC2C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10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36EF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4BA5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2CA54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E0F5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FD91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</w:tr>
      <w:tr w:rsidR="00FD16F0" w:rsidRPr="00FD16F0" w14:paraId="40AA13B9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0F7B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HD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B5D7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CF34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E816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626C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497CA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FD1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6377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A50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7A13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0B5D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DB4E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2D98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05D2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14DD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5352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534D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</w:tr>
      <w:tr w:rsidR="00FD16F0" w:rsidRPr="00FD16F0" w14:paraId="233496B0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3695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mia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CECD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7FEA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2209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A2B3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879F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C50F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B42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3479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4EE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F356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80055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19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97D1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00A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4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5B72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14BF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CC81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4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106D0AB8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595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slipidemia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AFA9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C138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5DD0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C942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3BA0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F0D5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0946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9472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B44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5E8A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B1FA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10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AA42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885D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39E3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9694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9166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3686537A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0E93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D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FE1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A75F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B97A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5101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663C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F5A1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0A54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1B57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3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A74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CE6C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D046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DD2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753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DC8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FAA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AC78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312E0A3C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D2E5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c ulcer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769D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152E3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A88E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239F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5A5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5162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FD9A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E467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333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16C6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79AF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1EB0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21C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B18E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6888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017C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33B50AA7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B75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39A7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A4C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2F97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84A0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CD08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97B2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5751E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DDB9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0F07E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FEC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20A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F7C1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7520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2835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5DF0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8CB8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087FBACB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66A3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630C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AFA5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3D67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6954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991A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634E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824F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FB1B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0742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3922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B4B5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99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65E7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429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4D9E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7BD4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4E34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4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3DE269F2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DA07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0C65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6201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B0C4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37A9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257B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C843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8FF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73E8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7CB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434D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BF4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0790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075F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7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A25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C7B4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166D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4D70CF19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732B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heart disease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1937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2EEC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045F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96C4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C8FB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1BC0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7A8B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F7F1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A972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677A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A42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03F0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DC7C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602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9F0B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4A1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</w:tr>
      <w:tr w:rsidR="00FD16F0" w:rsidRPr="00FD16F0" w14:paraId="57F5B42D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5D47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stroke and time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49F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E0C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A4E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E864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7343B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9941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3945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FBBB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0D54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2424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4AC6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7B24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E4D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37BD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3973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DE3B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1113432A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E143E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UN(1,1)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B459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9C577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4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939A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48F55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B9268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.86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C9A8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4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081A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B03CA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2.46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5D3C98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6.59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A4F64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45D5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343.7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D73F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94.63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6049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B3AD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34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C70F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5A18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41F7190F" w14:textId="77777777" w:rsidTr="00530DD7">
        <w:trPr>
          <w:cantSplit/>
          <w:jc w:val="center"/>
        </w:trPr>
        <w:tc>
          <w:tcPr>
            <w:tcW w:w="100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46AC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56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19AA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15E4C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5D14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957F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FB4A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7.586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17CE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159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064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0.055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185F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D5BD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89A9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328.5</w:t>
            </w:r>
          </w:p>
        </w:tc>
        <w:tc>
          <w:tcPr>
            <w:tcW w:w="23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EFBD7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0.280</w:t>
            </w:r>
          </w:p>
        </w:tc>
        <w:tc>
          <w:tcPr>
            <w:tcW w:w="20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46EE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82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04BC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359</w:t>
            </w:r>
          </w:p>
        </w:tc>
        <w:tc>
          <w:tcPr>
            <w:tcW w:w="197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79DF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98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838E4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</w:tbl>
    <w:p w14:paraId="3F891C4E" w14:textId="77777777" w:rsidR="00B67D78" w:rsidRPr="00FD16F0" w:rsidRDefault="00B67D78" w:rsidP="00B67D78">
      <w:pPr>
        <w:snapToGrid w:val="0"/>
        <w:spacing w:line="200" w:lineRule="exact"/>
        <w:ind w:rightChars="382" w:right="917"/>
        <w:rPr>
          <w:rFonts w:ascii="Times New Roman" w:hAnsi="Times New Roman" w:cs="Times New Roman"/>
          <w:color w:val="000000" w:themeColor="text1"/>
          <w:szCs w:val="24"/>
        </w:rPr>
      </w:pPr>
      <w:r w:rsidRPr="00FD16F0">
        <w:rPr>
          <w:rFonts w:ascii="Times New Roman" w:hAnsi="Times New Roman" w:cs="Times New Roman"/>
          <w:color w:val="000000" w:themeColor="text1"/>
          <w:szCs w:val="24"/>
        </w:rPr>
        <w:t>* p≤0.05</w:t>
      </w:r>
    </w:p>
    <w:p w14:paraId="14E8BE78" w14:textId="77777777" w:rsidR="00B67D78" w:rsidRPr="00FD16F0" w:rsidRDefault="00B67D78" w:rsidP="00B67D78">
      <w:pPr>
        <w:snapToGrid w:val="0"/>
        <w:spacing w:line="200" w:lineRule="exact"/>
        <w:ind w:rightChars="382" w:right="917"/>
        <w:rPr>
          <w:rFonts w:ascii="Times New Roman" w:hAnsi="Times New Roman" w:cs="Times New Roman"/>
          <w:color w:val="000000" w:themeColor="text1"/>
          <w:szCs w:val="24"/>
        </w:rPr>
      </w:pPr>
    </w:p>
    <w:p w14:paraId="0A0FBD99" w14:textId="0B4FC9CB" w:rsidR="00B67D78" w:rsidRPr="00FD16F0" w:rsidRDefault="00A965A5" w:rsidP="00B67D78">
      <w:pPr>
        <w:snapToGrid w:val="0"/>
        <w:spacing w:line="200" w:lineRule="exac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lastRenderedPageBreak/>
        <w:t xml:space="preserve">Appendix 2. </w:t>
      </w:r>
      <w:r w:rsidR="00B67D78" w:rsidRPr="00FD16F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stimation results of time-based explanatory variables in the random intercept model for a biochemical test (ALT, AST, albumin, alkaline, protein, total bilirubin levels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1"/>
        <w:gridCol w:w="735"/>
        <w:gridCol w:w="750"/>
        <w:gridCol w:w="525"/>
        <w:gridCol w:w="657"/>
        <w:gridCol w:w="750"/>
        <w:gridCol w:w="525"/>
        <w:gridCol w:w="657"/>
        <w:gridCol w:w="750"/>
        <w:gridCol w:w="525"/>
        <w:gridCol w:w="657"/>
        <w:gridCol w:w="750"/>
        <w:gridCol w:w="615"/>
        <w:gridCol w:w="657"/>
        <w:gridCol w:w="750"/>
        <w:gridCol w:w="525"/>
        <w:gridCol w:w="657"/>
        <w:gridCol w:w="750"/>
        <w:gridCol w:w="525"/>
        <w:gridCol w:w="657"/>
      </w:tblGrid>
      <w:tr w:rsidR="00FD16F0" w:rsidRPr="00FD16F0" w14:paraId="5868F68D" w14:textId="77777777" w:rsidTr="00530DD7">
        <w:trPr>
          <w:cantSplit/>
          <w:tblHeader/>
          <w:jc w:val="center"/>
        </w:trPr>
        <w:tc>
          <w:tcPr>
            <w:tcW w:w="1105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8E94138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both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Variable                 Categorical</w:t>
            </w:r>
          </w:p>
        </w:tc>
        <w:tc>
          <w:tcPr>
            <w:tcW w:w="3895" w:type="pct"/>
            <w:gridSpan w:val="18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777C26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Outcomes</w:t>
            </w:r>
          </w:p>
        </w:tc>
      </w:tr>
      <w:tr w:rsidR="00FD16F0" w:rsidRPr="00FD16F0" w14:paraId="25DBE144" w14:textId="77777777" w:rsidTr="00530DD7">
        <w:trPr>
          <w:cantSplit/>
          <w:tblHeader/>
          <w:jc w:val="center"/>
        </w:trPr>
        <w:tc>
          <w:tcPr>
            <w:tcW w:w="1105" w:type="pct"/>
            <w:gridSpan w:val="2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C76DF7" w14:textId="77777777" w:rsidR="00B67D78" w:rsidRPr="00FD16F0" w:rsidRDefault="00B67D78" w:rsidP="00530DD7">
            <w:pPr>
              <w:keepNext/>
              <w:autoSpaceDE w:val="0"/>
              <w:autoSpaceDN w:val="0"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44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D2886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ALT</w:t>
            </w:r>
          </w:p>
        </w:tc>
        <w:tc>
          <w:tcPr>
            <w:tcW w:w="644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C7B1E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AST</w:t>
            </w:r>
          </w:p>
        </w:tc>
        <w:tc>
          <w:tcPr>
            <w:tcW w:w="644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01E17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Albumin</w:t>
            </w:r>
          </w:p>
        </w:tc>
        <w:tc>
          <w:tcPr>
            <w:tcW w:w="676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8342CB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Alkaline</w:t>
            </w:r>
          </w:p>
        </w:tc>
        <w:tc>
          <w:tcPr>
            <w:tcW w:w="644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A413B7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644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9525E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Total Bilrubin</w:t>
            </w:r>
          </w:p>
        </w:tc>
      </w:tr>
      <w:tr w:rsidR="00FD16F0" w:rsidRPr="00FD16F0" w14:paraId="13633F21" w14:textId="77777777" w:rsidTr="00530DD7">
        <w:trPr>
          <w:cantSplit/>
          <w:tblHeader/>
          <w:jc w:val="center"/>
        </w:trPr>
        <w:tc>
          <w:tcPr>
            <w:tcW w:w="1105" w:type="pct"/>
            <w:gridSpan w:val="2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5DB914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922A2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67033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F2220E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5112FDB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F65A3F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94F6E6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74A55A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9C3EBF5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401A8D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247797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B0CFB18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C09883B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4BC285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1642A1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AB036D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53562B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C193404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ED4B0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D16F0" w:rsidRPr="00FD16F0" w14:paraId="694110F8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99FB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026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DC76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5.03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7FCC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63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9653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DB4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1.60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5BBC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16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07E6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E247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4.19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9A40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750C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1C14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91.722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0670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2.11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C83A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291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7.34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0F5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615C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EE2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D01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0C2E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43C782D4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4F52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CB03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0A41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3EF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38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6B97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66E9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38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CD93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21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84F3D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B13B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0051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FD9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78CF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6.404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7F15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4.60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1877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7C92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9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D02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E776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86B9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33A6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5032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278ABE11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2E2A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EAA4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7AF8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5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49A7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5ABD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9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DC87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179D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D094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00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A85A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6E1E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4A97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618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9407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A6A7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5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27C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0698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D70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73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0A74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DE84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46F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00</w:t>
            </w:r>
          </w:p>
        </w:tc>
      </w:tr>
      <w:tr w:rsidR="00FD16F0" w:rsidRPr="00FD16F0" w14:paraId="3E9ABF32" w14:textId="77777777" w:rsidTr="00530DD7">
        <w:trPr>
          <w:cantSplit/>
          <w:jc w:val="center"/>
        </w:trPr>
        <w:tc>
          <w:tcPr>
            <w:tcW w:w="717" w:type="pct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AA587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both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hemodialysis treatment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068E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ind w:right="200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Less than 1 year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45A8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84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2B2C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68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086BA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D8E0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2.31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D5638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47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1490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AA11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6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23D87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F45F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62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C4AC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7.104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EA98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.57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9D6EA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03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69E0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3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A712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2C40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1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5F2A4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A51B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DFF5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55</w:t>
            </w:r>
          </w:p>
        </w:tc>
      </w:tr>
      <w:tr w:rsidR="00FD16F0" w:rsidRPr="00FD16F0" w14:paraId="5A5842DB" w14:textId="77777777" w:rsidTr="00530DD7">
        <w:trPr>
          <w:cantSplit/>
          <w:jc w:val="center"/>
        </w:trPr>
        <w:tc>
          <w:tcPr>
            <w:tcW w:w="717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A5B95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4A9E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More than 1years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6041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55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6C62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59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CDF6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310F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F97F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39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4F72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65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B788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AA9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D4B1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7608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063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E7E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.24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D5FD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3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2F4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2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834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19CE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4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E37D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22A0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3E58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48</w:t>
            </w:r>
          </w:p>
        </w:tc>
      </w:tr>
      <w:tr w:rsidR="00FD16F0" w:rsidRPr="00FD16F0" w14:paraId="084D5C28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099F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6554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31C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71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7F7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57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21FA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5B3B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72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D6AF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36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CA77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0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1937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7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3133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5471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673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434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CD25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.21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D79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83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1171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4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09A5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DC2A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4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0C88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8A7AD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6D3E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00</w:t>
            </w:r>
          </w:p>
        </w:tc>
      </w:tr>
      <w:tr w:rsidR="00FD16F0" w:rsidRPr="00FD16F0" w14:paraId="3C75ED4B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5266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accident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EF5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CEA3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97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178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22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5B58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76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1E44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2.29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EF7F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77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AC05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1200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640E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59E2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0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171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4.541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AFBF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6.98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1C1E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16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D855B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5E34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0B52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238D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DC49C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6584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27</w:t>
            </w:r>
          </w:p>
        </w:tc>
      </w:tr>
      <w:tr w:rsidR="00FD16F0" w:rsidRPr="00FD16F0" w14:paraId="3F65FA66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D2AF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failur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7167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56B9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83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D0E3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72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835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86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BDBB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44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98F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38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1FA7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4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1880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B8F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D417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9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46EF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192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17DD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.39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5ED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25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B41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0057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F58C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7D0E3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6A0C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3D66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</w:tr>
      <w:tr w:rsidR="00FD16F0" w:rsidRPr="00FD16F0" w14:paraId="01452C92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43FCF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arrhythmia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D38E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C91D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37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4C1F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26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23C8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46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812E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9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A134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83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2E2F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2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9D27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C8DB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5F8A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6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00D1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5.212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2BB3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6.90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6007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50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D490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82D7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4515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9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087A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05D2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391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65</w:t>
            </w:r>
          </w:p>
        </w:tc>
      </w:tr>
      <w:tr w:rsidR="00FD16F0" w:rsidRPr="00FD16F0" w14:paraId="7FB71DFC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B80E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HD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E048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07AB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07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0D03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73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90B2F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35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F41B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2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7FC7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50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D40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7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0292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67B7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BE2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21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7652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859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13F5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.71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8F90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1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743E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41EF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5298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12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7B9B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BD9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E614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15</w:t>
            </w:r>
          </w:p>
        </w:tc>
      </w:tr>
      <w:tr w:rsidR="00FD16F0" w:rsidRPr="00FD16F0" w14:paraId="50D8FF7E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63F0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mia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D2B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ADDA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2.92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566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59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6042E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42EE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6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72AB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27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F1C3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35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AC42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3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4A3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E657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74A0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6.440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04A4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4.85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7F890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87A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9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5F51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91E8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59F8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6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4C5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F241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20170BED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E5CE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E61A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63B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2.06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B880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98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D5E7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9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DB56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37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3FBE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59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42A4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5EF2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5A3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6E1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1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BF5A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0.138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CC7B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6.23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7404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59315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7B3A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2B7B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32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0043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D6B3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63B2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60</w:t>
            </w:r>
          </w:p>
        </w:tc>
      </w:tr>
      <w:tr w:rsidR="00FD16F0" w:rsidRPr="00FD16F0" w14:paraId="3E962350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139A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D51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6E2C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3.04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7FCC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47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97F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D062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2.63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0FCD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03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0068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6C3F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34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844D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6378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D629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2.80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C93F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1.86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6869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6FAF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57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5DB7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093D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4301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3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6AB4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61F2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83</w:t>
            </w:r>
          </w:p>
        </w:tc>
      </w:tr>
      <w:tr w:rsidR="00FD16F0" w:rsidRPr="00FD16F0" w14:paraId="3141AB41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58F7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c ulcer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E05E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431F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0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D0D5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03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6C40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56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B74E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06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0570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62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849B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01C47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9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A8C7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B10B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CF66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3.214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15908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6.37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767D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8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744E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5B026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7CA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1CE8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DB67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DB2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</w:tr>
      <w:tr w:rsidR="00FD16F0" w:rsidRPr="00FD16F0" w14:paraId="6C68C321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398E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EC4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F790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82FBF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49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978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12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E154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25CB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04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BCD3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CC28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FD42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ABE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51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16E2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8.68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C6E6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1.43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4CFF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A3EE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6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CAC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7DF4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00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E710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3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1F9B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5F73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89</w:t>
            </w:r>
          </w:p>
        </w:tc>
      </w:tr>
      <w:tr w:rsidR="00FD16F0" w:rsidRPr="00FD16F0" w14:paraId="2E8ACA68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2A8E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646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06A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88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16A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15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2AEA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38EB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5FB7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88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ACAB9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4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EC16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5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D68B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6795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AB29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2.70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106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7.37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7C01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1841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8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4DCF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EBB2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21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E16C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C2A0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4494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92</w:t>
            </w:r>
          </w:p>
        </w:tc>
      </w:tr>
      <w:tr w:rsidR="00FD16F0" w:rsidRPr="00FD16F0" w14:paraId="1EF19482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3CD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C99A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05BD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.15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000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07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A4DD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09267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66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4A81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69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29CC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23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4883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A28E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002F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01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F21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7.924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85F7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9.57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4431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0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F56F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6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7709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6E8D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F120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3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2E6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D9EC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18</w:t>
            </w:r>
          </w:p>
        </w:tc>
      </w:tr>
      <w:tr w:rsidR="00FD16F0" w:rsidRPr="00FD16F0" w14:paraId="6511E1D3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B12F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heart diseas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49D5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4471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53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7A08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51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577B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D7A5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86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A7E6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99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2FC40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02A9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DD75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6AF63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42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3FB5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.641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CFE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7.79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8CD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6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15D2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6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07C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4D04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C6571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88C9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53D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62</w:t>
            </w:r>
          </w:p>
        </w:tc>
      </w:tr>
      <w:tr w:rsidR="00FD16F0" w:rsidRPr="00FD16F0" w14:paraId="470462EE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13F1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strok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DE3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C84C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66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FD1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33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272C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1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AEEF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EB1C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.99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6172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22E51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ABC5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7C5B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C910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2.113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D53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0.39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F2AB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3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6DB1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0D48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7307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A254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4366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72C8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84</w:t>
            </w:r>
          </w:p>
        </w:tc>
      </w:tr>
      <w:tr w:rsidR="00FD16F0" w:rsidRPr="00FD16F0" w14:paraId="118AC831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412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Number of inpatient records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9969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32E0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6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A3A4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9BCC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1C377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7F4B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4FF2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32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E5F9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6735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35C4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988FF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087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81E6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9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3DC5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F8DDE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5E12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A6C4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8CFF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EE6F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02A7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66</w:t>
            </w:r>
          </w:p>
        </w:tc>
      </w:tr>
      <w:tr w:rsidR="00FD16F0" w:rsidRPr="00FD16F0" w14:paraId="56D8DBCA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EBDE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8AA1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277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5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FB0C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DB3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B2E7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1D01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9B6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7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3E35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671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A96D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992CA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01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353F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82AC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CFE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27D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FA50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A2A3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2A72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3199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91</w:t>
            </w:r>
          </w:p>
        </w:tc>
      </w:tr>
      <w:tr w:rsidR="00FD16F0" w:rsidRPr="00FD16F0" w14:paraId="7296800E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4C7D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3A62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9E3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F50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F326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E7DC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C10A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712C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86D2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F691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FC3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4CF1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9AF4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6DFC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4E2F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2E9D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13F4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5A2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9477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88A8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006492B5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B895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accident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0391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B6F4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84E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9608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8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18B7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F3F9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6B5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B690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8FC8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D59F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0D05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0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5664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0C4D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C8E9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8692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65BD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D8E0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DD33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BF14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192412E9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CCFB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failure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A896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95694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428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FA57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8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3B346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55FE0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0203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018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997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5873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80D39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01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34C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0B75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5D36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AFD1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D29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6AB9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0BAC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A741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205C525D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640D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arrhythmia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2944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E702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3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09F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528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A1CD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0D6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7F19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B613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CE8B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7E89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24F9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4BEF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F7C9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AE1A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EA93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F7B8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1BE6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18A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C9C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257A9238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08AB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HD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6223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A5C8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BD59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E17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5064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E20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4278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E33F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DAD6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32F1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2BFA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E4C6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58E6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55C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BE07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900AD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C44A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37CA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140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86</w:t>
            </w:r>
          </w:p>
        </w:tc>
      </w:tr>
      <w:tr w:rsidR="00FD16F0" w:rsidRPr="00FD16F0" w14:paraId="1CD51487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846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mia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E27F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0958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4877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D1DD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EC3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C80F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CB72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C610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383B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1D1F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09E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2614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A84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FC8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8637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BFD8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AB151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3F6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3F1E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</w:tr>
      <w:tr w:rsidR="00FD16F0" w:rsidRPr="00FD16F0" w14:paraId="76C2C31E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12E9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Dyslipidemia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500C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BB11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51D7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691A5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4D5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50AC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C88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A601C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E5F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3F47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654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02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5E9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7DA7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A54DC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6258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BBD5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C47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300C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2C3E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5F17C87B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451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D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FFD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BC02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7970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988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9C04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333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32FD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E64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AD61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F3C3F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28B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BE4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FD07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CE0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C38A2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82D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0C78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3E56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D48C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06899216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2F46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c ulcer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78FA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DD66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5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46E8C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C554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0A03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E6D5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6627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CA6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B48B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1885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7849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01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63D5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B299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64AB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C167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65C2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A9E8F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ADFF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EBB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7AD4B654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5FB1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E2B1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829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D04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22AAB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B14F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FA79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D024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C4C8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FE9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B7D82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CC57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0F40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F4D9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FB26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B12F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49FB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043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7BCE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5E81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08</w:t>
            </w:r>
          </w:p>
        </w:tc>
      </w:tr>
      <w:tr w:rsidR="00FD16F0" w:rsidRPr="00FD16F0" w14:paraId="1F4745D3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3B2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E0BF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D68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DC7C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7519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24F0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E56F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C48E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6B9A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C80A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9F4ED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1853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FB43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289A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7074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E4F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AE0D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15AF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BD07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8F5B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76D559B3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E690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0D07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96C2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9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6B34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7F9C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5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6A7A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6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B0E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5C93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42A4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6B89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447A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EBB5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33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616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1DB4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5C4C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AD08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F64E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F98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302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6DBA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</w:tr>
      <w:tr w:rsidR="00FD16F0" w:rsidRPr="00FD16F0" w14:paraId="51C9D4FF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F258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heart disease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FB5D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FAE1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61F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854A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5469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0FAB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F611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BF5E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4D31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2FA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10AF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D771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DDE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035E7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BDDB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481D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0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5EF9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4FA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BBC6E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</w:tr>
      <w:tr w:rsidR="00FD16F0" w:rsidRPr="00FD16F0" w14:paraId="1D61178A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D0F0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stroke and time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5876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980A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9132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1B25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5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46DC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A45CE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C320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80DF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D55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2875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E170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630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8EBAB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E3CD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225E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508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4F5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3E8D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82D5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076120DA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D0B8F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UN(1,1)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3A4AE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18AB7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4.13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370B7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7.26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57D50D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532E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9.32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DE14E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5.527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93D5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3CBF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47888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0BCEB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C501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605.14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9A8E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78.70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23768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646A2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9E83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E2B5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2A77E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0474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BDCC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32236B7F" w14:textId="77777777" w:rsidTr="00530DD7">
        <w:trPr>
          <w:cantSplit/>
          <w:jc w:val="center"/>
        </w:trPr>
        <w:tc>
          <w:tcPr>
            <w:tcW w:w="717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5EF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388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197A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3017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47.4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BDD0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778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AB16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58DA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296.5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8C89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4.52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E513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0386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1750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2854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EB29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118.7</w:t>
            </w:r>
          </w:p>
        </w:tc>
        <w:tc>
          <w:tcPr>
            <w:tcW w:w="218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5B8C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7.403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F4C9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9241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4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9DF1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06E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6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24C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7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E5F3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91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76CB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</w:tbl>
    <w:p w14:paraId="13DFC300" w14:textId="77777777" w:rsidR="00B67D78" w:rsidRPr="00FD16F0" w:rsidRDefault="00B67D78" w:rsidP="00B67D78">
      <w:pPr>
        <w:snapToGrid w:val="0"/>
        <w:spacing w:line="200" w:lineRule="exact"/>
        <w:ind w:rightChars="382" w:right="917"/>
        <w:rPr>
          <w:rFonts w:ascii="Times New Roman" w:hAnsi="Times New Roman" w:cs="Times New Roman"/>
          <w:color w:val="000000" w:themeColor="text1"/>
          <w:szCs w:val="24"/>
        </w:rPr>
      </w:pPr>
      <w:r w:rsidRPr="00FD16F0">
        <w:rPr>
          <w:rFonts w:ascii="Times New Roman" w:hAnsi="Times New Roman" w:cs="Times New Roman"/>
          <w:color w:val="000000" w:themeColor="text1"/>
          <w:szCs w:val="24"/>
        </w:rPr>
        <w:t>* p≤0.05</w:t>
      </w:r>
    </w:p>
    <w:p w14:paraId="0A48A501" w14:textId="77777777" w:rsidR="00B67D78" w:rsidRPr="00FD16F0" w:rsidRDefault="00B67D78" w:rsidP="00B67D78">
      <w:pPr>
        <w:snapToGrid w:val="0"/>
        <w:spacing w:line="180" w:lineRule="exact"/>
        <w:rPr>
          <w:rFonts w:ascii="Times New Roman" w:hAnsi="Times New Roman" w:cs="Times New Roman"/>
          <w:color w:val="000000" w:themeColor="text1"/>
          <w:szCs w:val="24"/>
        </w:rPr>
      </w:pPr>
    </w:p>
    <w:p w14:paraId="1FEECE37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2769C5F6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1FDC27C4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5BEE42EC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5E8A44D4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797F64D6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274C4E32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35608F95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5471228A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1346F90E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24CD374C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6FCF34B3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7B25ABEA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6F4117A2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2F3483C9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0CB07915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6921E3E8" w14:textId="77777777" w:rsidR="00B67D78" w:rsidRPr="00FD16F0" w:rsidRDefault="00B67D78" w:rsidP="00B67D78">
      <w:pPr>
        <w:snapToGrid w:val="0"/>
        <w:rPr>
          <w:rFonts w:ascii="Times New Roman" w:hAnsi="Times New Roman" w:cs="Times New Roman"/>
          <w:color w:val="000000" w:themeColor="text1"/>
          <w:szCs w:val="24"/>
        </w:rPr>
      </w:pPr>
    </w:p>
    <w:p w14:paraId="54312DD8" w14:textId="0EFD3024" w:rsidR="00B67D78" w:rsidRPr="00FD16F0" w:rsidRDefault="00A965A5" w:rsidP="00B67D78">
      <w:pPr>
        <w:snapToGrid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lastRenderedPageBreak/>
        <w:t xml:space="preserve">Appendix 3. </w:t>
      </w:r>
      <w:bookmarkStart w:id="0" w:name="_GoBack"/>
      <w:bookmarkEnd w:id="0"/>
      <w:r w:rsidR="00B67D78" w:rsidRPr="00FD16F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Estimation results of time-based explanatory variables in the random intercept model for a biochemical test(Creatinine, K, Na, Uric acid, Ca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2"/>
        <w:gridCol w:w="1379"/>
        <w:gridCol w:w="796"/>
        <w:gridCol w:w="525"/>
        <w:gridCol w:w="658"/>
        <w:gridCol w:w="773"/>
        <w:gridCol w:w="525"/>
        <w:gridCol w:w="658"/>
        <w:gridCol w:w="776"/>
        <w:gridCol w:w="525"/>
        <w:gridCol w:w="659"/>
        <w:gridCol w:w="777"/>
        <w:gridCol w:w="525"/>
        <w:gridCol w:w="659"/>
        <w:gridCol w:w="777"/>
        <w:gridCol w:w="525"/>
        <w:gridCol w:w="659"/>
      </w:tblGrid>
      <w:tr w:rsidR="00FD16F0" w:rsidRPr="00FD16F0" w14:paraId="708F4031" w14:textId="77777777" w:rsidTr="00530DD7">
        <w:trPr>
          <w:cantSplit/>
          <w:tblHeader/>
          <w:jc w:val="center"/>
        </w:trPr>
        <w:tc>
          <w:tcPr>
            <w:tcW w:w="1514" w:type="pct"/>
            <w:gridSpan w:val="2"/>
            <w:vMerge w:val="restart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DB8AD4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both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Variable                                Categorical</w:t>
            </w:r>
          </w:p>
        </w:tc>
        <w:tc>
          <w:tcPr>
            <w:tcW w:w="3486" w:type="pct"/>
            <w:gridSpan w:val="15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DB852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utcomes</w:t>
            </w:r>
          </w:p>
        </w:tc>
      </w:tr>
      <w:tr w:rsidR="00FD16F0" w:rsidRPr="00FD16F0" w14:paraId="0279CA81" w14:textId="77777777" w:rsidTr="00530DD7">
        <w:trPr>
          <w:cantSplit/>
          <w:tblHeader/>
          <w:jc w:val="center"/>
        </w:trPr>
        <w:tc>
          <w:tcPr>
            <w:tcW w:w="1514" w:type="pct"/>
            <w:gridSpan w:val="2"/>
            <w:vMerge/>
            <w:tcBorders>
              <w:left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29E85A5" w14:textId="77777777" w:rsidR="00B67D78" w:rsidRPr="00FD16F0" w:rsidRDefault="00B67D78" w:rsidP="00530DD7">
            <w:pPr>
              <w:keepNext/>
              <w:autoSpaceDE w:val="0"/>
              <w:autoSpaceDN w:val="0"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79EFB8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Creatinine</w:t>
            </w:r>
          </w:p>
        </w:tc>
        <w:tc>
          <w:tcPr>
            <w:tcW w:w="695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EEE4B7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696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6D139F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696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3A8B11D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Uric</w:t>
            </w:r>
          </w:p>
        </w:tc>
        <w:tc>
          <w:tcPr>
            <w:tcW w:w="696" w:type="pct"/>
            <w:gridSpan w:val="3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99F61DA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</w:t>
            </w:r>
          </w:p>
        </w:tc>
      </w:tr>
      <w:tr w:rsidR="00FD16F0" w:rsidRPr="00FD16F0" w14:paraId="071503E2" w14:textId="77777777" w:rsidTr="00530DD7">
        <w:trPr>
          <w:cantSplit/>
          <w:tblHeader/>
          <w:jc w:val="center"/>
        </w:trPr>
        <w:tc>
          <w:tcPr>
            <w:tcW w:w="1514" w:type="pct"/>
            <w:gridSpan w:val="2"/>
            <w:vMerge/>
            <w:tcBorders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55A7655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A7A489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03F8BB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0DEE00A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145B83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AB84AD4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B1B79D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81CEF6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918861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CDD64D1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7189C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2C082A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5FDEFB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EFA3F7D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162857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BA5EA2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center"/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D16F0" w:rsidRPr="00FD16F0" w14:paraId="4B3EF5B5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2B8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E4BE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247C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3.99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8E1A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3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6AD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C61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4.34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59FA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B6E0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9465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37.2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BF66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68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8D1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F184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7.89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41C6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1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2CB3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A425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9.44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1EC85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94E5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735C1552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510F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9E43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533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55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68D3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1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3981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FB8B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F6F4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C9BE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02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503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9A2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BB9E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04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7DD6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84EC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6DE3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61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87EF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1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C65A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3DAC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3CB657B2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AEA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784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A682D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6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6B18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6253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EBB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09A4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2B75A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64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C612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8E45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C0A1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52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3ACD5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4986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6EBA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A34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CBC0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6ACF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24</w:t>
            </w:r>
          </w:p>
        </w:tc>
      </w:tr>
      <w:tr w:rsidR="00FD16F0" w:rsidRPr="00FD16F0" w14:paraId="32E87A63" w14:textId="77777777" w:rsidTr="00530DD7">
        <w:trPr>
          <w:cantSplit/>
          <w:jc w:val="center"/>
        </w:trPr>
        <w:tc>
          <w:tcPr>
            <w:tcW w:w="1024" w:type="pct"/>
            <w:vMerge w:val="restar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4F2AF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both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uration of hemodialysis treatment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F533E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Less than 1 year</w:t>
            </w: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993662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824AC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8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39082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67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BA3A5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1B14D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BD84C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5C915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3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FEC92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4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34A85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EB3F9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B2142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3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7DDF4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64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AD8F1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6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186B2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6918C8" w14:textId="77777777" w:rsidR="00B67D78" w:rsidRPr="00FD16F0" w:rsidRDefault="00B67D78" w:rsidP="00B67D78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8</w:t>
            </w:r>
          </w:p>
        </w:tc>
      </w:tr>
      <w:tr w:rsidR="00FD16F0" w:rsidRPr="00FD16F0" w14:paraId="0EF8EF51" w14:textId="77777777" w:rsidTr="00530DD7">
        <w:trPr>
          <w:cantSplit/>
          <w:jc w:val="center"/>
        </w:trPr>
        <w:tc>
          <w:tcPr>
            <w:tcW w:w="1024" w:type="pct"/>
            <w:vMerge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BF7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71F19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More than 1years</w:t>
            </w: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0CC7C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1990D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93FB1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D5D70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6805B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707C3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1A27A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2E59C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F497D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86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34CFB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CE35E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2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B711B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54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EEF21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3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8820E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22E5A" w14:textId="77777777" w:rsidR="00B67D78" w:rsidRPr="00FD16F0" w:rsidRDefault="00B67D78" w:rsidP="00B67D78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1C2BB47D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1A7E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2381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E534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28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4D6F9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6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E88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A6F5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6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E9D1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D93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0249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1.57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891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3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72F4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E225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9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94CF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B3B6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79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2F92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8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CDDA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0280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197D85C1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7D82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accident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EB571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8AC7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CA03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BB2D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21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930A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6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D7B1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839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14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4133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8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2D6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58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EDC4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5738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DAC7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DB0A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78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E36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EC6A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84EA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23</w:t>
            </w:r>
          </w:p>
        </w:tc>
      </w:tr>
      <w:tr w:rsidR="00FD16F0" w:rsidRPr="00FD16F0" w14:paraId="5C57DAAB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0FBF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failur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4F8ED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8CDD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4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C855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7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55B1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14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34E9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A4E7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12F2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90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BCC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2489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1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676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39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C7D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3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11C0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2FDC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FC4A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1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B89F2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D61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76</w:t>
            </w:r>
          </w:p>
        </w:tc>
      </w:tr>
      <w:tr w:rsidR="00FD16F0" w:rsidRPr="00FD16F0" w14:paraId="0B4923FD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CC94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arrhythmia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1BB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1EA4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546B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9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59DC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59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400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1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73B2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41BB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8BE5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2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B98C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0DD7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87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CE9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33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7F54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A5E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D5C9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6DDC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821E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7</w:t>
            </w:r>
          </w:p>
        </w:tc>
      </w:tr>
      <w:tr w:rsidR="00FD16F0" w:rsidRPr="00FD16F0" w14:paraId="09E06A97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653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HD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08D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6058C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8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BC74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9C77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5E8A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5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C74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343E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12AF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8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B3AF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7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15A7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98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78F1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A6B9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E0C5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D58C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4847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CAD1D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8</w:t>
            </w:r>
          </w:p>
        </w:tc>
      </w:tr>
      <w:tr w:rsidR="00FD16F0" w:rsidRPr="00FD16F0" w14:paraId="04C4AB7A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5DB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mia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8635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8F4D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D61D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28048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56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1A56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320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F2B4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3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BC8B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63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FD55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95C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F77B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2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617F8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0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721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53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3174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0D23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2C5BA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FD16F0" w:rsidRPr="00FD16F0" w14:paraId="43B28F9B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3155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slipidemia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5FF3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D01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4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D42C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2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37D94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14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87FB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79AE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E04C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52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9377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1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23B9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9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48B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04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7A6A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8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207C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5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20BE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32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075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9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489E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C090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30</w:t>
            </w:r>
          </w:p>
        </w:tc>
      </w:tr>
      <w:tr w:rsidR="00FD16F0" w:rsidRPr="00FD16F0" w14:paraId="00F51543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C0D2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D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1042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984EF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41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A1FA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C9C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DCD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3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04F7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85EB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29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7766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5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3086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1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6C8D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439D0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BBC8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8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AB8C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48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9FF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31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ABED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7F02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</w:tr>
      <w:tr w:rsidR="00FD16F0" w:rsidRPr="00FD16F0" w14:paraId="6E40B09F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D600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c ulcer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9478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9F5B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32D2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78D8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36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C560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3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CD49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43F0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1F24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4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7D99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0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278B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7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E445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5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1D15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5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18045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53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B575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3A23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72F57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91</w:t>
            </w:r>
          </w:p>
        </w:tc>
      </w:tr>
      <w:tr w:rsidR="00FD16F0" w:rsidRPr="00FD16F0" w14:paraId="25D23E9F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4B9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C3E9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C9BBF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09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D94E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1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734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5052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308A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FA8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00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36BF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47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2BF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5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A3FD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18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FCB9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8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200F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1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C35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324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8429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2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F2CB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0</w:t>
            </w:r>
          </w:p>
        </w:tc>
      </w:tr>
      <w:tr w:rsidR="00FD16F0" w:rsidRPr="00FD16F0" w14:paraId="2484724D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915B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2803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DB8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188C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AB94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18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26A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71E8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BBAE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96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ED6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9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0881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9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1A9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846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2E9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D5E1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DF12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4BFC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D6E7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43</w:t>
            </w:r>
          </w:p>
        </w:tc>
      </w:tr>
      <w:tr w:rsidR="00FD16F0" w:rsidRPr="00FD16F0" w14:paraId="5BF08143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1B2F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C64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9A05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5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8981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ED76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09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AAE1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5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46A4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D6D0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B589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3610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38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8EACF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06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DCAD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B1E1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DB0C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83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4392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286F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038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99</w:t>
            </w:r>
          </w:p>
        </w:tc>
      </w:tr>
      <w:tr w:rsidR="00FD16F0" w:rsidRPr="00FD16F0" w14:paraId="420568FF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BC9D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heart diseas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C446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82B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249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2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81E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30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5E5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8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E37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4FD2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0831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9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276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9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EC85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7E1F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29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44AA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1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F8E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25A2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5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A081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5972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13</w:t>
            </w:r>
          </w:p>
        </w:tc>
      </w:tr>
      <w:tr w:rsidR="00FD16F0" w:rsidRPr="00FD16F0" w14:paraId="6C716404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9DBB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strok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E2C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B5FF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D3EB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B4D2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31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C32E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A92C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EAC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31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F3EA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41A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79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7A5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93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314F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8720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BE4E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8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8D10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17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7B7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6993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75</w:t>
            </w:r>
          </w:p>
        </w:tc>
      </w:tr>
      <w:tr w:rsidR="00FD16F0" w:rsidRPr="00FD16F0" w14:paraId="766096D4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6E9C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Number of inpatient records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29E8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78B5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4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93F3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B7DD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2899C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9FF8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E245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0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4FA8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B7CC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CEF4E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657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5F92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3AE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978B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898B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4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7599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560D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2533C1B0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73FE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C12C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9589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8CC8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B6D4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BF78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42C3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0437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8389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0D4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44AA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01C7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D03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8019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15B6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BCFE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93190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4E91E6DE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A53D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FC70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2786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12D9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E68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63DE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0EBB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03C9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1A7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E058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60F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0D2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DE60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E451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DD6E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946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E61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2D140255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2C1C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ovascular accident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0645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6BCF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C3BA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8588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F9AA2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19C5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6BCD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6A5A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C9CB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56ED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51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A6E8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ECF8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CB83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358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6E1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2D2F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3AF60B92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AA3DF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failure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8E0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398D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C2A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2D36B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8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9C3F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04D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A70EE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2EE7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2F01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1B0A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281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7859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D068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FB7D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B99E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B151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</w:tr>
      <w:tr w:rsidR="00FD16F0" w:rsidRPr="00FD16F0" w14:paraId="6944B26C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6BA8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arrhythmia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F9D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0548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876D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328C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0805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82A7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3405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7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96E7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022C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3DC4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6666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3A31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44D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8630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C8D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D7B0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52BBA9BF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DCA0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HD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B49F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12C05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9711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4751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3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BF4B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85E7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AC950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D33C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8799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C777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F9DC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549F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26A2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0596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387F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3A84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36EF050C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BEB3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emia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A725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2697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615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F9CE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27F8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2B6B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809B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A2BD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FC57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67C0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2168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7130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31F98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E0E1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FCA6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F555F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4B60DCD5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178E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yslipidemia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8CE3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C4E6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89C4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F7DD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AC61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D5FC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03AD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9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3D68D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EC2F8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796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8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94B5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154E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525AA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6CE94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E013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16C3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4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17E2D3E2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4BE5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D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68C6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46CB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B452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9BEF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0E27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D31B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A348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E8F5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DC41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864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EBF2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8BA2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A225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52C7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7BF0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8B0C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7C366A04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735C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ptic ulcer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7FC3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3EF3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DC3ED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6454C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4AAB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4E05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FC24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DC32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2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3F44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F041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D888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C760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86DC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27CAC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AEE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1773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6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354A09FE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E05C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0738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D639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1F49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0234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7763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F51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7ACA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7E2E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990E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838C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7A5F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8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746C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2394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C002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DD9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7FDA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7615D903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E2AD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E649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55FF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ED37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D3E63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4496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040A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CC01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1735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2B3A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3392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56AE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428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9CCE2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D9E0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4A073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C4C3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4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7C2275F6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336E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E550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F97F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6F7E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1A38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B2B8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2126A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44A8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CEF6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9C0C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645A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4ACE9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4562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A64E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12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D84A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6BDE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F37F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2D45EFF3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454E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heart disease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A096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73B9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6BA4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5BB4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F033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C10A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7BA2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E0C3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8778D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3A84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CC3D6E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D8C4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BB8D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FE92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0421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4BD7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9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6B83A66E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3161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schemic stroke and time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26D6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B0EF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29BC59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B790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CEBB17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C280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7DFF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0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70D1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F3FAB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A620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0923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-0.013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37489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E88A3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A62A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6726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F06C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D16F0" w:rsidRPr="00FD16F0" w14:paraId="6A68DAF4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4B54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UN(1,1)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A8303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0E25A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05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895DA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8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19891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DEADC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7E524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E9396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09E8F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3.84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FAF35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9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18D98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1FE7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06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C4459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41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B6BC6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5E254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22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896F2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38100" w14:textId="77777777" w:rsidR="00B67D78" w:rsidRPr="00FD16F0" w:rsidRDefault="00B67D78" w:rsidP="00530DD7">
            <w:pPr>
              <w:keepNext/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  <w:tr w:rsidR="00FD16F0" w:rsidRPr="00FD16F0" w14:paraId="070D7FD5" w14:textId="77777777" w:rsidTr="00530DD7">
        <w:trPr>
          <w:cantSplit/>
          <w:jc w:val="center"/>
        </w:trPr>
        <w:tc>
          <w:tcPr>
            <w:tcW w:w="1024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A4A98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Residual</w:t>
            </w:r>
          </w:p>
        </w:tc>
        <w:tc>
          <w:tcPr>
            <w:tcW w:w="490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815D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B316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1.939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3E55D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E2CE30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5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D0A7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314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82B6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6385A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CD365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7.397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6CFE4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21D98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619CC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895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588F2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9E361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27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4C9E6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442</w:t>
            </w:r>
          </w:p>
        </w:tc>
        <w:tc>
          <w:tcPr>
            <w:tcW w:w="18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21EDF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jc w:val="righ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233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73232" w14:textId="77777777" w:rsidR="00B67D78" w:rsidRPr="00FD16F0" w:rsidRDefault="00B67D78" w:rsidP="00530DD7">
            <w:pPr>
              <w:adjustRightInd w:val="0"/>
              <w:snapToGrid w:val="0"/>
              <w:spacing w:line="200" w:lineRule="exact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</w:pPr>
            <w:r w:rsidRPr="00FD16F0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&lt;.001</w:t>
            </w:r>
            <w:r w:rsidRPr="00FD16F0">
              <w:rPr>
                <w:rFonts w:ascii="Times New Roman" w:hAnsi="Times New Roman" w:cs="Times New Roman"/>
                <w:color w:val="000000" w:themeColor="text1"/>
                <w:szCs w:val="24"/>
              </w:rPr>
              <w:t>*</w:t>
            </w:r>
          </w:p>
        </w:tc>
      </w:tr>
    </w:tbl>
    <w:p w14:paraId="6066E535" w14:textId="4F68D136" w:rsidR="00CC3B5B" w:rsidRPr="00FD16F0" w:rsidRDefault="00B67D78" w:rsidP="00B67D78">
      <w:pPr>
        <w:snapToGrid w:val="0"/>
        <w:spacing w:line="200" w:lineRule="exact"/>
        <w:ind w:rightChars="382" w:right="917"/>
        <w:rPr>
          <w:rFonts w:ascii="Times New Roman" w:eastAsia="AdvP4DF611" w:hAnsi="Times New Roman" w:cs="Times New Roman"/>
          <w:color w:val="000000" w:themeColor="text1"/>
          <w:kern w:val="0"/>
          <w:sz w:val="20"/>
          <w:szCs w:val="20"/>
        </w:rPr>
      </w:pPr>
      <w:r w:rsidRPr="00FD16F0">
        <w:rPr>
          <w:rFonts w:ascii="Times New Roman" w:hAnsi="Times New Roman" w:cs="Times New Roman"/>
          <w:color w:val="000000" w:themeColor="text1"/>
          <w:szCs w:val="24"/>
        </w:rPr>
        <w:t>* p≤0.05</w:t>
      </w:r>
    </w:p>
    <w:sectPr w:rsidR="00CC3B5B" w:rsidRPr="00FD16F0" w:rsidSect="00B67D78">
      <w:footerReference w:type="default" r:id="rId9"/>
      <w:pgSz w:w="16838" w:h="11906" w:orient="landscape"/>
      <w:pgMar w:top="1440" w:right="1440" w:bottom="1416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6AADB5" w14:textId="77777777" w:rsidR="00441E89" w:rsidRDefault="00441E89">
      <w:r>
        <w:separator/>
      </w:r>
    </w:p>
  </w:endnote>
  <w:endnote w:type="continuationSeparator" w:id="0">
    <w:p w14:paraId="5487F787" w14:textId="77777777" w:rsidR="00441E89" w:rsidRDefault="00441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華康中楷體">
    <w:altName w:val="Microsoft JhengHei"/>
    <w:charset w:val="88"/>
    <w:family w:val="modern"/>
    <w:pitch w:val="fixed"/>
    <w:sig w:usb0="00000001" w:usb1="08080000" w:usb2="00000010" w:usb3="00000000" w:csb0="00100000" w:csb1="00000000"/>
  </w:font>
  <w:font w:name="Avenir Next Condensed">
    <w:altName w:val="Arial Unicode MS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dvP4DF611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87068511"/>
      <w:docPartObj>
        <w:docPartGallery w:val="Page Numbers (Bottom of Page)"/>
        <w:docPartUnique/>
      </w:docPartObj>
    </w:sdtPr>
    <w:sdtEndPr/>
    <w:sdtContent>
      <w:p w14:paraId="0612A28A" w14:textId="5FD7453E" w:rsidR="00BC74A6" w:rsidRDefault="00BC74A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65A5" w:rsidRPr="00A965A5">
          <w:rPr>
            <w:noProof/>
            <w:lang w:val="zh-TW"/>
          </w:rPr>
          <w:t>4</w:t>
        </w:r>
        <w:r>
          <w:rPr>
            <w:noProof/>
            <w:lang w:val="zh-TW"/>
          </w:rPr>
          <w:fldChar w:fldCharType="end"/>
        </w:r>
      </w:p>
    </w:sdtContent>
  </w:sdt>
  <w:p w14:paraId="13F2388A" w14:textId="77777777" w:rsidR="00BC74A6" w:rsidRDefault="00BC74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ED612E" w14:textId="77777777" w:rsidR="00441E89" w:rsidRDefault="00441E89">
      <w:r>
        <w:separator/>
      </w:r>
    </w:p>
  </w:footnote>
  <w:footnote w:type="continuationSeparator" w:id="0">
    <w:p w14:paraId="66DCA049" w14:textId="77777777" w:rsidR="00441E89" w:rsidRDefault="00441E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E0565"/>
    <w:multiLevelType w:val="hybridMultilevel"/>
    <w:tmpl w:val="3BF21CCC"/>
    <w:lvl w:ilvl="0" w:tplc="11869A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4E840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7C296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00C2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152A8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3689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23C58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AD213B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32026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1DF08A3"/>
    <w:multiLevelType w:val="hybridMultilevel"/>
    <w:tmpl w:val="C3867472"/>
    <w:lvl w:ilvl="0" w:tplc="FCDE9CE6">
      <w:start w:val="1"/>
      <w:numFmt w:val="decimal"/>
      <w:lvlText w:val="(%1)"/>
      <w:lvlJc w:val="left"/>
      <w:pPr>
        <w:ind w:left="92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6" w:hanging="480"/>
      </w:pPr>
    </w:lvl>
    <w:lvl w:ilvl="2" w:tplc="0409001B" w:tentative="1">
      <w:start w:val="1"/>
      <w:numFmt w:val="lowerRoman"/>
      <w:lvlText w:val="%3."/>
      <w:lvlJc w:val="right"/>
      <w:pPr>
        <w:ind w:left="2006" w:hanging="480"/>
      </w:pPr>
    </w:lvl>
    <w:lvl w:ilvl="3" w:tplc="0409000F" w:tentative="1">
      <w:start w:val="1"/>
      <w:numFmt w:val="decimal"/>
      <w:lvlText w:val="%4."/>
      <w:lvlJc w:val="left"/>
      <w:pPr>
        <w:ind w:left="248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6" w:hanging="480"/>
      </w:pPr>
    </w:lvl>
    <w:lvl w:ilvl="5" w:tplc="0409001B" w:tentative="1">
      <w:start w:val="1"/>
      <w:numFmt w:val="lowerRoman"/>
      <w:lvlText w:val="%6."/>
      <w:lvlJc w:val="right"/>
      <w:pPr>
        <w:ind w:left="3446" w:hanging="480"/>
      </w:pPr>
    </w:lvl>
    <w:lvl w:ilvl="6" w:tplc="0409000F" w:tentative="1">
      <w:start w:val="1"/>
      <w:numFmt w:val="decimal"/>
      <w:lvlText w:val="%7."/>
      <w:lvlJc w:val="left"/>
      <w:pPr>
        <w:ind w:left="392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6" w:hanging="480"/>
      </w:pPr>
    </w:lvl>
    <w:lvl w:ilvl="8" w:tplc="0409001B" w:tentative="1">
      <w:start w:val="1"/>
      <w:numFmt w:val="lowerRoman"/>
      <w:lvlText w:val="%9."/>
      <w:lvlJc w:val="right"/>
      <w:pPr>
        <w:ind w:left="4886" w:hanging="480"/>
      </w:pPr>
    </w:lvl>
  </w:abstractNum>
  <w:abstractNum w:abstractNumId="2">
    <w:nsid w:val="03D76EBF"/>
    <w:multiLevelType w:val="hybridMultilevel"/>
    <w:tmpl w:val="3CEA38E6"/>
    <w:lvl w:ilvl="0" w:tplc="AB6E35B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08C46E9C"/>
    <w:multiLevelType w:val="hybridMultilevel"/>
    <w:tmpl w:val="3232ED62"/>
    <w:lvl w:ilvl="0" w:tplc="87CC0B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C8BA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6A96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7C15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2E12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F44A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20F6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083C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48A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CFD7FC0"/>
    <w:multiLevelType w:val="hybridMultilevel"/>
    <w:tmpl w:val="EF8A42EE"/>
    <w:lvl w:ilvl="0" w:tplc="74F68C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0E1E4567"/>
    <w:multiLevelType w:val="hybridMultilevel"/>
    <w:tmpl w:val="5AB42E54"/>
    <w:lvl w:ilvl="0" w:tplc="CF1ABE0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DA880C9C" w:tentative="1">
      <w:start w:val="1"/>
      <w:numFmt w:val="ideographTraditional"/>
      <w:lvlText w:val="%2、"/>
      <w:lvlJc w:val="left"/>
      <w:pPr>
        <w:ind w:left="960" w:hanging="480"/>
      </w:pPr>
    </w:lvl>
    <w:lvl w:ilvl="2" w:tplc="24343F64" w:tentative="1">
      <w:start w:val="1"/>
      <w:numFmt w:val="lowerRoman"/>
      <w:lvlText w:val="%3."/>
      <w:lvlJc w:val="right"/>
      <w:pPr>
        <w:ind w:left="1440" w:hanging="480"/>
      </w:pPr>
    </w:lvl>
    <w:lvl w:ilvl="3" w:tplc="51C8BAB8" w:tentative="1">
      <w:start w:val="1"/>
      <w:numFmt w:val="decimal"/>
      <w:lvlText w:val="%4."/>
      <w:lvlJc w:val="left"/>
      <w:pPr>
        <w:ind w:left="1920" w:hanging="480"/>
      </w:pPr>
    </w:lvl>
    <w:lvl w:ilvl="4" w:tplc="9C5856E6" w:tentative="1">
      <w:start w:val="1"/>
      <w:numFmt w:val="ideographTraditional"/>
      <w:lvlText w:val="%5、"/>
      <w:lvlJc w:val="left"/>
      <w:pPr>
        <w:ind w:left="2400" w:hanging="480"/>
      </w:pPr>
    </w:lvl>
    <w:lvl w:ilvl="5" w:tplc="25C8E5AE" w:tentative="1">
      <w:start w:val="1"/>
      <w:numFmt w:val="lowerRoman"/>
      <w:lvlText w:val="%6."/>
      <w:lvlJc w:val="right"/>
      <w:pPr>
        <w:ind w:left="2880" w:hanging="480"/>
      </w:pPr>
    </w:lvl>
    <w:lvl w:ilvl="6" w:tplc="E48A005C" w:tentative="1">
      <w:start w:val="1"/>
      <w:numFmt w:val="decimal"/>
      <w:lvlText w:val="%7."/>
      <w:lvlJc w:val="left"/>
      <w:pPr>
        <w:ind w:left="3360" w:hanging="480"/>
      </w:pPr>
    </w:lvl>
    <w:lvl w:ilvl="7" w:tplc="09AC8DFE" w:tentative="1">
      <w:start w:val="1"/>
      <w:numFmt w:val="ideographTraditional"/>
      <w:lvlText w:val="%8、"/>
      <w:lvlJc w:val="left"/>
      <w:pPr>
        <w:ind w:left="3840" w:hanging="480"/>
      </w:pPr>
    </w:lvl>
    <w:lvl w:ilvl="8" w:tplc="E51AAE1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1AE7F34"/>
    <w:multiLevelType w:val="hybridMultilevel"/>
    <w:tmpl w:val="E9CCCFE2"/>
    <w:lvl w:ilvl="0" w:tplc="B066D166">
      <w:start w:val="1"/>
      <w:numFmt w:val="decimal"/>
      <w:lvlText w:val="%1."/>
      <w:lvlJc w:val="left"/>
      <w:pPr>
        <w:ind w:left="480" w:hanging="480"/>
      </w:pPr>
    </w:lvl>
    <w:lvl w:ilvl="1" w:tplc="DBAC056A" w:tentative="1">
      <w:start w:val="1"/>
      <w:numFmt w:val="ideographTraditional"/>
      <w:lvlText w:val="%2、"/>
      <w:lvlJc w:val="left"/>
      <w:pPr>
        <w:ind w:left="960" w:hanging="480"/>
      </w:pPr>
    </w:lvl>
    <w:lvl w:ilvl="2" w:tplc="377CDE5A" w:tentative="1">
      <w:start w:val="1"/>
      <w:numFmt w:val="lowerRoman"/>
      <w:lvlText w:val="%3."/>
      <w:lvlJc w:val="right"/>
      <w:pPr>
        <w:ind w:left="1440" w:hanging="480"/>
      </w:pPr>
    </w:lvl>
    <w:lvl w:ilvl="3" w:tplc="E67CCCBE">
      <w:start w:val="1"/>
      <w:numFmt w:val="decimal"/>
      <w:lvlText w:val="%4."/>
      <w:lvlJc w:val="left"/>
      <w:pPr>
        <w:ind w:left="1920" w:hanging="480"/>
      </w:pPr>
      <w:rPr>
        <w:b/>
      </w:rPr>
    </w:lvl>
    <w:lvl w:ilvl="4" w:tplc="29FAC3FC" w:tentative="1">
      <w:start w:val="1"/>
      <w:numFmt w:val="ideographTraditional"/>
      <w:lvlText w:val="%5、"/>
      <w:lvlJc w:val="left"/>
      <w:pPr>
        <w:ind w:left="2400" w:hanging="480"/>
      </w:pPr>
    </w:lvl>
    <w:lvl w:ilvl="5" w:tplc="5156B95A" w:tentative="1">
      <w:start w:val="1"/>
      <w:numFmt w:val="lowerRoman"/>
      <w:lvlText w:val="%6."/>
      <w:lvlJc w:val="right"/>
      <w:pPr>
        <w:ind w:left="2880" w:hanging="480"/>
      </w:pPr>
    </w:lvl>
    <w:lvl w:ilvl="6" w:tplc="3DC29A48" w:tentative="1">
      <w:start w:val="1"/>
      <w:numFmt w:val="decimal"/>
      <w:lvlText w:val="%7."/>
      <w:lvlJc w:val="left"/>
      <w:pPr>
        <w:ind w:left="3360" w:hanging="480"/>
      </w:pPr>
    </w:lvl>
    <w:lvl w:ilvl="7" w:tplc="6AC0D198" w:tentative="1">
      <w:start w:val="1"/>
      <w:numFmt w:val="ideographTraditional"/>
      <w:lvlText w:val="%8、"/>
      <w:lvlJc w:val="left"/>
      <w:pPr>
        <w:ind w:left="3840" w:hanging="480"/>
      </w:pPr>
    </w:lvl>
    <w:lvl w:ilvl="8" w:tplc="59CE931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4E67A88"/>
    <w:multiLevelType w:val="hybridMultilevel"/>
    <w:tmpl w:val="411AED50"/>
    <w:lvl w:ilvl="0" w:tplc="4B3CC03C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 w:tplc="4E987F0A" w:tentative="1">
      <w:start w:val="1"/>
      <w:numFmt w:val="ideographTraditional"/>
      <w:lvlText w:val="%2、"/>
      <w:lvlJc w:val="left"/>
      <w:pPr>
        <w:ind w:left="960" w:hanging="480"/>
      </w:pPr>
    </w:lvl>
    <w:lvl w:ilvl="2" w:tplc="3C701D44" w:tentative="1">
      <w:start w:val="1"/>
      <w:numFmt w:val="lowerRoman"/>
      <w:lvlText w:val="%3."/>
      <w:lvlJc w:val="right"/>
      <w:pPr>
        <w:ind w:left="1440" w:hanging="480"/>
      </w:pPr>
    </w:lvl>
    <w:lvl w:ilvl="3" w:tplc="4498D782" w:tentative="1">
      <w:start w:val="1"/>
      <w:numFmt w:val="decimal"/>
      <w:lvlText w:val="%4."/>
      <w:lvlJc w:val="left"/>
      <w:pPr>
        <w:ind w:left="1920" w:hanging="480"/>
      </w:pPr>
    </w:lvl>
    <w:lvl w:ilvl="4" w:tplc="549EA18E" w:tentative="1">
      <w:start w:val="1"/>
      <w:numFmt w:val="ideographTraditional"/>
      <w:lvlText w:val="%5、"/>
      <w:lvlJc w:val="left"/>
      <w:pPr>
        <w:ind w:left="2400" w:hanging="480"/>
      </w:pPr>
    </w:lvl>
    <w:lvl w:ilvl="5" w:tplc="5FDCFB1A" w:tentative="1">
      <w:start w:val="1"/>
      <w:numFmt w:val="lowerRoman"/>
      <w:lvlText w:val="%6."/>
      <w:lvlJc w:val="right"/>
      <w:pPr>
        <w:ind w:left="2880" w:hanging="480"/>
      </w:pPr>
    </w:lvl>
    <w:lvl w:ilvl="6" w:tplc="B866CA88" w:tentative="1">
      <w:start w:val="1"/>
      <w:numFmt w:val="decimal"/>
      <w:lvlText w:val="%7."/>
      <w:lvlJc w:val="left"/>
      <w:pPr>
        <w:ind w:left="3360" w:hanging="480"/>
      </w:pPr>
    </w:lvl>
    <w:lvl w:ilvl="7" w:tplc="79CACEB4" w:tentative="1">
      <w:start w:val="1"/>
      <w:numFmt w:val="ideographTraditional"/>
      <w:lvlText w:val="%8、"/>
      <w:lvlJc w:val="left"/>
      <w:pPr>
        <w:ind w:left="3840" w:hanging="480"/>
      </w:pPr>
    </w:lvl>
    <w:lvl w:ilvl="8" w:tplc="67521D6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167A6EEF"/>
    <w:multiLevelType w:val="hybridMultilevel"/>
    <w:tmpl w:val="E93C598E"/>
    <w:lvl w:ilvl="0" w:tplc="9B84AD50">
      <w:start w:val="1"/>
      <w:numFmt w:val="decimal"/>
      <w:lvlText w:val="(%1)"/>
      <w:lvlJc w:val="left"/>
      <w:pPr>
        <w:ind w:left="920" w:hanging="360"/>
      </w:pPr>
      <w:rPr>
        <w:rFonts w:hint="default"/>
        <w:color w:val="000000" w:themeColor="text1"/>
      </w:rPr>
    </w:lvl>
    <w:lvl w:ilvl="1" w:tplc="47B093B6" w:tentative="1">
      <w:start w:val="1"/>
      <w:numFmt w:val="ideographTraditional"/>
      <w:lvlText w:val="%2、"/>
      <w:lvlJc w:val="left"/>
      <w:pPr>
        <w:ind w:left="1520" w:hanging="480"/>
      </w:pPr>
    </w:lvl>
    <w:lvl w:ilvl="2" w:tplc="125E191C" w:tentative="1">
      <w:start w:val="1"/>
      <w:numFmt w:val="lowerRoman"/>
      <w:lvlText w:val="%3."/>
      <w:lvlJc w:val="right"/>
      <w:pPr>
        <w:ind w:left="2000" w:hanging="480"/>
      </w:pPr>
    </w:lvl>
    <w:lvl w:ilvl="3" w:tplc="C838C776" w:tentative="1">
      <w:start w:val="1"/>
      <w:numFmt w:val="decimal"/>
      <w:lvlText w:val="%4."/>
      <w:lvlJc w:val="left"/>
      <w:pPr>
        <w:ind w:left="2480" w:hanging="480"/>
      </w:pPr>
    </w:lvl>
    <w:lvl w:ilvl="4" w:tplc="87FEC17C" w:tentative="1">
      <w:start w:val="1"/>
      <w:numFmt w:val="ideographTraditional"/>
      <w:lvlText w:val="%5、"/>
      <w:lvlJc w:val="left"/>
      <w:pPr>
        <w:ind w:left="2960" w:hanging="480"/>
      </w:pPr>
    </w:lvl>
    <w:lvl w:ilvl="5" w:tplc="38D25DDE" w:tentative="1">
      <w:start w:val="1"/>
      <w:numFmt w:val="lowerRoman"/>
      <w:lvlText w:val="%6."/>
      <w:lvlJc w:val="right"/>
      <w:pPr>
        <w:ind w:left="3440" w:hanging="480"/>
      </w:pPr>
    </w:lvl>
    <w:lvl w:ilvl="6" w:tplc="6B7020F4" w:tentative="1">
      <w:start w:val="1"/>
      <w:numFmt w:val="decimal"/>
      <w:lvlText w:val="%7."/>
      <w:lvlJc w:val="left"/>
      <w:pPr>
        <w:ind w:left="3920" w:hanging="480"/>
      </w:pPr>
    </w:lvl>
    <w:lvl w:ilvl="7" w:tplc="7D6E48C4" w:tentative="1">
      <w:start w:val="1"/>
      <w:numFmt w:val="ideographTraditional"/>
      <w:lvlText w:val="%8、"/>
      <w:lvlJc w:val="left"/>
      <w:pPr>
        <w:ind w:left="4400" w:hanging="480"/>
      </w:pPr>
    </w:lvl>
    <w:lvl w:ilvl="8" w:tplc="D3E0EDA0" w:tentative="1">
      <w:start w:val="1"/>
      <w:numFmt w:val="lowerRoman"/>
      <w:lvlText w:val="%9."/>
      <w:lvlJc w:val="right"/>
      <w:pPr>
        <w:ind w:left="4880" w:hanging="480"/>
      </w:pPr>
    </w:lvl>
  </w:abstractNum>
  <w:abstractNum w:abstractNumId="9">
    <w:nsid w:val="16BB3A4C"/>
    <w:multiLevelType w:val="hybridMultilevel"/>
    <w:tmpl w:val="FEDE2A98"/>
    <w:lvl w:ilvl="0" w:tplc="30DCD428">
      <w:numFmt w:val="decimal"/>
      <w:lvlText w:val="%1"/>
      <w:lvlJc w:val="left"/>
      <w:pPr>
        <w:ind w:left="1110" w:hanging="690"/>
      </w:pPr>
      <w:rPr>
        <w:rFonts w:hint="default"/>
      </w:rPr>
    </w:lvl>
    <w:lvl w:ilvl="1" w:tplc="BF4C42AC" w:tentative="1">
      <w:start w:val="1"/>
      <w:numFmt w:val="ideographTraditional"/>
      <w:lvlText w:val="%2、"/>
      <w:lvlJc w:val="left"/>
      <w:pPr>
        <w:ind w:left="1380" w:hanging="480"/>
      </w:pPr>
    </w:lvl>
    <w:lvl w:ilvl="2" w:tplc="17C8DC74" w:tentative="1">
      <w:start w:val="1"/>
      <w:numFmt w:val="lowerRoman"/>
      <w:lvlText w:val="%3."/>
      <w:lvlJc w:val="right"/>
      <w:pPr>
        <w:ind w:left="1860" w:hanging="480"/>
      </w:pPr>
    </w:lvl>
    <w:lvl w:ilvl="3" w:tplc="DA6CF846" w:tentative="1">
      <w:start w:val="1"/>
      <w:numFmt w:val="decimal"/>
      <w:lvlText w:val="%4."/>
      <w:lvlJc w:val="left"/>
      <w:pPr>
        <w:ind w:left="2340" w:hanging="480"/>
      </w:pPr>
    </w:lvl>
    <w:lvl w:ilvl="4" w:tplc="59AA65F8" w:tentative="1">
      <w:start w:val="1"/>
      <w:numFmt w:val="ideographTraditional"/>
      <w:lvlText w:val="%5、"/>
      <w:lvlJc w:val="left"/>
      <w:pPr>
        <w:ind w:left="2820" w:hanging="480"/>
      </w:pPr>
    </w:lvl>
    <w:lvl w:ilvl="5" w:tplc="55EA709E" w:tentative="1">
      <w:start w:val="1"/>
      <w:numFmt w:val="lowerRoman"/>
      <w:lvlText w:val="%6."/>
      <w:lvlJc w:val="right"/>
      <w:pPr>
        <w:ind w:left="3300" w:hanging="480"/>
      </w:pPr>
    </w:lvl>
    <w:lvl w:ilvl="6" w:tplc="CD2EE868" w:tentative="1">
      <w:start w:val="1"/>
      <w:numFmt w:val="decimal"/>
      <w:lvlText w:val="%7."/>
      <w:lvlJc w:val="left"/>
      <w:pPr>
        <w:ind w:left="3780" w:hanging="480"/>
      </w:pPr>
    </w:lvl>
    <w:lvl w:ilvl="7" w:tplc="654EF3CA" w:tentative="1">
      <w:start w:val="1"/>
      <w:numFmt w:val="ideographTraditional"/>
      <w:lvlText w:val="%8、"/>
      <w:lvlJc w:val="left"/>
      <w:pPr>
        <w:ind w:left="4260" w:hanging="480"/>
      </w:pPr>
    </w:lvl>
    <w:lvl w:ilvl="8" w:tplc="291C6554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10">
    <w:nsid w:val="23C730DB"/>
    <w:multiLevelType w:val="multilevel"/>
    <w:tmpl w:val="D7184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84F0B6E"/>
    <w:multiLevelType w:val="hybridMultilevel"/>
    <w:tmpl w:val="40160DD8"/>
    <w:lvl w:ilvl="0" w:tplc="18361978">
      <w:start w:val="1"/>
      <w:numFmt w:val="decimal"/>
      <w:lvlText w:val="(%1)"/>
      <w:lvlJc w:val="left"/>
      <w:pPr>
        <w:ind w:left="930" w:hanging="360"/>
      </w:pPr>
      <w:rPr>
        <w:rFonts w:hint="default"/>
        <w:color w:val="000000" w:themeColor="text1"/>
      </w:rPr>
    </w:lvl>
    <w:lvl w:ilvl="1" w:tplc="69B2685E" w:tentative="1">
      <w:start w:val="1"/>
      <w:numFmt w:val="ideographTraditional"/>
      <w:lvlText w:val="%2、"/>
      <w:lvlJc w:val="left"/>
      <w:pPr>
        <w:ind w:left="1530" w:hanging="480"/>
      </w:pPr>
    </w:lvl>
    <w:lvl w:ilvl="2" w:tplc="7C4019E2" w:tentative="1">
      <w:start w:val="1"/>
      <w:numFmt w:val="lowerRoman"/>
      <w:lvlText w:val="%3."/>
      <w:lvlJc w:val="right"/>
      <w:pPr>
        <w:ind w:left="2010" w:hanging="480"/>
      </w:pPr>
    </w:lvl>
    <w:lvl w:ilvl="3" w:tplc="6960F384" w:tentative="1">
      <w:start w:val="1"/>
      <w:numFmt w:val="decimal"/>
      <w:lvlText w:val="%4."/>
      <w:lvlJc w:val="left"/>
      <w:pPr>
        <w:ind w:left="2490" w:hanging="480"/>
      </w:pPr>
    </w:lvl>
    <w:lvl w:ilvl="4" w:tplc="8E8AB0FE" w:tentative="1">
      <w:start w:val="1"/>
      <w:numFmt w:val="ideographTraditional"/>
      <w:lvlText w:val="%5、"/>
      <w:lvlJc w:val="left"/>
      <w:pPr>
        <w:ind w:left="2970" w:hanging="480"/>
      </w:pPr>
    </w:lvl>
    <w:lvl w:ilvl="5" w:tplc="99B094B6" w:tentative="1">
      <w:start w:val="1"/>
      <w:numFmt w:val="lowerRoman"/>
      <w:lvlText w:val="%6."/>
      <w:lvlJc w:val="right"/>
      <w:pPr>
        <w:ind w:left="3450" w:hanging="480"/>
      </w:pPr>
    </w:lvl>
    <w:lvl w:ilvl="6" w:tplc="B3EABD26" w:tentative="1">
      <w:start w:val="1"/>
      <w:numFmt w:val="decimal"/>
      <w:lvlText w:val="%7."/>
      <w:lvlJc w:val="left"/>
      <w:pPr>
        <w:ind w:left="3930" w:hanging="480"/>
      </w:pPr>
    </w:lvl>
    <w:lvl w:ilvl="7" w:tplc="15420CB6" w:tentative="1">
      <w:start w:val="1"/>
      <w:numFmt w:val="ideographTraditional"/>
      <w:lvlText w:val="%8、"/>
      <w:lvlJc w:val="left"/>
      <w:pPr>
        <w:ind w:left="4410" w:hanging="480"/>
      </w:pPr>
    </w:lvl>
    <w:lvl w:ilvl="8" w:tplc="F05CC0DE" w:tentative="1">
      <w:start w:val="1"/>
      <w:numFmt w:val="lowerRoman"/>
      <w:lvlText w:val="%9."/>
      <w:lvlJc w:val="right"/>
      <w:pPr>
        <w:ind w:left="4890" w:hanging="480"/>
      </w:pPr>
    </w:lvl>
  </w:abstractNum>
  <w:abstractNum w:abstractNumId="12">
    <w:nsid w:val="287D0CF1"/>
    <w:multiLevelType w:val="hybridMultilevel"/>
    <w:tmpl w:val="657E19E8"/>
    <w:lvl w:ilvl="0" w:tplc="C11A9DB4">
      <w:start w:val="1"/>
      <w:numFmt w:val="decimal"/>
      <w:lvlText w:val="(%1)"/>
      <w:lvlJc w:val="left"/>
      <w:pPr>
        <w:ind w:left="1458" w:hanging="898"/>
      </w:pPr>
      <w:rPr>
        <w:rFonts w:hint="default"/>
        <w:color w:val="000000" w:themeColor="text1"/>
      </w:rPr>
    </w:lvl>
    <w:lvl w:ilvl="1" w:tplc="9DDCB288" w:tentative="1">
      <w:start w:val="1"/>
      <w:numFmt w:val="ideographTraditional"/>
      <w:lvlText w:val="%2、"/>
      <w:lvlJc w:val="left"/>
      <w:pPr>
        <w:ind w:left="1520" w:hanging="480"/>
      </w:pPr>
    </w:lvl>
    <w:lvl w:ilvl="2" w:tplc="9B467C02" w:tentative="1">
      <w:start w:val="1"/>
      <w:numFmt w:val="lowerRoman"/>
      <w:lvlText w:val="%3."/>
      <w:lvlJc w:val="right"/>
      <w:pPr>
        <w:ind w:left="2000" w:hanging="480"/>
      </w:pPr>
    </w:lvl>
    <w:lvl w:ilvl="3" w:tplc="E0D4BC50" w:tentative="1">
      <w:start w:val="1"/>
      <w:numFmt w:val="decimal"/>
      <w:lvlText w:val="%4."/>
      <w:lvlJc w:val="left"/>
      <w:pPr>
        <w:ind w:left="2480" w:hanging="480"/>
      </w:pPr>
    </w:lvl>
    <w:lvl w:ilvl="4" w:tplc="CC382B34" w:tentative="1">
      <w:start w:val="1"/>
      <w:numFmt w:val="ideographTraditional"/>
      <w:lvlText w:val="%5、"/>
      <w:lvlJc w:val="left"/>
      <w:pPr>
        <w:ind w:left="2960" w:hanging="480"/>
      </w:pPr>
    </w:lvl>
    <w:lvl w:ilvl="5" w:tplc="D91A4CD8" w:tentative="1">
      <w:start w:val="1"/>
      <w:numFmt w:val="lowerRoman"/>
      <w:lvlText w:val="%6."/>
      <w:lvlJc w:val="right"/>
      <w:pPr>
        <w:ind w:left="3440" w:hanging="480"/>
      </w:pPr>
    </w:lvl>
    <w:lvl w:ilvl="6" w:tplc="57C205F6" w:tentative="1">
      <w:start w:val="1"/>
      <w:numFmt w:val="decimal"/>
      <w:lvlText w:val="%7."/>
      <w:lvlJc w:val="left"/>
      <w:pPr>
        <w:ind w:left="3920" w:hanging="480"/>
      </w:pPr>
    </w:lvl>
    <w:lvl w:ilvl="7" w:tplc="1DC438A8" w:tentative="1">
      <w:start w:val="1"/>
      <w:numFmt w:val="ideographTraditional"/>
      <w:lvlText w:val="%8、"/>
      <w:lvlJc w:val="left"/>
      <w:pPr>
        <w:ind w:left="4400" w:hanging="480"/>
      </w:pPr>
    </w:lvl>
    <w:lvl w:ilvl="8" w:tplc="FA10D7C4" w:tentative="1">
      <w:start w:val="1"/>
      <w:numFmt w:val="lowerRoman"/>
      <w:lvlText w:val="%9."/>
      <w:lvlJc w:val="right"/>
      <w:pPr>
        <w:ind w:left="4880" w:hanging="480"/>
      </w:pPr>
    </w:lvl>
  </w:abstractNum>
  <w:abstractNum w:abstractNumId="13">
    <w:nsid w:val="349B675D"/>
    <w:multiLevelType w:val="hybridMultilevel"/>
    <w:tmpl w:val="6AC80C36"/>
    <w:lvl w:ilvl="0" w:tplc="26E0B204">
      <w:start w:val="1"/>
      <w:numFmt w:val="decimal"/>
      <w:lvlText w:val="(%1)"/>
      <w:lvlJc w:val="left"/>
      <w:pPr>
        <w:ind w:left="945" w:hanging="375"/>
      </w:pPr>
      <w:rPr>
        <w:rFonts w:eastAsiaTheme="minorEastAsia" w:hint="default"/>
        <w:color w:val="000000" w:themeColor="text1"/>
      </w:rPr>
    </w:lvl>
    <w:lvl w:ilvl="1" w:tplc="FA3C7B70" w:tentative="1">
      <w:start w:val="1"/>
      <w:numFmt w:val="ideographTraditional"/>
      <w:lvlText w:val="%2、"/>
      <w:lvlJc w:val="left"/>
      <w:pPr>
        <w:ind w:left="1530" w:hanging="480"/>
      </w:pPr>
    </w:lvl>
    <w:lvl w:ilvl="2" w:tplc="022A7430" w:tentative="1">
      <w:start w:val="1"/>
      <w:numFmt w:val="lowerRoman"/>
      <w:lvlText w:val="%3."/>
      <w:lvlJc w:val="right"/>
      <w:pPr>
        <w:ind w:left="2010" w:hanging="480"/>
      </w:pPr>
    </w:lvl>
    <w:lvl w:ilvl="3" w:tplc="DEC6D2DC" w:tentative="1">
      <w:start w:val="1"/>
      <w:numFmt w:val="decimal"/>
      <w:lvlText w:val="%4."/>
      <w:lvlJc w:val="left"/>
      <w:pPr>
        <w:ind w:left="2490" w:hanging="480"/>
      </w:pPr>
    </w:lvl>
    <w:lvl w:ilvl="4" w:tplc="E8CEBC48" w:tentative="1">
      <w:start w:val="1"/>
      <w:numFmt w:val="ideographTraditional"/>
      <w:lvlText w:val="%5、"/>
      <w:lvlJc w:val="left"/>
      <w:pPr>
        <w:ind w:left="2970" w:hanging="480"/>
      </w:pPr>
    </w:lvl>
    <w:lvl w:ilvl="5" w:tplc="AC1E938A" w:tentative="1">
      <w:start w:val="1"/>
      <w:numFmt w:val="lowerRoman"/>
      <w:lvlText w:val="%6."/>
      <w:lvlJc w:val="right"/>
      <w:pPr>
        <w:ind w:left="3450" w:hanging="480"/>
      </w:pPr>
    </w:lvl>
    <w:lvl w:ilvl="6" w:tplc="B936BEEE" w:tentative="1">
      <w:start w:val="1"/>
      <w:numFmt w:val="decimal"/>
      <w:lvlText w:val="%7."/>
      <w:lvlJc w:val="left"/>
      <w:pPr>
        <w:ind w:left="3930" w:hanging="480"/>
      </w:pPr>
    </w:lvl>
    <w:lvl w:ilvl="7" w:tplc="407E8F06" w:tentative="1">
      <w:start w:val="1"/>
      <w:numFmt w:val="ideographTraditional"/>
      <w:lvlText w:val="%8、"/>
      <w:lvlJc w:val="left"/>
      <w:pPr>
        <w:ind w:left="4410" w:hanging="480"/>
      </w:pPr>
    </w:lvl>
    <w:lvl w:ilvl="8" w:tplc="57667F00" w:tentative="1">
      <w:start w:val="1"/>
      <w:numFmt w:val="lowerRoman"/>
      <w:lvlText w:val="%9."/>
      <w:lvlJc w:val="right"/>
      <w:pPr>
        <w:ind w:left="4890" w:hanging="480"/>
      </w:pPr>
    </w:lvl>
  </w:abstractNum>
  <w:abstractNum w:abstractNumId="14">
    <w:nsid w:val="3C652C4A"/>
    <w:multiLevelType w:val="hybridMultilevel"/>
    <w:tmpl w:val="AFC2378E"/>
    <w:lvl w:ilvl="0" w:tplc="BD8E9D5A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12AF42E" w:tentative="1">
      <w:start w:val="1"/>
      <w:numFmt w:val="ideographTraditional"/>
      <w:lvlText w:val="%2、"/>
      <w:lvlJc w:val="left"/>
      <w:pPr>
        <w:ind w:left="1320" w:hanging="480"/>
      </w:pPr>
    </w:lvl>
    <w:lvl w:ilvl="2" w:tplc="329E2E52" w:tentative="1">
      <w:start w:val="1"/>
      <w:numFmt w:val="lowerRoman"/>
      <w:lvlText w:val="%3."/>
      <w:lvlJc w:val="right"/>
      <w:pPr>
        <w:ind w:left="1800" w:hanging="480"/>
      </w:pPr>
    </w:lvl>
    <w:lvl w:ilvl="3" w:tplc="6EC285B6" w:tentative="1">
      <w:start w:val="1"/>
      <w:numFmt w:val="decimal"/>
      <w:lvlText w:val="%4."/>
      <w:lvlJc w:val="left"/>
      <w:pPr>
        <w:ind w:left="2280" w:hanging="480"/>
      </w:pPr>
    </w:lvl>
    <w:lvl w:ilvl="4" w:tplc="FC9A5186" w:tentative="1">
      <w:start w:val="1"/>
      <w:numFmt w:val="ideographTraditional"/>
      <w:lvlText w:val="%5、"/>
      <w:lvlJc w:val="left"/>
      <w:pPr>
        <w:ind w:left="2760" w:hanging="480"/>
      </w:pPr>
    </w:lvl>
    <w:lvl w:ilvl="5" w:tplc="E1DC4F90" w:tentative="1">
      <w:start w:val="1"/>
      <w:numFmt w:val="lowerRoman"/>
      <w:lvlText w:val="%6."/>
      <w:lvlJc w:val="right"/>
      <w:pPr>
        <w:ind w:left="3240" w:hanging="480"/>
      </w:pPr>
    </w:lvl>
    <w:lvl w:ilvl="6" w:tplc="AE8A5792" w:tentative="1">
      <w:start w:val="1"/>
      <w:numFmt w:val="decimal"/>
      <w:lvlText w:val="%7."/>
      <w:lvlJc w:val="left"/>
      <w:pPr>
        <w:ind w:left="3720" w:hanging="480"/>
      </w:pPr>
    </w:lvl>
    <w:lvl w:ilvl="7" w:tplc="0C3EFCF8" w:tentative="1">
      <w:start w:val="1"/>
      <w:numFmt w:val="ideographTraditional"/>
      <w:lvlText w:val="%8、"/>
      <w:lvlJc w:val="left"/>
      <w:pPr>
        <w:ind w:left="4200" w:hanging="480"/>
      </w:pPr>
    </w:lvl>
    <w:lvl w:ilvl="8" w:tplc="7100ACF0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5">
    <w:nsid w:val="3D6054D3"/>
    <w:multiLevelType w:val="hybridMultilevel"/>
    <w:tmpl w:val="072A1138"/>
    <w:lvl w:ilvl="0" w:tplc="5E5EC6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D15AF654" w:tentative="1">
      <w:start w:val="1"/>
      <w:numFmt w:val="ideographTraditional"/>
      <w:lvlText w:val="%2、"/>
      <w:lvlJc w:val="left"/>
      <w:pPr>
        <w:ind w:left="960" w:hanging="480"/>
      </w:pPr>
    </w:lvl>
    <w:lvl w:ilvl="2" w:tplc="89FE38E2" w:tentative="1">
      <w:start w:val="1"/>
      <w:numFmt w:val="lowerRoman"/>
      <w:lvlText w:val="%3."/>
      <w:lvlJc w:val="right"/>
      <w:pPr>
        <w:ind w:left="1440" w:hanging="480"/>
      </w:pPr>
    </w:lvl>
    <w:lvl w:ilvl="3" w:tplc="93940892" w:tentative="1">
      <w:start w:val="1"/>
      <w:numFmt w:val="decimal"/>
      <w:lvlText w:val="%4."/>
      <w:lvlJc w:val="left"/>
      <w:pPr>
        <w:ind w:left="1920" w:hanging="480"/>
      </w:pPr>
    </w:lvl>
    <w:lvl w:ilvl="4" w:tplc="3F121968" w:tentative="1">
      <w:start w:val="1"/>
      <w:numFmt w:val="ideographTraditional"/>
      <w:lvlText w:val="%5、"/>
      <w:lvlJc w:val="left"/>
      <w:pPr>
        <w:ind w:left="2400" w:hanging="480"/>
      </w:pPr>
    </w:lvl>
    <w:lvl w:ilvl="5" w:tplc="01021FB6" w:tentative="1">
      <w:start w:val="1"/>
      <w:numFmt w:val="lowerRoman"/>
      <w:lvlText w:val="%6."/>
      <w:lvlJc w:val="right"/>
      <w:pPr>
        <w:ind w:left="2880" w:hanging="480"/>
      </w:pPr>
    </w:lvl>
    <w:lvl w:ilvl="6" w:tplc="0C8CBF8E" w:tentative="1">
      <w:start w:val="1"/>
      <w:numFmt w:val="decimal"/>
      <w:lvlText w:val="%7."/>
      <w:lvlJc w:val="left"/>
      <w:pPr>
        <w:ind w:left="3360" w:hanging="480"/>
      </w:pPr>
    </w:lvl>
    <w:lvl w:ilvl="7" w:tplc="5338FF0E" w:tentative="1">
      <w:start w:val="1"/>
      <w:numFmt w:val="ideographTraditional"/>
      <w:lvlText w:val="%8、"/>
      <w:lvlJc w:val="left"/>
      <w:pPr>
        <w:ind w:left="3840" w:hanging="480"/>
      </w:pPr>
    </w:lvl>
    <w:lvl w:ilvl="8" w:tplc="7E064D2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3E016FD9"/>
    <w:multiLevelType w:val="hybridMultilevel"/>
    <w:tmpl w:val="25DCD072"/>
    <w:lvl w:ilvl="0" w:tplc="5106C86A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428A6D76"/>
    <w:multiLevelType w:val="hybridMultilevel"/>
    <w:tmpl w:val="560097B2"/>
    <w:lvl w:ilvl="0" w:tplc="F3B4CCB2">
      <w:start w:val="1"/>
      <w:numFmt w:val="decimal"/>
      <w:lvlText w:val="（%1）"/>
      <w:lvlJc w:val="left"/>
      <w:pPr>
        <w:ind w:left="735" w:hanging="735"/>
      </w:pPr>
      <w:rPr>
        <w:rFonts w:ascii="Times New Roman" w:hAnsi="Times New Roman" w:cs="Times New Roman" w:hint="default"/>
        <w:lang w:val="en-US"/>
      </w:rPr>
    </w:lvl>
    <w:lvl w:ilvl="1" w:tplc="65B67368" w:tentative="1">
      <w:start w:val="1"/>
      <w:numFmt w:val="ideographTraditional"/>
      <w:lvlText w:val="%2、"/>
      <w:lvlJc w:val="left"/>
      <w:pPr>
        <w:ind w:left="960" w:hanging="480"/>
      </w:pPr>
    </w:lvl>
    <w:lvl w:ilvl="2" w:tplc="F9F4A190" w:tentative="1">
      <w:start w:val="1"/>
      <w:numFmt w:val="lowerRoman"/>
      <w:lvlText w:val="%3."/>
      <w:lvlJc w:val="right"/>
      <w:pPr>
        <w:ind w:left="1440" w:hanging="480"/>
      </w:pPr>
    </w:lvl>
    <w:lvl w:ilvl="3" w:tplc="8230C960" w:tentative="1">
      <w:start w:val="1"/>
      <w:numFmt w:val="decimal"/>
      <w:lvlText w:val="%4."/>
      <w:lvlJc w:val="left"/>
      <w:pPr>
        <w:ind w:left="1920" w:hanging="480"/>
      </w:pPr>
    </w:lvl>
    <w:lvl w:ilvl="4" w:tplc="EED29CC2" w:tentative="1">
      <w:start w:val="1"/>
      <w:numFmt w:val="ideographTraditional"/>
      <w:lvlText w:val="%5、"/>
      <w:lvlJc w:val="left"/>
      <w:pPr>
        <w:ind w:left="2400" w:hanging="480"/>
      </w:pPr>
    </w:lvl>
    <w:lvl w:ilvl="5" w:tplc="458EC8B6" w:tentative="1">
      <w:start w:val="1"/>
      <w:numFmt w:val="lowerRoman"/>
      <w:lvlText w:val="%6."/>
      <w:lvlJc w:val="right"/>
      <w:pPr>
        <w:ind w:left="2880" w:hanging="480"/>
      </w:pPr>
    </w:lvl>
    <w:lvl w:ilvl="6" w:tplc="66A8D304" w:tentative="1">
      <w:start w:val="1"/>
      <w:numFmt w:val="decimal"/>
      <w:lvlText w:val="%7."/>
      <w:lvlJc w:val="left"/>
      <w:pPr>
        <w:ind w:left="3360" w:hanging="480"/>
      </w:pPr>
    </w:lvl>
    <w:lvl w:ilvl="7" w:tplc="0064507C" w:tentative="1">
      <w:start w:val="1"/>
      <w:numFmt w:val="ideographTraditional"/>
      <w:lvlText w:val="%8、"/>
      <w:lvlJc w:val="left"/>
      <w:pPr>
        <w:ind w:left="3840" w:hanging="480"/>
      </w:pPr>
    </w:lvl>
    <w:lvl w:ilvl="8" w:tplc="3750422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465B5185"/>
    <w:multiLevelType w:val="hybridMultilevel"/>
    <w:tmpl w:val="0CA456EC"/>
    <w:lvl w:ilvl="0" w:tplc="6742E8A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4B0416D4"/>
    <w:multiLevelType w:val="hybridMultilevel"/>
    <w:tmpl w:val="F810096E"/>
    <w:lvl w:ilvl="0" w:tplc="A50A1BA0">
      <w:start w:val="1"/>
      <w:numFmt w:val="decimal"/>
      <w:lvlText w:val="(%1)"/>
      <w:lvlJc w:val="left"/>
      <w:pPr>
        <w:ind w:left="930" w:hanging="360"/>
      </w:pPr>
      <w:rPr>
        <w:rFonts w:hAnsi="Times New Roman" w:hint="default"/>
        <w:color w:val="000000" w:themeColor="text1"/>
      </w:rPr>
    </w:lvl>
    <w:lvl w:ilvl="1" w:tplc="39305D22" w:tentative="1">
      <w:start w:val="1"/>
      <w:numFmt w:val="ideographTraditional"/>
      <w:lvlText w:val="%2、"/>
      <w:lvlJc w:val="left"/>
      <w:pPr>
        <w:ind w:left="1530" w:hanging="480"/>
      </w:pPr>
    </w:lvl>
    <w:lvl w:ilvl="2" w:tplc="6434A052" w:tentative="1">
      <w:start w:val="1"/>
      <w:numFmt w:val="lowerRoman"/>
      <w:lvlText w:val="%3."/>
      <w:lvlJc w:val="right"/>
      <w:pPr>
        <w:ind w:left="2010" w:hanging="480"/>
      </w:pPr>
    </w:lvl>
    <w:lvl w:ilvl="3" w:tplc="123840C4" w:tentative="1">
      <w:start w:val="1"/>
      <w:numFmt w:val="decimal"/>
      <w:lvlText w:val="%4."/>
      <w:lvlJc w:val="left"/>
      <w:pPr>
        <w:ind w:left="2490" w:hanging="480"/>
      </w:pPr>
    </w:lvl>
    <w:lvl w:ilvl="4" w:tplc="E9448326" w:tentative="1">
      <w:start w:val="1"/>
      <w:numFmt w:val="ideographTraditional"/>
      <w:lvlText w:val="%5、"/>
      <w:lvlJc w:val="left"/>
      <w:pPr>
        <w:ind w:left="2970" w:hanging="480"/>
      </w:pPr>
    </w:lvl>
    <w:lvl w:ilvl="5" w:tplc="DF926788" w:tentative="1">
      <w:start w:val="1"/>
      <w:numFmt w:val="lowerRoman"/>
      <w:lvlText w:val="%6."/>
      <w:lvlJc w:val="right"/>
      <w:pPr>
        <w:ind w:left="3450" w:hanging="480"/>
      </w:pPr>
    </w:lvl>
    <w:lvl w:ilvl="6" w:tplc="59569A7E" w:tentative="1">
      <w:start w:val="1"/>
      <w:numFmt w:val="decimal"/>
      <w:lvlText w:val="%7."/>
      <w:lvlJc w:val="left"/>
      <w:pPr>
        <w:ind w:left="3930" w:hanging="480"/>
      </w:pPr>
    </w:lvl>
    <w:lvl w:ilvl="7" w:tplc="75DE3224" w:tentative="1">
      <w:start w:val="1"/>
      <w:numFmt w:val="ideographTraditional"/>
      <w:lvlText w:val="%8、"/>
      <w:lvlJc w:val="left"/>
      <w:pPr>
        <w:ind w:left="4410" w:hanging="480"/>
      </w:pPr>
    </w:lvl>
    <w:lvl w:ilvl="8" w:tplc="D4FA3768" w:tentative="1">
      <w:start w:val="1"/>
      <w:numFmt w:val="lowerRoman"/>
      <w:lvlText w:val="%9."/>
      <w:lvlJc w:val="right"/>
      <w:pPr>
        <w:ind w:left="4890" w:hanging="480"/>
      </w:pPr>
    </w:lvl>
  </w:abstractNum>
  <w:abstractNum w:abstractNumId="20">
    <w:nsid w:val="54724E12"/>
    <w:multiLevelType w:val="hybridMultilevel"/>
    <w:tmpl w:val="F168C9EE"/>
    <w:lvl w:ilvl="0" w:tplc="FF38D56A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Ansi="Times New Roman" w:hint="default"/>
      </w:rPr>
    </w:lvl>
    <w:lvl w:ilvl="1" w:tplc="C15EBAD0" w:tentative="1">
      <w:start w:val="1"/>
      <w:numFmt w:val="ideographTraditional"/>
      <w:lvlText w:val="%2、"/>
      <w:lvlJc w:val="left"/>
      <w:pPr>
        <w:tabs>
          <w:tab w:val="num" w:pos="1500"/>
        </w:tabs>
        <w:ind w:left="1500" w:hanging="480"/>
      </w:pPr>
    </w:lvl>
    <w:lvl w:ilvl="2" w:tplc="67942DEE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6A0836B0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4DC6FCF4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D2F0DD7E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D0A2637E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2FC2AA0E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4B5A12E6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abstractNum w:abstractNumId="21">
    <w:nsid w:val="54AA37B9"/>
    <w:multiLevelType w:val="hybridMultilevel"/>
    <w:tmpl w:val="D7B6213E"/>
    <w:lvl w:ilvl="0" w:tplc="D3A285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C290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0B2B0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8298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A1449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5E85D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94C8B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07ED9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9E803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7940DC2"/>
    <w:multiLevelType w:val="multilevel"/>
    <w:tmpl w:val="20000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D9905E8"/>
    <w:multiLevelType w:val="hybridMultilevel"/>
    <w:tmpl w:val="A26A5BA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52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8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6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6" w:hanging="480"/>
      </w:pPr>
      <w:rPr>
        <w:rFonts w:ascii="Wingdings" w:hAnsi="Wingdings" w:hint="default"/>
      </w:rPr>
    </w:lvl>
  </w:abstractNum>
  <w:abstractNum w:abstractNumId="24">
    <w:nsid w:val="5DC35DDE"/>
    <w:multiLevelType w:val="hybridMultilevel"/>
    <w:tmpl w:val="B1D27C74"/>
    <w:lvl w:ilvl="0" w:tplc="16EE3200">
      <w:start w:val="4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B5C4A74C" w:tentative="1">
      <w:start w:val="1"/>
      <w:numFmt w:val="ideographTraditional"/>
      <w:lvlText w:val="%2、"/>
      <w:lvlJc w:val="left"/>
      <w:pPr>
        <w:ind w:left="960" w:hanging="480"/>
      </w:pPr>
    </w:lvl>
    <w:lvl w:ilvl="2" w:tplc="88000DC6" w:tentative="1">
      <w:start w:val="1"/>
      <w:numFmt w:val="lowerRoman"/>
      <w:lvlText w:val="%3."/>
      <w:lvlJc w:val="right"/>
      <w:pPr>
        <w:ind w:left="1440" w:hanging="480"/>
      </w:pPr>
    </w:lvl>
    <w:lvl w:ilvl="3" w:tplc="BFB4D85C" w:tentative="1">
      <w:start w:val="1"/>
      <w:numFmt w:val="decimal"/>
      <w:lvlText w:val="%4."/>
      <w:lvlJc w:val="left"/>
      <w:pPr>
        <w:ind w:left="1920" w:hanging="480"/>
      </w:pPr>
    </w:lvl>
    <w:lvl w:ilvl="4" w:tplc="DEA26D26" w:tentative="1">
      <w:start w:val="1"/>
      <w:numFmt w:val="ideographTraditional"/>
      <w:lvlText w:val="%5、"/>
      <w:lvlJc w:val="left"/>
      <w:pPr>
        <w:ind w:left="2400" w:hanging="480"/>
      </w:pPr>
    </w:lvl>
    <w:lvl w:ilvl="5" w:tplc="D7CADA12" w:tentative="1">
      <w:start w:val="1"/>
      <w:numFmt w:val="lowerRoman"/>
      <w:lvlText w:val="%6."/>
      <w:lvlJc w:val="right"/>
      <w:pPr>
        <w:ind w:left="2880" w:hanging="480"/>
      </w:pPr>
    </w:lvl>
    <w:lvl w:ilvl="6" w:tplc="A49C7B44" w:tentative="1">
      <w:start w:val="1"/>
      <w:numFmt w:val="decimal"/>
      <w:lvlText w:val="%7."/>
      <w:lvlJc w:val="left"/>
      <w:pPr>
        <w:ind w:left="3360" w:hanging="480"/>
      </w:pPr>
    </w:lvl>
    <w:lvl w:ilvl="7" w:tplc="4D6EF28A" w:tentative="1">
      <w:start w:val="1"/>
      <w:numFmt w:val="ideographTraditional"/>
      <w:lvlText w:val="%8、"/>
      <w:lvlJc w:val="left"/>
      <w:pPr>
        <w:ind w:left="3840" w:hanging="480"/>
      </w:pPr>
    </w:lvl>
    <w:lvl w:ilvl="8" w:tplc="1E44944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6ACF4E10"/>
    <w:multiLevelType w:val="hybridMultilevel"/>
    <w:tmpl w:val="A38CA42C"/>
    <w:lvl w:ilvl="0" w:tplc="7F94B75C">
      <w:start w:val="1"/>
      <w:numFmt w:val="decimal"/>
      <w:lvlText w:val="(%1)"/>
      <w:lvlJc w:val="left"/>
      <w:pPr>
        <w:ind w:left="930" w:hanging="360"/>
      </w:pPr>
      <w:rPr>
        <w:rFonts w:hint="default"/>
        <w:color w:val="000000" w:themeColor="text1"/>
      </w:rPr>
    </w:lvl>
    <w:lvl w:ilvl="1" w:tplc="FC3A082A" w:tentative="1">
      <w:start w:val="1"/>
      <w:numFmt w:val="ideographTraditional"/>
      <w:lvlText w:val="%2、"/>
      <w:lvlJc w:val="left"/>
      <w:pPr>
        <w:ind w:left="1530" w:hanging="480"/>
      </w:pPr>
    </w:lvl>
    <w:lvl w:ilvl="2" w:tplc="88F6B0D2" w:tentative="1">
      <w:start w:val="1"/>
      <w:numFmt w:val="lowerRoman"/>
      <w:lvlText w:val="%3."/>
      <w:lvlJc w:val="right"/>
      <w:pPr>
        <w:ind w:left="2010" w:hanging="480"/>
      </w:pPr>
    </w:lvl>
    <w:lvl w:ilvl="3" w:tplc="125A678A" w:tentative="1">
      <w:start w:val="1"/>
      <w:numFmt w:val="decimal"/>
      <w:lvlText w:val="%4."/>
      <w:lvlJc w:val="left"/>
      <w:pPr>
        <w:ind w:left="2490" w:hanging="480"/>
      </w:pPr>
    </w:lvl>
    <w:lvl w:ilvl="4" w:tplc="AB82093A" w:tentative="1">
      <w:start w:val="1"/>
      <w:numFmt w:val="ideographTraditional"/>
      <w:lvlText w:val="%5、"/>
      <w:lvlJc w:val="left"/>
      <w:pPr>
        <w:ind w:left="2970" w:hanging="480"/>
      </w:pPr>
    </w:lvl>
    <w:lvl w:ilvl="5" w:tplc="6D8CF778" w:tentative="1">
      <w:start w:val="1"/>
      <w:numFmt w:val="lowerRoman"/>
      <w:lvlText w:val="%6."/>
      <w:lvlJc w:val="right"/>
      <w:pPr>
        <w:ind w:left="3450" w:hanging="480"/>
      </w:pPr>
    </w:lvl>
    <w:lvl w:ilvl="6" w:tplc="5CB871F0" w:tentative="1">
      <w:start w:val="1"/>
      <w:numFmt w:val="decimal"/>
      <w:lvlText w:val="%7."/>
      <w:lvlJc w:val="left"/>
      <w:pPr>
        <w:ind w:left="3930" w:hanging="480"/>
      </w:pPr>
    </w:lvl>
    <w:lvl w:ilvl="7" w:tplc="82B86D6C" w:tentative="1">
      <w:start w:val="1"/>
      <w:numFmt w:val="ideographTraditional"/>
      <w:lvlText w:val="%8、"/>
      <w:lvlJc w:val="left"/>
      <w:pPr>
        <w:ind w:left="4410" w:hanging="480"/>
      </w:pPr>
    </w:lvl>
    <w:lvl w:ilvl="8" w:tplc="68F8580E" w:tentative="1">
      <w:start w:val="1"/>
      <w:numFmt w:val="lowerRoman"/>
      <w:lvlText w:val="%9."/>
      <w:lvlJc w:val="right"/>
      <w:pPr>
        <w:ind w:left="4890" w:hanging="480"/>
      </w:pPr>
    </w:lvl>
  </w:abstractNum>
  <w:abstractNum w:abstractNumId="26">
    <w:nsid w:val="6CED7DB7"/>
    <w:multiLevelType w:val="hybridMultilevel"/>
    <w:tmpl w:val="7D4AE0E0"/>
    <w:lvl w:ilvl="0" w:tplc="4A343A9A">
      <w:numFmt w:val="decimal"/>
      <w:lvlText w:val="%1"/>
      <w:lvlJc w:val="left"/>
      <w:pPr>
        <w:ind w:left="1110" w:hanging="690"/>
      </w:pPr>
      <w:rPr>
        <w:rFonts w:hint="default"/>
      </w:rPr>
    </w:lvl>
    <w:lvl w:ilvl="1" w:tplc="A6BC2CC4" w:tentative="1">
      <w:start w:val="1"/>
      <w:numFmt w:val="ideographTraditional"/>
      <w:lvlText w:val="%2、"/>
      <w:lvlJc w:val="left"/>
      <w:pPr>
        <w:ind w:left="1380" w:hanging="480"/>
      </w:pPr>
    </w:lvl>
    <w:lvl w:ilvl="2" w:tplc="D840C3BA" w:tentative="1">
      <w:start w:val="1"/>
      <w:numFmt w:val="lowerRoman"/>
      <w:lvlText w:val="%3."/>
      <w:lvlJc w:val="right"/>
      <w:pPr>
        <w:ind w:left="1860" w:hanging="480"/>
      </w:pPr>
    </w:lvl>
    <w:lvl w:ilvl="3" w:tplc="56A6A356" w:tentative="1">
      <w:start w:val="1"/>
      <w:numFmt w:val="decimal"/>
      <w:lvlText w:val="%4."/>
      <w:lvlJc w:val="left"/>
      <w:pPr>
        <w:ind w:left="2340" w:hanging="480"/>
      </w:pPr>
    </w:lvl>
    <w:lvl w:ilvl="4" w:tplc="86DE8AFC" w:tentative="1">
      <w:start w:val="1"/>
      <w:numFmt w:val="ideographTraditional"/>
      <w:lvlText w:val="%5、"/>
      <w:lvlJc w:val="left"/>
      <w:pPr>
        <w:ind w:left="2820" w:hanging="480"/>
      </w:pPr>
    </w:lvl>
    <w:lvl w:ilvl="5" w:tplc="897A84CA" w:tentative="1">
      <w:start w:val="1"/>
      <w:numFmt w:val="lowerRoman"/>
      <w:lvlText w:val="%6."/>
      <w:lvlJc w:val="right"/>
      <w:pPr>
        <w:ind w:left="3300" w:hanging="480"/>
      </w:pPr>
    </w:lvl>
    <w:lvl w:ilvl="6" w:tplc="9D86B774" w:tentative="1">
      <w:start w:val="1"/>
      <w:numFmt w:val="decimal"/>
      <w:lvlText w:val="%7."/>
      <w:lvlJc w:val="left"/>
      <w:pPr>
        <w:ind w:left="3780" w:hanging="480"/>
      </w:pPr>
    </w:lvl>
    <w:lvl w:ilvl="7" w:tplc="794A8A66" w:tentative="1">
      <w:start w:val="1"/>
      <w:numFmt w:val="ideographTraditional"/>
      <w:lvlText w:val="%8、"/>
      <w:lvlJc w:val="left"/>
      <w:pPr>
        <w:ind w:left="4260" w:hanging="480"/>
      </w:pPr>
    </w:lvl>
    <w:lvl w:ilvl="8" w:tplc="F0660B92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7">
    <w:nsid w:val="70EA04D8"/>
    <w:multiLevelType w:val="hybridMultilevel"/>
    <w:tmpl w:val="8F9E331E"/>
    <w:lvl w:ilvl="0" w:tplc="D6760DA4">
      <w:start w:val="4"/>
      <w:numFmt w:val="bullet"/>
      <w:lvlText w:val="□"/>
      <w:lvlJc w:val="left"/>
      <w:pPr>
        <w:ind w:left="360" w:hanging="360"/>
      </w:pPr>
      <w:rPr>
        <w:rFonts w:ascii="DFKai-SB" w:eastAsia="DFKai-SB" w:hAnsi="DFKai-SB" w:cstheme="minorBidi" w:hint="eastAsia"/>
        <w:sz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>
    <w:nsid w:val="73BE137F"/>
    <w:multiLevelType w:val="hybridMultilevel"/>
    <w:tmpl w:val="4F8E8066"/>
    <w:lvl w:ilvl="0" w:tplc="B99ADE36">
      <w:start w:val="1"/>
      <w:numFmt w:val="decimal"/>
      <w:lvlText w:val="(%1)"/>
      <w:lvlJc w:val="left"/>
      <w:pPr>
        <w:ind w:left="645" w:hanging="360"/>
      </w:pPr>
      <w:rPr>
        <w:rFonts w:hint="default"/>
      </w:rPr>
    </w:lvl>
    <w:lvl w:ilvl="1" w:tplc="7CE01AB4" w:tentative="1">
      <w:start w:val="1"/>
      <w:numFmt w:val="ideographTraditional"/>
      <w:lvlText w:val="%2、"/>
      <w:lvlJc w:val="left"/>
      <w:pPr>
        <w:ind w:left="1245" w:hanging="480"/>
      </w:pPr>
    </w:lvl>
    <w:lvl w:ilvl="2" w:tplc="DFC2D6A4" w:tentative="1">
      <w:start w:val="1"/>
      <w:numFmt w:val="lowerRoman"/>
      <w:lvlText w:val="%3."/>
      <w:lvlJc w:val="right"/>
      <w:pPr>
        <w:ind w:left="1725" w:hanging="480"/>
      </w:pPr>
    </w:lvl>
    <w:lvl w:ilvl="3" w:tplc="F522D0A8" w:tentative="1">
      <w:start w:val="1"/>
      <w:numFmt w:val="decimal"/>
      <w:lvlText w:val="%4."/>
      <w:lvlJc w:val="left"/>
      <w:pPr>
        <w:ind w:left="2205" w:hanging="480"/>
      </w:pPr>
    </w:lvl>
    <w:lvl w:ilvl="4" w:tplc="53F6948E" w:tentative="1">
      <w:start w:val="1"/>
      <w:numFmt w:val="ideographTraditional"/>
      <w:lvlText w:val="%5、"/>
      <w:lvlJc w:val="left"/>
      <w:pPr>
        <w:ind w:left="2685" w:hanging="480"/>
      </w:pPr>
    </w:lvl>
    <w:lvl w:ilvl="5" w:tplc="A9467504" w:tentative="1">
      <w:start w:val="1"/>
      <w:numFmt w:val="lowerRoman"/>
      <w:lvlText w:val="%6."/>
      <w:lvlJc w:val="right"/>
      <w:pPr>
        <w:ind w:left="3165" w:hanging="480"/>
      </w:pPr>
    </w:lvl>
    <w:lvl w:ilvl="6" w:tplc="A1E6A382" w:tentative="1">
      <w:start w:val="1"/>
      <w:numFmt w:val="decimal"/>
      <w:lvlText w:val="%7."/>
      <w:lvlJc w:val="left"/>
      <w:pPr>
        <w:ind w:left="3645" w:hanging="480"/>
      </w:pPr>
    </w:lvl>
    <w:lvl w:ilvl="7" w:tplc="3B40987A" w:tentative="1">
      <w:start w:val="1"/>
      <w:numFmt w:val="ideographTraditional"/>
      <w:lvlText w:val="%8、"/>
      <w:lvlJc w:val="left"/>
      <w:pPr>
        <w:ind w:left="4125" w:hanging="480"/>
      </w:pPr>
    </w:lvl>
    <w:lvl w:ilvl="8" w:tplc="F5CA0C5E" w:tentative="1">
      <w:start w:val="1"/>
      <w:numFmt w:val="lowerRoman"/>
      <w:lvlText w:val="%9."/>
      <w:lvlJc w:val="right"/>
      <w:pPr>
        <w:ind w:left="4605" w:hanging="480"/>
      </w:pPr>
    </w:lvl>
  </w:abstractNum>
  <w:num w:numId="1">
    <w:abstractNumId w:val="20"/>
  </w:num>
  <w:num w:numId="2">
    <w:abstractNumId w:val="17"/>
  </w:num>
  <w:num w:numId="3">
    <w:abstractNumId w:val="9"/>
  </w:num>
  <w:num w:numId="4">
    <w:abstractNumId w:val="26"/>
  </w:num>
  <w:num w:numId="5">
    <w:abstractNumId w:val="14"/>
  </w:num>
  <w:num w:numId="6">
    <w:abstractNumId w:val="8"/>
  </w:num>
  <w:num w:numId="7">
    <w:abstractNumId w:val="25"/>
  </w:num>
  <w:num w:numId="8">
    <w:abstractNumId w:val="28"/>
  </w:num>
  <w:num w:numId="9">
    <w:abstractNumId w:val="15"/>
  </w:num>
  <w:num w:numId="10">
    <w:abstractNumId w:val="13"/>
  </w:num>
  <w:num w:numId="11">
    <w:abstractNumId w:val="12"/>
  </w:num>
  <w:num w:numId="12">
    <w:abstractNumId w:val="7"/>
  </w:num>
  <w:num w:numId="13">
    <w:abstractNumId w:val="24"/>
  </w:num>
  <w:num w:numId="14">
    <w:abstractNumId w:val="10"/>
  </w:num>
  <w:num w:numId="15">
    <w:abstractNumId w:val="5"/>
  </w:num>
  <w:num w:numId="16">
    <w:abstractNumId w:val="11"/>
  </w:num>
  <w:num w:numId="17">
    <w:abstractNumId w:val="19"/>
  </w:num>
  <w:num w:numId="18">
    <w:abstractNumId w:val="6"/>
  </w:num>
  <w:num w:numId="19">
    <w:abstractNumId w:val="1"/>
  </w:num>
  <w:num w:numId="20">
    <w:abstractNumId w:val="23"/>
  </w:num>
  <w:num w:numId="21">
    <w:abstractNumId w:val="22"/>
  </w:num>
  <w:num w:numId="22">
    <w:abstractNumId w:val="27"/>
  </w:num>
  <w:num w:numId="23">
    <w:abstractNumId w:val="3"/>
  </w:num>
  <w:num w:numId="24">
    <w:abstractNumId w:val="0"/>
  </w:num>
  <w:num w:numId="25">
    <w:abstractNumId w:val="21"/>
  </w:num>
  <w:num w:numId="26">
    <w:abstractNumId w:val="4"/>
  </w:num>
  <w:num w:numId="27">
    <w:abstractNumId w:val="18"/>
  </w:num>
  <w:num w:numId="28">
    <w:abstractNumId w:val="16"/>
  </w:num>
  <w:num w:numId="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MTEyNzE3MDc0tTRT0lEKTi0uzszPAykwrAUA0cmIv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ecision Support System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1&lt;/EnableBibliographyCategories&gt;&lt;/ENLayout&gt;"/>
    <w:docVar w:name="EN.Libraries" w:val="&lt;Libraries&gt;&lt;item db-id=&quot;wapa5xx5ufpa2cetxe25e5w4dzvp95vz0spa&quot;&gt;My EndNote Library Copy&lt;record-ids&gt;&lt;item&gt;3&lt;/item&gt;&lt;item&gt;7&lt;/item&gt;&lt;item&gt;8&lt;/item&gt;&lt;item&gt;10&lt;/item&gt;&lt;item&gt;11&lt;/item&gt;&lt;item&gt;17&lt;/item&gt;&lt;item&gt;20&lt;/item&gt;&lt;item&gt;21&lt;/item&gt;&lt;item&gt;25&lt;/item&gt;&lt;item&gt;26&lt;/item&gt;&lt;item&gt;28&lt;/item&gt;&lt;item&gt;31&lt;/item&gt;&lt;item&gt;32&lt;/item&gt;&lt;item&gt;33&lt;/item&gt;&lt;item&gt;35&lt;/item&gt;&lt;item&gt;36&lt;/item&gt;&lt;item&gt;38&lt;/item&gt;&lt;item&gt;41&lt;/item&gt;&lt;item&gt;42&lt;/item&gt;&lt;item&gt;44&lt;/item&gt;&lt;item&gt;45&lt;/item&gt;&lt;item&gt;47&lt;/item&gt;&lt;item&gt;50&lt;/item&gt;&lt;item&gt;53&lt;/item&gt;&lt;item&gt;57&lt;/item&gt;&lt;item&gt;59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Total_Editing_Time" w:val="64"/>
  </w:docVars>
  <w:rsids>
    <w:rsidRoot w:val="004C33D9"/>
    <w:rsid w:val="00000BA2"/>
    <w:rsid w:val="0000120F"/>
    <w:rsid w:val="0000254B"/>
    <w:rsid w:val="000036F6"/>
    <w:rsid w:val="00003C62"/>
    <w:rsid w:val="00003D51"/>
    <w:rsid w:val="00004726"/>
    <w:rsid w:val="00004981"/>
    <w:rsid w:val="00004E1C"/>
    <w:rsid w:val="000068D5"/>
    <w:rsid w:val="00010696"/>
    <w:rsid w:val="00010D78"/>
    <w:rsid w:val="00011A55"/>
    <w:rsid w:val="00012E15"/>
    <w:rsid w:val="000167AE"/>
    <w:rsid w:val="00020F91"/>
    <w:rsid w:val="000216F1"/>
    <w:rsid w:val="00021B3C"/>
    <w:rsid w:val="00021DCC"/>
    <w:rsid w:val="0002306F"/>
    <w:rsid w:val="000235D0"/>
    <w:rsid w:val="0002386A"/>
    <w:rsid w:val="00023AE8"/>
    <w:rsid w:val="00024C8A"/>
    <w:rsid w:val="00025810"/>
    <w:rsid w:val="00025F94"/>
    <w:rsid w:val="00027351"/>
    <w:rsid w:val="00030D68"/>
    <w:rsid w:val="00030DCE"/>
    <w:rsid w:val="00031247"/>
    <w:rsid w:val="00032D1F"/>
    <w:rsid w:val="00033A09"/>
    <w:rsid w:val="00033B8E"/>
    <w:rsid w:val="00034414"/>
    <w:rsid w:val="00034993"/>
    <w:rsid w:val="00035F44"/>
    <w:rsid w:val="00036A13"/>
    <w:rsid w:val="00036FFB"/>
    <w:rsid w:val="00037566"/>
    <w:rsid w:val="0004040A"/>
    <w:rsid w:val="0004125F"/>
    <w:rsid w:val="00041447"/>
    <w:rsid w:val="00041869"/>
    <w:rsid w:val="0004567B"/>
    <w:rsid w:val="00045FE1"/>
    <w:rsid w:val="000461B3"/>
    <w:rsid w:val="00046C5C"/>
    <w:rsid w:val="000500C8"/>
    <w:rsid w:val="000506CB"/>
    <w:rsid w:val="00051902"/>
    <w:rsid w:val="00052E29"/>
    <w:rsid w:val="00054953"/>
    <w:rsid w:val="00054DDA"/>
    <w:rsid w:val="00055DF7"/>
    <w:rsid w:val="00055FFC"/>
    <w:rsid w:val="000567B2"/>
    <w:rsid w:val="00057AC2"/>
    <w:rsid w:val="00057F93"/>
    <w:rsid w:val="00060A6A"/>
    <w:rsid w:val="0006122B"/>
    <w:rsid w:val="0006149D"/>
    <w:rsid w:val="000634B2"/>
    <w:rsid w:val="00063E6E"/>
    <w:rsid w:val="00064B44"/>
    <w:rsid w:val="00064C2A"/>
    <w:rsid w:val="00064FF8"/>
    <w:rsid w:val="000652BD"/>
    <w:rsid w:val="000655E5"/>
    <w:rsid w:val="0006575D"/>
    <w:rsid w:val="00065AD1"/>
    <w:rsid w:val="00066E5D"/>
    <w:rsid w:val="00072B97"/>
    <w:rsid w:val="00072EB0"/>
    <w:rsid w:val="00073E23"/>
    <w:rsid w:val="00076662"/>
    <w:rsid w:val="00076671"/>
    <w:rsid w:val="00077B72"/>
    <w:rsid w:val="00081549"/>
    <w:rsid w:val="00084496"/>
    <w:rsid w:val="00085853"/>
    <w:rsid w:val="00086020"/>
    <w:rsid w:val="0008694A"/>
    <w:rsid w:val="00087B08"/>
    <w:rsid w:val="00092550"/>
    <w:rsid w:val="00092580"/>
    <w:rsid w:val="00092791"/>
    <w:rsid w:val="00095302"/>
    <w:rsid w:val="00095988"/>
    <w:rsid w:val="00095C54"/>
    <w:rsid w:val="00096F3E"/>
    <w:rsid w:val="000973F3"/>
    <w:rsid w:val="000A0F35"/>
    <w:rsid w:val="000A1D00"/>
    <w:rsid w:val="000A1EE5"/>
    <w:rsid w:val="000A3AB2"/>
    <w:rsid w:val="000A3EF7"/>
    <w:rsid w:val="000A44E6"/>
    <w:rsid w:val="000A5063"/>
    <w:rsid w:val="000A51F4"/>
    <w:rsid w:val="000A5238"/>
    <w:rsid w:val="000A5B0B"/>
    <w:rsid w:val="000A5EE1"/>
    <w:rsid w:val="000A6841"/>
    <w:rsid w:val="000A6DC5"/>
    <w:rsid w:val="000A7035"/>
    <w:rsid w:val="000A72FA"/>
    <w:rsid w:val="000A7A28"/>
    <w:rsid w:val="000B0187"/>
    <w:rsid w:val="000B12ED"/>
    <w:rsid w:val="000B18B5"/>
    <w:rsid w:val="000B455A"/>
    <w:rsid w:val="000B5409"/>
    <w:rsid w:val="000B58C4"/>
    <w:rsid w:val="000B6236"/>
    <w:rsid w:val="000B6C00"/>
    <w:rsid w:val="000B6E53"/>
    <w:rsid w:val="000B701D"/>
    <w:rsid w:val="000B772D"/>
    <w:rsid w:val="000B794D"/>
    <w:rsid w:val="000C0DDD"/>
    <w:rsid w:val="000C1D84"/>
    <w:rsid w:val="000C45D2"/>
    <w:rsid w:val="000C5704"/>
    <w:rsid w:val="000C5BE3"/>
    <w:rsid w:val="000C5F8B"/>
    <w:rsid w:val="000C6319"/>
    <w:rsid w:val="000C64BE"/>
    <w:rsid w:val="000D17C3"/>
    <w:rsid w:val="000D2C8E"/>
    <w:rsid w:val="000D4073"/>
    <w:rsid w:val="000D4906"/>
    <w:rsid w:val="000D4A68"/>
    <w:rsid w:val="000D5841"/>
    <w:rsid w:val="000D5EA4"/>
    <w:rsid w:val="000D6C21"/>
    <w:rsid w:val="000D6FFC"/>
    <w:rsid w:val="000E08A6"/>
    <w:rsid w:val="000E25C4"/>
    <w:rsid w:val="000E265C"/>
    <w:rsid w:val="000E3663"/>
    <w:rsid w:val="000E3A73"/>
    <w:rsid w:val="000E3AFC"/>
    <w:rsid w:val="000E41C4"/>
    <w:rsid w:val="000E45F2"/>
    <w:rsid w:val="000E4B31"/>
    <w:rsid w:val="000E56F5"/>
    <w:rsid w:val="000E611F"/>
    <w:rsid w:val="000F0618"/>
    <w:rsid w:val="000F1A9F"/>
    <w:rsid w:val="000F248C"/>
    <w:rsid w:val="000F24D6"/>
    <w:rsid w:val="000F3A71"/>
    <w:rsid w:val="000F6A97"/>
    <w:rsid w:val="000F6B90"/>
    <w:rsid w:val="001000B2"/>
    <w:rsid w:val="0010053D"/>
    <w:rsid w:val="0010179F"/>
    <w:rsid w:val="00101A24"/>
    <w:rsid w:val="00101B1B"/>
    <w:rsid w:val="0010206C"/>
    <w:rsid w:val="001020FE"/>
    <w:rsid w:val="00103646"/>
    <w:rsid w:val="00103AE8"/>
    <w:rsid w:val="001045A6"/>
    <w:rsid w:val="00104AB3"/>
    <w:rsid w:val="0010683D"/>
    <w:rsid w:val="001075F9"/>
    <w:rsid w:val="00107D2E"/>
    <w:rsid w:val="0011041D"/>
    <w:rsid w:val="00112B72"/>
    <w:rsid w:val="0011497B"/>
    <w:rsid w:val="00115703"/>
    <w:rsid w:val="00115C55"/>
    <w:rsid w:val="00116570"/>
    <w:rsid w:val="00120215"/>
    <w:rsid w:val="001202E8"/>
    <w:rsid w:val="001228CF"/>
    <w:rsid w:val="00122E4C"/>
    <w:rsid w:val="001243DD"/>
    <w:rsid w:val="00124443"/>
    <w:rsid w:val="001249CC"/>
    <w:rsid w:val="0012510A"/>
    <w:rsid w:val="0012593F"/>
    <w:rsid w:val="00125AC8"/>
    <w:rsid w:val="001264C5"/>
    <w:rsid w:val="0012682D"/>
    <w:rsid w:val="00131120"/>
    <w:rsid w:val="00131712"/>
    <w:rsid w:val="00131FD5"/>
    <w:rsid w:val="001339D5"/>
    <w:rsid w:val="0013407E"/>
    <w:rsid w:val="001347A8"/>
    <w:rsid w:val="0013644B"/>
    <w:rsid w:val="00137169"/>
    <w:rsid w:val="001407E4"/>
    <w:rsid w:val="001452B2"/>
    <w:rsid w:val="00145E17"/>
    <w:rsid w:val="001460AB"/>
    <w:rsid w:val="00146358"/>
    <w:rsid w:val="001467C4"/>
    <w:rsid w:val="0015016F"/>
    <w:rsid w:val="001505AE"/>
    <w:rsid w:val="00150831"/>
    <w:rsid w:val="00152A6F"/>
    <w:rsid w:val="0015364B"/>
    <w:rsid w:val="0015593D"/>
    <w:rsid w:val="00155D99"/>
    <w:rsid w:val="00157284"/>
    <w:rsid w:val="001572EE"/>
    <w:rsid w:val="00160032"/>
    <w:rsid w:val="00160082"/>
    <w:rsid w:val="00161D8D"/>
    <w:rsid w:val="00161EE0"/>
    <w:rsid w:val="001621E6"/>
    <w:rsid w:val="00162F9A"/>
    <w:rsid w:val="00164023"/>
    <w:rsid w:val="00165BDE"/>
    <w:rsid w:val="00167BB4"/>
    <w:rsid w:val="00170D64"/>
    <w:rsid w:val="00170FF8"/>
    <w:rsid w:val="001719A7"/>
    <w:rsid w:val="00174601"/>
    <w:rsid w:val="001747E1"/>
    <w:rsid w:val="00174EFA"/>
    <w:rsid w:val="001750A9"/>
    <w:rsid w:val="00175696"/>
    <w:rsid w:val="00175A25"/>
    <w:rsid w:val="001767B7"/>
    <w:rsid w:val="00176836"/>
    <w:rsid w:val="00176DFC"/>
    <w:rsid w:val="00176FD2"/>
    <w:rsid w:val="00176FF5"/>
    <w:rsid w:val="00177FC2"/>
    <w:rsid w:val="0018090D"/>
    <w:rsid w:val="00182B5A"/>
    <w:rsid w:val="00182B73"/>
    <w:rsid w:val="00183FF2"/>
    <w:rsid w:val="00185706"/>
    <w:rsid w:val="00185D47"/>
    <w:rsid w:val="0018616F"/>
    <w:rsid w:val="0018651E"/>
    <w:rsid w:val="00186EF2"/>
    <w:rsid w:val="00190219"/>
    <w:rsid w:val="001913BA"/>
    <w:rsid w:val="00192850"/>
    <w:rsid w:val="0019467D"/>
    <w:rsid w:val="001949C6"/>
    <w:rsid w:val="00194DB8"/>
    <w:rsid w:val="00195B16"/>
    <w:rsid w:val="00196D7A"/>
    <w:rsid w:val="001977AE"/>
    <w:rsid w:val="00197FB2"/>
    <w:rsid w:val="001A0611"/>
    <w:rsid w:val="001A0878"/>
    <w:rsid w:val="001A1754"/>
    <w:rsid w:val="001A1917"/>
    <w:rsid w:val="001A3141"/>
    <w:rsid w:val="001A3D7B"/>
    <w:rsid w:val="001A3FA5"/>
    <w:rsid w:val="001A7052"/>
    <w:rsid w:val="001B0BB9"/>
    <w:rsid w:val="001B2E02"/>
    <w:rsid w:val="001B2F72"/>
    <w:rsid w:val="001B3267"/>
    <w:rsid w:val="001B3D3C"/>
    <w:rsid w:val="001B4A15"/>
    <w:rsid w:val="001B6023"/>
    <w:rsid w:val="001B60CE"/>
    <w:rsid w:val="001B743D"/>
    <w:rsid w:val="001C0947"/>
    <w:rsid w:val="001C1D8F"/>
    <w:rsid w:val="001C234D"/>
    <w:rsid w:val="001C320A"/>
    <w:rsid w:val="001C4A04"/>
    <w:rsid w:val="001C523E"/>
    <w:rsid w:val="001C5592"/>
    <w:rsid w:val="001C78AD"/>
    <w:rsid w:val="001C7B6F"/>
    <w:rsid w:val="001D0DDD"/>
    <w:rsid w:val="001D38C5"/>
    <w:rsid w:val="001D47A1"/>
    <w:rsid w:val="001E28F8"/>
    <w:rsid w:val="001E2B06"/>
    <w:rsid w:val="001E3C9A"/>
    <w:rsid w:val="001E43A2"/>
    <w:rsid w:val="001E5DA3"/>
    <w:rsid w:val="001E647F"/>
    <w:rsid w:val="001E6625"/>
    <w:rsid w:val="001E669C"/>
    <w:rsid w:val="001E6A77"/>
    <w:rsid w:val="001E6AAA"/>
    <w:rsid w:val="001F06FE"/>
    <w:rsid w:val="001F09F4"/>
    <w:rsid w:val="001F15EB"/>
    <w:rsid w:val="001F2631"/>
    <w:rsid w:val="001F301E"/>
    <w:rsid w:val="001F3DCE"/>
    <w:rsid w:val="001F5041"/>
    <w:rsid w:val="001F54E2"/>
    <w:rsid w:val="001F5EFB"/>
    <w:rsid w:val="001F61A8"/>
    <w:rsid w:val="001F67D4"/>
    <w:rsid w:val="001F71F5"/>
    <w:rsid w:val="001F7B0A"/>
    <w:rsid w:val="0020295D"/>
    <w:rsid w:val="002036AF"/>
    <w:rsid w:val="00204485"/>
    <w:rsid w:val="002044E9"/>
    <w:rsid w:val="00204C79"/>
    <w:rsid w:val="0020691A"/>
    <w:rsid w:val="002071D9"/>
    <w:rsid w:val="0020724E"/>
    <w:rsid w:val="00211846"/>
    <w:rsid w:val="002119B2"/>
    <w:rsid w:val="00212362"/>
    <w:rsid w:val="00215147"/>
    <w:rsid w:val="00220284"/>
    <w:rsid w:val="002225E2"/>
    <w:rsid w:val="00222D4D"/>
    <w:rsid w:val="00222EF3"/>
    <w:rsid w:val="002232BA"/>
    <w:rsid w:val="00224AD5"/>
    <w:rsid w:val="00224E86"/>
    <w:rsid w:val="00226B5C"/>
    <w:rsid w:val="00226DBA"/>
    <w:rsid w:val="00226F27"/>
    <w:rsid w:val="00227F78"/>
    <w:rsid w:val="0023043E"/>
    <w:rsid w:val="00233BB9"/>
    <w:rsid w:val="00233CFD"/>
    <w:rsid w:val="0023599B"/>
    <w:rsid w:val="00240581"/>
    <w:rsid w:val="00241A7C"/>
    <w:rsid w:val="00241F83"/>
    <w:rsid w:val="00244348"/>
    <w:rsid w:val="00245A89"/>
    <w:rsid w:val="002502CE"/>
    <w:rsid w:val="00250591"/>
    <w:rsid w:val="002509E2"/>
    <w:rsid w:val="00250B48"/>
    <w:rsid w:val="00250D02"/>
    <w:rsid w:val="00251B77"/>
    <w:rsid w:val="00251EDB"/>
    <w:rsid w:val="00252126"/>
    <w:rsid w:val="002529CA"/>
    <w:rsid w:val="00252E66"/>
    <w:rsid w:val="00253337"/>
    <w:rsid w:val="002536BC"/>
    <w:rsid w:val="00254FD0"/>
    <w:rsid w:val="00255AE4"/>
    <w:rsid w:val="0025615B"/>
    <w:rsid w:val="00256A11"/>
    <w:rsid w:val="00256DFD"/>
    <w:rsid w:val="0026189F"/>
    <w:rsid w:val="00261A8E"/>
    <w:rsid w:val="002624C1"/>
    <w:rsid w:val="0026343E"/>
    <w:rsid w:val="00265FF7"/>
    <w:rsid w:val="0026603A"/>
    <w:rsid w:val="00266621"/>
    <w:rsid w:val="002701B5"/>
    <w:rsid w:val="00270FC0"/>
    <w:rsid w:val="002710FA"/>
    <w:rsid w:val="00273431"/>
    <w:rsid w:val="002737BD"/>
    <w:rsid w:val="00273BFE"/>
    <w:rsid w:val="00274745"/>
    <w:rsid w:val="00276436"/>
    <w:rsid w:val="002769C0"/>
    <w:rsid w:val="002774A3"/>
    <w:rsid w:val="00277520"/>
    <w:rsid w:val="00277885"/>
    <w:rsid w:val="002804EE"/>
    <w:rsid w:val="00280A34"/>
    <w:rsid w:val="002815ED"/>
    <w:rsid w:val="002825EC"/>
    <w:rsid w:val="00282DD9"/>
    <w:rsid w:val="002850D5"/>
    <w:rsid w:val="00285AD9"/>
    <w:rsid w:val="0029796B"/>
    <w:rsid w:val="002A04EE"/>
    <w:rsid w:val="002A14EF"/>
    <w:rsid w:val="002A349F"/>
    <w:rsid w:val="002A3562"/>
    <w:rsid w:val="002A3ABE"/>
    <w:rsid w:val="002A3ADB"/>
    <w:rsid w:val="002A503C"/>
    <w:rsid w:val="002A54A5"/>
    <w:rsid w:val="002A60A7"/>
    <w:rsid w:val="002A72FF"/>
    <w:rsid w:val="002A7D49"/>
    <w:rsid w:val="002A7F9B"/>
    <w:rsid w:val="002B2A82"/>
    <w:rsid w:val="002B358F"/>
    <w:rsid w:val="002B379E"/>
    <w:rsid w:val="002B4BE5"/>
    <w:rsid w:val="002B4CD5"/>
    <w:rsid w:val="002B4EEC"/>
    <w:rsid w:val="002B5FD4"/>
    <w:rsid w:val="002C045D"/>
    <w:rsid w:val="002C1D5B"/>
    <w:rsid w:val="002C27A8"/>
    <w:rsid w:val="002C2FD8"/>
    <w:rsid w:val="002C3E6B"/>
    <w:rsid w:val="002C4735"/>
    <w:rsid w:val="002C4D5B"/>
    <w:rsid w:val="002C57A6"/>
    <w:rsid w:val="002C5AFD"/>
    <w:rsid w:val="002C63B0"/>
    <w:rsid w:val="002C7C1B"/>
    <w:rsid w:val="002D01B7"/>
    <w:rsid w:val="002D0814"/>
    <w:rsid w:val="002D2006"/>
    <w:rsid w:val="002D276B"/>
    <w:rsid w:val="002D3F34"/>
    <w:rsid w:val="002D4DFE"/>
    <w:rsid w:val="002D6927"/>
    <w:rsid w:val="002D75E1"/>
    <w:rsid w:val="002D7DDA"/>
    <w:rsid w:val="002E17EF"/>
    <w:rsid w:val="002E23EB"/>
    <w:rsid w:val="002E27C7"/>
    <w:rsid w:val="002E5B35"/>
    <w:rsid w:val="002E5DB3"/>
    <w:rsid w:val="002E6918"/>
    <w:rsid w:val="002E76CD"/>
    <w:rsid w:val="002F0BDF"/>
    <w:rsid w:val="002F21CF"/>
    <w:rsid w:val="002F4664"/>
    <w:rsid w:val="002F4D17"/>
    <w:rsid w:val="002F4ED5"/>
    <w:rsid w:val="002F657E"/>
    <w:rsid w:val="00300324"/>
    <w:rsid w:val="00301046"/>
    <w:rsid w:val="0030140B"/>
    <w:rsid w:val="003016CF"/>
    <w:rsid w:val="00301D2D"/>
    <w:rsid w:val="00302029"/>
    <w:rsid w:val="003029EA"/>
    <w:rsid w:val="00303200"/>
    <w:rsid w:val="00304EA9"/>
    <w:rsid w:val="00304F7F"/>
    <w:rsid w:val="003052AA"/>
    <w:rsid w:val="00310083"/>
    <w:rsid w:val="00312957"/>
    <w:rsid w:val="003135FA"/>
    <w:rsid w:val="003138DE"/>
    <w:rsid w:val="00313C84"/>
    <w:rsid w:val="00314FCB"/>
    <w:rsid w:val="0032043B"/>
    <w:rsid w:val="00320A2F"/>
    <w:rsid w:val="0032353E"/>
    <w:rsid w:val="003249C7"/>
    <w:rsid w:val="0032594A"/>
    <w:rsid w:val="00326172"/>
    <w:rsid w:val="00326DE4"/>
    <w:rsid w:val="003272C8"/>
    <w:rsid w:val="00327423"/>
    <w:rsid w:val="00327C41"/>
    <w:rsid w:val="003304E6"/>
    <w:rsid w:val="00330E2D"/>
    <w:rsid w:val="00330F56"/>
    <w:rsid w:val="0033133F"/>
    <w:rsid w:val="00331597"/>
    <w:rsid w:val="0033173E"/>
    <w:rsid w:val="0033592D"/>
    <w:rsid w:val="00335AEA"/>
    <w:rsid w:val="0033757F"/>
    <w:rsid w:val="003377AA"/>
    <w:rsid w:val="003409E1"/>
    <w:rsid w:val="00341EC2"/>
    <w:rsid w:val="0034264B"/>
    <w:rsid w:val="003427DC"/>
    <w:rsid w:val="00342F71"/>
    <w:rsid w:val="00342FB7"/>
    <w:rsid w:val="0034462E"/>
    <w:rsid w:val="00344DD4"/>
    <w:rsid w:val="00344FF6"/>
    <w:rsid w:val="003451E8"/>
    <w:rsid w:val="003456A0"/>
    <w:rsid w:val="00345B75"/>
    <w:rsid w:val="003461CD"/>
    <w:rsid w:val="0034694A"/>
    <w:rsid w:val="00346A99"/>
    <w:rsid w:val="00346B1D"/>
    <w:rsid w:val="003474D8"/>
    <w:rsid w:val="00350B8B"/>
    <w:rsid w:val="00352D61"/>
    <w:rsid w:val="00352F03"/>
    <w:rsid w:val="00355605"/>
    <w:rsid w:val="00355ECC"/>
    <w:rsid w:val="00356775"/>
    <w:rsid w:val="00356D71"/>
    <w:rsid w:val="00357209"/>
    <w:rsid w:val="00357354"/>
    <w:rsid w:val="00361EEA"/>
    <w:rsid w:val="0036226B"/>
    <w:rsid w:val="003622F7"/>
    <w:rsid w:val="00362628"/>
    <w:rsid w:val="00363488"/>
    <w:rsid w:val="0036417D"/>
    <w:rsid w:val="00365444"/>
    <w:rsid w:val="0036644F"/>
    <w:rsid w:val="0036654A"/>
    <w:rsid w:val="003674CE"/>
    <w:rsid w:val="00367647"/>
    <w:rsid w:val="00367BF2"/>
    <w:rsid w:val="003700E6"/>
    <w:rsid w:val="00371625"/>
    <w:rsid w:val="00371F5E"/>
    <w:rsid w:val="0037209B"/>
    <w:rsid w:val="00372558"/>
    <w:rsid w:val="003759A5"/>
    <w:rsid w:val="00375D50"/>
    <w:rsid w:val="00376F03"/>
    <w:rsid w:val="003771F4"/>
    <w:rsid w:val="00377FBD"/>
    <w:rsid w:val="00377FF6"/>
    <w:rsid w:val="003804B0"/>
    <w:rsid w:val="00381A10"/>
    <w:rsid w:val="00381E35"/>
    <w:rsid w:val="0038251B"/>
    <w:rsid w:val="00383016"/>
    <w:rsid w:val="0038363A"/>
    <w:rsid w:val="00384514"/>
    <w:rsid w:val="00384736"/>
    <w:rsid w:val="003849C5"/>
    <w:rsid w:val="00385342"/>
    <w:rsid w:val="00386A01"/>
    <w:rsid w:val="00387C8A"/>
    <w:rsid w:val="00390343"/>
    <w:rsid w:val="003926A7"/>
    <w:rsid w:val="00393186"/>
    <w:rsid w:val="003941F6"/>
    <w:rsid w:val="00394E39"/>
    <w:rsid w:val="00394E76"/>
    <w:rsid w:val="00395147"/>
    <w:rsid w:val="00395929"/>
    <w:rsid w:val="00395B53"/>
    <w:rsid w:val="00396B01"/>
    <w:rsid w:val="00396B62"/>
    <w:rsid w:val="00397E09"/>
    <w:rsid w:val="003A017C"/>
    <w:rsid w:val="003A0AB6"/>
    <w:rsid w:val="003A1638"/>
    <w:rsid w:val="003A379C"/>
    <w:rsid w:val="003A525B"/>
    <w:rsid w:val="003A6258"/>
    <w:rsid w:val="003A6ACD"/>
    <w:rsid w:val="003A7503"/>
    <w:rsid w:val="003A75D6"/>
    <w:rsid w:val="003A79B4"/>
    <w:rsid w:val="003B0C3B"/>
    <w:rsid w:val="003B241D"/>
    <w:rsid w:val="003B33FC"/>
    <w:rsid w:val="003B386D"/>
    <w:rsid w:val="003B4697"/>
    <w:rsid w:val="003B5636"/>
    <w:rsid w:val="003B61FF"/>
    <w:rsid w:val="003C0249"/>
    <w:rsid w:val="003C0ACB"/>
    <w:rsid w:val="003C2103"/>
    <w:rsid w:val="003C2A7C"/>
    <w:rsid w:val="003C702A"/>
    <w:rsid w:val="003D064D"/>
    <w:rsid w:val="003D0947"/>
    <w:rsid w:val="003D0A7E"/>
    <w:rsid w:val="003D10AD"/>
    <w:rsid w:val="003D2112"/>
    <w:rsid w:val="003D23DB"/>
    <w:rsid w:val="003D3021"/>
    <w:rsid w:val="003D3F3A"/>
    <w:rsid w:val="003D4124"/>
    <w:rsid w:val="003D4935"/>
    <w:rsid w:val="003D4D86"/>
    <w:rsid w:val="003D4EC8"/>
    <w:rsid w:val="003D5CA3"/>
    <w:rsid w:val="003D5D05"/>
    <w:rsid w:val="003D645D"/>
    <w:rsid w:val="003D690E"/>
    <w:rsid w:val="003D6F18"/>
    <w:rsid w:val="003D7B9C"/>
    <w:rsid w:val="003E11E2"/>
    <w:rsid w:val="003E1947"/>
    <w:rsid w:val="003E23A0"/>
    <w:rsid w:val="003E2766"/>
    <w:rsid w:val="003E2DA1"/>
    <w:rsid w:val="003E2DA5"/>
    <w:rsid w:val="003E3A95"/>
    <w:rsid w:val="003E4455"/>
    <w:rsid w:val="003E49DA"/>
    <w:rsid w:val="003E5F1D"/>
    <w:rsid w:val="003E7C98"/>
    <w:rsid w:val="003E7DB1"/>
    <w:rsid w:val="003E7DF3"/>
    <w:rsid w:val="003E7F3A"/>
    <w:rsid w:val="003F1522"/>
    <w:rsid w:val="003F2FE0"/>
    <w:rsid w:val="003F30FB"/>
    <w:rsid w:val="003F41EC"/>
    <w:rsid w:val="003F438A"/>
    <w:rsid w:val="003F4652"/>
    <w:rsid w:val="00403903"/>
    <w:rsid w:val="004039B8"/>
    <w:rsid w:val="00403CD2"/>
    <w:rsid w:val="00404055"/>
    <w:rsid w:val="00405139"/>
    <w:rsid w:val="00405841"/>
    <w:rsid w:val="004115F2"/>
    <w:rsid w:val="00411742"/>
    <w:rsid w:val="004118BA"/>
    <w:rsid w:val="004118FC"/>
    <w:rsid w:val="00412A1F"/>
    <w:rsid w:val="004141C5"/>
    <w:rsid w:val="00414354"/>
    <w:rsid w:val="00416101"/>
    <w:rsid w:val="0041613B"/>
    <w:rsid w:val="00416D25"/>
    <w:rsid w:val="00417EC9"/>
    <w:rsid w:val="00420019"/>
    <w:rsid w:val="00420AF4"/>
    <w:rsid w:val="0042123B"/>
    <w:rsid w:val="00421699"/>
    <w:rsid w:val="00421C95"/>
    <w:rsid w:val="0042214D"/>
    <w:rsid w:val="004229C5"/>
    <w:rsid w:val="00423281"/>
    <w:rsid w:val="004242C6"/>
    <w:rsid w:val="00424690"/>
    <w:rsid w:val="00424DD5"/>
    <w:rsid w:val="00425CD3"/>
    <w:rsid w:val="0042632E"/>
    <w:rsid w:val="00426AE2"/>
    <w:rsid w:val="004273DC"/>
    <w:rsid w:val="00431DC9"/>
    <w:rsid w:val="0043393C"/>
    <w:rsid w:val="00433FA1"/>
    <w:rsid w:val="00434253"/>
    <w:rsid w:val="00435573"/>
    <w:rsid w:val="00436A4C"/>
    <w:rsid w:val="004370B2"/>
    <w:rsid w:val="00437815"/>
    <w:rsid w:val="004414DB"/>
    <w:rsid w:val="00441E89"/>
    <w:rsid w:val="00442354"/>
    <w:rsid w:val="00442386"/>
    <w:rsid w:val="004437D4"/>
    <w:rsid w:val="00443E73"/>
    <w:rsid w:val="004445BB"/>
    <w:rsid w:val="00445B18"/>
    <w:rsid w:val="00447B87"/>
    <w:rsid w:val="00447D82"/>
    <w:rsid w:val="004500A5"/>
    <w:rsid w:val="00450DD4"/>
    <w:rsid w:val="0045230B"/>
    <w:rsid w:val="00454825"/>
    <w:rsid w:val="00454C86"/>
    <w:rsid w:val="00456A8B"/>
    <w:rsid w:val="00457166"/>
    <w:rsid w:val="00457A58"/>
    <w:rsid w:val="00457CDA"/>
    <w:rsid w:val="004607FF"/>
    <w:rsid w:val="00462AB5"/>
    <w:rsid w:val="0046310F"/>
    <w:rsid w:val="0046362F"/>
    <w:rsid w:val="00464A15"/>
    <w:rsid w:val="0046569E"/>
    <w:rsid w:val="00466AB5"/>
    <w:rsid w:val="00467085"/>
    <w:rsid w:val="00467D28"/>
    <w:rsid w:val="004705E3"/>
    <w:rsid w:val="00470A95"/>
    <w:rsid w:val="004743CA"/>
    <w:rsid w:val="00474AE5"/>
    <w:rsid w:val="00475800"/>
    <w:rsid w:val="00475F9F"/>
    <w:rsid w:val="00476875"/>
    <w:rsid w:val="00476C4D"/>
    <w:rsid w:val="004770EB"/>
    <w:rsid w:val="004774B5"/>
    <w:rsid w:val="004829C6"/>
    <w:rsid w:val="00482F13"/>
    <w:rsid w:val="004844CE"/>
    <w:rsid w:val="00484AC6"/>
    <w:rsid w:val="004865DC"/>
    <w:rsid w:val="00487EB4"/>
    <w:rsid w:val="0049041F"/>
    <w:rsid w:val="00491213"/>
    <w:rsid w:val="004916C2"/>
    <w:rsid w:val="00491F58"/>
    <w:rsid w:val="00492695"/>
    <w:rsid w:val="004934D6"/>
    <w:rsid w:val="00493CD4"/>
    <w:rsid w:val="00494828"/>
    <w:rsid w:val="00494B84"/>
    <w:rsid w:val="00494C1C"/>
    <w:rsid w:val="004951A4"/>
    <w:rsid w:val="00495A32"/>
    <w:rsid w:val="00495F0F"/>
    <w:rsid w:val="0049784B"/>
    <w:rsid w:val="00497CC4"/>
    <w:rsid w:val="004A04C7"/>
    <w:rsid w:val="004A0602"/>
    <w:rsid w:val="004A14E1"/>
    <w:rsid w:val="004A1EA5"/>
    <w:rsid w:val="004A23A1"/>
    <w:rsid w:val="004A3B51"/>
    <w:rsid w:val="004A40B4"/>
    <w:rsid w:val="004A5715"/>
    <w:rsid w:val="004A61CC"/>
    <w:rsid w:val="004A64D7"/>
    <w:rsid w:val="004A67E4"/>
    <w:rsid w:val="004A7291"/>
    <w:rsid w:val="004A761A"/>
    <w:rsid w:val="004B18F1"/>
    <w:rsid w:val="004B1D59"/>
    <w:rsid w:val="004B2F06"/>
    <w:rsid w:val="004B44BB"/>
    <w:rsid w:val="004B51B1"/>
    <w:rsid w:val="004B77E2"/>
    <w:rsid w:val="004C0267"/>
    <w:rsid w:val="004C091A"/>
    <w:rsid w:val="004C127D"/>
    <w:rsid w:val="004C1324"/>
    <w:rsid w:val="004C184A"/>
    <w:rsid w:val="004C187F"/>
    <w:rsid w:val="004C24BB"/>
    <w:rsid w:val="004C2697"/>
    <w:rsid w:val="004C33D9"/>
    <w:rsid w:val="004C4713"/>
    <w:rsid w:val="004C494B"/>
    <w:rsid w:val="004C4A26"/>
    <w:rsid w:val="004C4D64"/>
    <w:rsid w:val="004C6966"/>
    <w:rsid w:val="004D107B"/>
    <w:rsid w:val="004D27F3"/>
    <w:rsid w:val="004D2F3E"/>
    <w:rsid w:val="004D4D15"/>
    <w:rsid w:val="004D4DBF"/>
    <w:rsid w:val="004D51E5"/>
    <w:rsid w:val="004D57B1"/>
    <w:rsid w:val="004E0F56"/>
    <w:rsid w:val="004E10C8"/>
    <w:rsid w:val="004E19AE"/>
    <w:rsid w:val="004E1ECA"/>
    <w:rsid w:val="004E2C7E"/>
    <w:rsid w:val="004E3AF1"/>
    <w:rsid w:val="004E4A56"/>
    <w:rsid w:val="004E6564"/>
    <w:rsid w:val="004E6BCD"/>
    <w:rsid w:val="004F05E0"/>
    <w:rsid w:val="004F1478"/>
    <w:rsid w:val="004F2676"/>
    <w:rsid w:val="004F3D26"/>
    <w:rsid w:val="004F3F76"/>
    <w:rsid w:val="004F40E8"/>
    <w:rsid w:val="004F50E3"/>
    <w:rsid w:val="004F5D20"/>
    <w:rsid w:val="004F5E9B"/>
    <w:rsid w:val="004F6742"/>
    <w:rsid w:val="004F6A47"/>
    <w:rsid w:val="0050026A"/>
    <w:rsid w:val="00500539"/>
    <w:rsid w:val="00501041"/>
    <w:rsid w:val="0050231C"/>
    <w:rsid w:val="00502CF1"/>
    <w:rsid w:val="00503888"/>
    <w:rsid w:val="00504390"/>
    <w:rsid w:val="0050449C"/>
    <w:rsid w:val="00504B14"/>
    <w:rsid w:val="005056B7"/>
    <w:rsid w:val="00505E8D"/>
    <w:rsid w:val="00506580"/>
    <w:rsid w:val="0050676A"/>
    <w:rsid w:val="005106DE"/>
    <w:rsid w:val="0051168A"/>
    <w:rsid w:val="005120A2"/>
    <w:rsid w:val="00514F3F"/>
    <w:rsid w:val="00515B85"/>
    <w:rsid w:val="00515D8E"/>
    <w:rsid w:val="00516D61"/>
    <w:rsid w:val="005175F6"/>
    <w:rsid w:val="005206FE"/>
    <w:rsid w:val="00521E2A"/>
    <w:rsid w:val="005221BF"/>
    <w:rsid w:val="00523DEE"/>
    <w:rsid w:val="00527274"/>
    <w:rsid w:val="00527447"/>
    <w:rsid w:val="005301D1"/>
    <w:rsid w:val="0053087F"/>
    <w:rsid w:val="00531654"/>
    <w:rsid w:val="00531888"/>
    <w:rsid w:val="00533E8C"/>
    <w:rsid w:val="00534978"/>
    <w:rsid w:val="00535145"/>
    <w:rsid w:val="005357BD"/>
    <w:rsid w:val="005366EC"/>
    <w:rsid w:val="00540BAB"/>
    <w:rsid w:val="005417E3"/>
    <w:rsid w:val="005421A0"/>
    <w:rsid w:val="00544C66"/>
    <w:rsid w:val="00544FB9"/>
    <w:rsid w:val="0054563E"/>
    <w:rsid w:val="00545CEF"/>
    <w:rsid w:val="005461D1"/>
    <w:rsid w:val="005462D6"/>
    <w:rsid w:val="00546E74"/>
    <w:rsid w:val="00547170"/>
    <w:rsid w:val="0054721C"/>
    <w:rsid w:val="005516E7"/>
    <w:rsid w:val="0055188E"/>
    <w:rsid w:val="00551CC0"/>
    <w:rsid w:val="00552F76"/>
    <w:rsid w:val="00552F77"/>
    <w:rsid w:val="00553C2E"/>
    <w:rsid w:val="005541A6"/>
    <w:rsid w:val="0055552B"/>
    <w:rsid w:val="00556E1F"/>
    <w:rsid w:val="00556F1C"/>
    <w:rsid w:val="00557571"/>
    <w:rsid w:val="00557E85"/>
    <w:rsid w:val="00560B5A"/>
    <w:rsid w:val="00560B9C"/>
    <w:rsid w:val="00560EB0"/>
    <w:rsid w:val="00561C64"/>
    <w:rsid w:val="00562D56"/>
    <w:rsid w:val="00563051"/>
    <w:rsid w:val="0056434A"/>
    <w:rsid w:val="00564743"/>
    <w:rsid w:val="005647FC"/>
    <w:rsid w:val="005653AD"/>
    <w:rsid w:val="005654CA"/>
    <w:rsid w:val="00565DAB"/>
    <w:rsid w:val="005662EF"/>
    <w:rsid w:val="00566ACF"/>
    <w:rsid w:val="00566DEC"/>
    <w:rsid w:val="00567BE5"/>
    <w:rsid w:val="00571B1A"/>
    <w:rsid w:val="0057362C"/>
    <w:rsid w:val="00575276"/>
    <w:rsid w:val="00575D42"/>
    <w:rsid w:val="00576B91"/>
    <w:rsid w:val="00577B58"/>
    <w:rsid w:val="00577E58"/>
    <w:rsid w:val="00580053"/>
    <w:rsid w:val="00580C72"/>
    <w:rsid w:val="005813FA"/>
    <w:rsid w:val="00581A21"/>
    <w:rsid w:val="005822AC"/>
    <w:rsid w:val="00583FA5"/>
    <w:rsid w:val="005852E9"/>
    <w:rsid w:val="005858F9"/>
    <w:rsid w:val="00586847"/>
    <w:rsid w:val="00587157"/>
    <w:rsid w:val="00591952"/>
    <w:rsid w:val="005939F0"/>
    <w:rsid w:val="00593C3C"/>
    <w:rsid w:val="00595749"/>
    <w:rsid w:val="005966A8"/>
    <w:rsid w:val="005967E4"/>
    <w:rsid w:val="0059718E"/>
    <w:rsid w:val="00597C71"/>
    <w:rsid w:val="00597D8D"/>
    <w:rsid w:val="005A0CDA"/>
    <w:rsid w:val="005A1883"/>
    <w:rsid w:val="005A1DD2"/>
    <w:rsid w:val="005A1F75"/>
    <w:rsid w:val="005A4E45"/>
    <w:rsid w:val="005A63BC"/>
    <w:rsid w:val="005A6680"/>
    <w:rsid w:val="005A74D1"/>
    <w:rsid w:val="005B05DD"/>
    <w:rsid w:val="005B12EF"/>
    <w:rsid w:val="005B13F0"/>
    <w:rsid w:val="005B1778"/>
    <w:rsid w:val="005B252F"/>
    <w:rsid w:val="005B2C87"/>
    <w:rsid w:val="005B337A"/>
    <w:rsid w:val="005B3D9E"/>
    <w:rsid w:val="005B42A3"/>
    <w:rsid w:val="005B52AD"/>
    <w:rsid w:val="005B67AC"/>
    <w:rsid w:val="005B6F92"/>
    <w:rsid w:val="005C0164"/>
    <w:rsid w:val="005C0648"/>
    <w:rsid w:val="005C1479"/>
    <w:rsid w:val="005C1B19"/>
    <w:rsid w:val="005C249D"/>
    <w:rsid w:val="005C3314"/>
    <w:rsid w:val="005C4C6C"/>
    <w:rsid w:val="005C59DD"/>
    <w:rsid w:val="005C6E93"/>
    <w:rsid w:val="005D1206"/>
    <w:rsid w:val="005D16D3"/>
    <w:rsid w:val="005D16FF"/>
    <w:rsid w:val="005D333E"/>
    <w:rsid w:val="005D749D"/>
    <w:rsid w:val="005D7862"/>
    <w:rsid w:val="005D7FDA"/>
    <w:rsid w:val="005E037B"/>
    <w:rsid w:val="005E2CEB"/>
    <w:rsid w:val="005E3D71"/>
    <w:rsid w:val="005E603F"/>
    <w:rsid w:val="005E605B"/>
    <w:rsid w:val="005E74CA"/>
    <w:rsid w:val="005F2578"/>
    <w:rsid w:val="005F3FE2"/>
    <w:rsid w:val="005F5896"/>
    <w:rsid w:val="005F5A31"/>
    <w:rsid w:val="005F5DA9"/>
    <w:rsid w:val="00601578"/>
    <w:rsid w:val="0060176E"/>
    <w:rsid w:val="00601FD0"/>
    <w:rsid w:val="00603663"/>
    <w:rsid w:val="00603730"/>
    <w:rsid w:val="00604A30"/>
    <w:rsid w:val="00605CD8"/>
    <w:rsid w:val="00605F8F"/>
    <w:rsid w:val="00606F6C"/>
    <w:rsid w:val="00607BEB"/>
    <w:rsid w:val="006108C0"/>
    <w:rsid w:val="00610C41"/>
    <w:rsid w:val="0061112B"/>
    <w:rsid w:val="0061113C"/>
    <w:rsid w:val="00613011"/>
    <w:rsid w:val="00613C60"/>
    <w:rsid w:val="00617CA0"/>
    <w:rsid w:val="00622650"/>
    <w:rsid w:val="00622F1E"/>
    <w:rsid w:val="00623B45"/>
    <w:rsid w:val="00623E43"/>
    <w:rsid w:val="00624C58"/>
    <w:rsid w:val="00625328"/>
    <w:rsid w:val="00625C51"/>
    <w:rsid w:val="00626D1A"/>
    <w:rsid w:val="00630A59"/>
    <w:rsid w:val="00630AEC"/>
    <w:rsid w:val="006325F8"/>
    <w:rsid w:val="00632AF9"/>
    <w:rsid w:val="00637789"/>
    <w:rsid w:val="00637BE2"/>
    <w:rsid w:val="00637FCF"/>
    <w:rsid w:val="00640136"/>
    <w:rsid w:val="006406CB"/>
    <w:rsid w:val="0064158B"/>
    <w:rsid w:val="00641C5C"/>
    <w:rsid w:val="00641F8E"/>
    <w:rsid w:val="006428B5"/>
    <w:rsid w:val="00644F1D"/>
    <w:rsid w:val="00644FF4"/>
    <w:rsid w:val="00645D22"/>
    <w:rsid w:val="00646437"/>
    <w:rsid w:val="0064700F"/>
    <w:rsid w:val="00651C71"/>
    <w:rsid w:val="00651ED9"/>
    <w:rsid w:val="00652262"/>
    <w:rsid w:val="00653491"/>
    <w:rsid w:val="0065583D"/>
    <w:rsid w:val="00655E6E"/>
    <w:rsid w:val="006601DD"/>
    <w:rsid w:val="00661439"/>
    <w:rsid w:val="006629B5"/>
    <w:rsid w:val="0066407B"/>
    <w:rsid w:val="006651D1"/>
    <w:rsid w:val="006653CD"/>
    <w:rsid w:val="00666243"/>
    <w:rsid w:val="00666BE0"/>
    <w:rsid w:val="006678F8"/>
    <w:rsid w:val="00667BC4"/>
    <w:rsid w:val="00667D7A"/>
    <w:rsid w:val="00670143"/>
    <w:rsid w:val="00673AD1"/>
    <w:rsid w:val="00673C63"/>
    <w:rsid w:val="006756EA"/>
    <w:rsid w:val="0067787B"/>
    <w:rsid w:val="00680D39"/>
    <w:rsid w:val="00681497"/>
    <w:rsid w:val="0068150C"/>
    <w:rsid w:val="006831B2"/>
    <w:rsid w:val="0068429D"/>
    <w:rsid w:val="0068454D"/>
    <w:rsid w:val="006856F9"/>
    <w:rsid w:val="00685ABC"/>
    <w:rsid w:val="006875B4"/>
    <w:rsid w:val="00690608"/>
    <w:rsid w:val="00691023"/>
    <w:rsid w:val="006928C7"/>
    <w:rsid w:val="006932AB"/>
    <w:rsid w:val="0069369D"/>
    <w:rsid w:val="00693F14"/>
    <w:rsid w:val="00696563"/>
    <w:rsid w:val="006965CB"/>
    <w:rsid w:val="00697162"/>
    <w:rsid w:val="00697847"/>
    <w:rsid w:val="006A06BB"/>
    <w:rsid w:val="006A0802"/>
    <w:rsid w:val="006A0E22"/>
    <w:rsid w:val="006A1538"/>
    <w:rsid w:val="006A4747"/>
    <w:rsid w:val="006A5550"/>
    <w:rsid w:val="006A5F42"/>
    <w:rsid w:val="006A617E"/>
    <w:rsid w:val="006A631C"/>
    <w:rsid w:val="006A66A7"/>
    <w:rsid w:val="006B080A"/>
    <w:rsid w:val="006B2077"/>
    <w:rsid w:val="006B2E9C"/>
    <w:rsid w:val="006B3A0A"/>
    <w:rsid w:val="006B44CC"/>
    <w:rsid w:val="006B7A3B"/>
    <w:rsid w:val="006C021A"/>
    <w:rsid w:val="006C29A0"/>
    <w:rsid w:val="006C2DC8"/>
    <w:rsid w:val="006C38B6"/>
    <w:rsid w:val="006C411B"/>
    <w:rsid w:val="006C56FB"/>
    <w:rsid w:val="006C7E94"/>
    <w:rsid w:val="006D0A77"/>
    <w:rsid w:val="006D2523"/>
    <w:rsid w:val="006D276F"/>
    <w:rsid w:val="006D2B0E"/>
    <w:rsid w:val="006D2EA7"/>
    <w:rsid w:val="006D53F2"/>
    <w:rsid w:val="006D632B"/>
    <w:rsid w:val="006D77A2"/>
    <w:rsid w:val="006D7B3B"/>
    <w:rsid w:val="006D7E2C"/>
    <w:rsid w:val="006E3994"/>
    <w:rsid w:val="006E399E"/>
    <w:rsid w:val="006E562E"/>
    <w:rsid w:val="006E567F"/>
    <w:rsid w:val="006E680C"/>
    <w:rsid w:val="006E717D"/>
    <w:rsid w:val="006F1457"/>
    <w:rsid w:val="006F3B7F"/>
    <w:rsid w:val="006F46C2"/>
    <w:rsid w:val="00700237"/>
    <w:rsid w:val="00700C4E"/>
    <w:rsid w:val="007013AE"/>
    <w:rsid w:val="007035F6"/>
    <w:rsid w:val="0070515B"/>
    <w:rsid w:val="00705700"/>
    <w:rsid w:val="00705760"/>
    <w:rsid w:val="007111C3"/>
    <w:rsid w:val="00711621"/>
    <w:rsid w:val="00712C65"/>
    <w:rsid w:val="007144BD"/>
    <w:rsid w:val="00714CE6"/>
    <w:rsid w:val="00716DEE"/>
    <w:rsid w:val="007174A3"/>
    <w:rsid w:val="00720EAA"/>
    <w:rsid w:val="00721360"/>
    <w:rsid w:val="007222E9"/>
    <w:rsid w:val="00723471"/>
    <w:rsid w:val="0072414D"/>
    <w:rsid w:val="00724CEB"/>
    <w:rsid w:val="00726025"/>
    <w:rsid w:val="00726B9A"/>
    <w:rsid w:val="0072770B"/>
    <w:rsid w:val="007321D7"/>
    <w:rsid w:val="00735299"/>
    <w:rsid w:val="0073578F"/>
    <w:rsid w:val="007372A5"/>
    <w:rsid w:val="007378DE"/>
    <w:rsid w:val="0074237C"/>
    <w:rsid w:val="00742CDA"/>
    <w:rsid w:val="00743508"/>
    <w:rsid w:val="00744BDF"/>
    <w:rsid w:val="0074760C"/>
    <w:rsid w:val="00747A27"/>
    <w:rsid w:val="00750612"/>
    <w:rsid w:val="0075070B"/>
    <w:rsid w:val="007513B7"/>
    <w:rsid w:val="00752B4C"/>
    <w:rsid w:val="00753C00"/>
    <w:rsid w:val="007541D1"/>
    <w:rsid w:val="00754791"/>
    <w:rsid w:val="0075644C"/>
    <w:rsid w:val="007565DC"/>
    <w:rsid w:val="00756D68"/>
    <w:rsid w:val="00757171"/>
    <w:rsid w:val="007579DB"/>
    <w:rsid w:val="00757F56"/>
    <w:rsid w:val="007616CD"/>
    <w:rsid w:val="007623F0"/>
    <w:rsid w:val="0077015A"/>
    <w:rsid w:val="00771720"/>
    <w:rsid w:val="00772AE9"/>
    <w:rsid w:val="0077314E"/>
    <w:rsid w:val="007731D4"/>
    <w:rsid w:val="00773FB0"/>
    <w:rsid w:val="00774376"/>
    <w:rsid w:val="007745CD"/>
    <w:rsid w:val="007753C7"/>
    <w:rsid w:val="00775E32"/>
    <w:rsid w:val="0077658E"/>
    <w:rsid w:val="00776D71"/>
    <w:rsid w:val="00781540"/>
    <w:rsid w:val="00781D72"/>
    <w:rsid w:val="00782273"/>
    <w:rsid w:val="00782AD4"/>
    <w:rsid w:val="0079000A"/>
    <w:rsid w:val="007907C0"/>
    <w:rsid w:val="00790BED"/>
    <w:rsid w:val="00790CA8"/>
    <w:rsid w:val="00790DAC"/>
    <w:rsid w:val="007911DC"/>
    <w:rsid w:val="00791647"/>
    <w:rsid w:val="00792563"/>
    <w:rsid w:val="00796FBF"/>
    <w:rsid w:val="007A0A9D"/>
    <w:rsid w:val="007A156D"/>
    <w:rsid w:val="007A19BA"/>
    <w:rsid w:val="007A3AF4"/>
    <w:rsid w:val="007A4223"/>
    <w:rsid w:val="007A56F0"/>
    <w:rsid w:val="007A5919"/>
    <w:rsid w:val="007A6E9C"/>
    <w:rsid w:val="007A7422"/>
    <w:rsid w:val="007A7930"/>
    <w:rsid w:val="007A7A85"/>
    <w:rsid w:val="007A7B0C"/>
    <w:rsid w:val="007A7BBE"/>
    <w:rsid w:val="007A7E7C"/>
    <w:rsid w:val="007B0F70"/>
    <w:rsid w:val="007B13CB"/>
    <w:rsid w:val="007B14B7"/>
    <w:rsid w:val="007B23E7"/>
    <w:rsid w:val="007B4EC4"/>
    <w:rsid w:val="007B4FF4"/>
    <w:rsid w:val="007B7855"/>
    <w:rsid w:val="007C1B7C"/>
    <w:rsid w:val="007C228F"/>
    <w:rsid w:val="007C5FE8"/>
    <w:rsid w:val="007C6D3C"/>
    <w:rsid w:val="007C78DC"/>
    <w:rsid w:val="007D0576"/>
    <w:rsid w:val="007D4D8C"/>
    <w:rsid w:val="007D533E"/>
    <w:rsid w:val="007D559D"/>
    <w:rsid w:val="007D5659"/>
    <w:rsid w:val="007D5945"/>
    <w:rsid w:val="007D594E"/>
    <w:rsid w:val="007D5D93"/>
    <w:rsid w:val="007D5F5C"/>
    <w:rsid w:val="007E0908"/>
    <w:rsid w:val="007E0A04"/>
    <w:rsid w:val="007E0EA4"/>
    <w:rsid w:val="007E2E04"/>
    <w:rsid w:val="007E3F57"/>
    <w:rsid w:val="007E5799"/>
    <w:rsid w:val="007E6784"/>
    <w:rsid w:val="007F046F"/>
    <w:rsid w:val="007F19D3"/>
    <w:rsid w:val="007F2494"/>
    <w:rsid w:val="007F60A9"/>
    <w:rsid w:val="007F6414"/>
    <w:rsid w:val="007F6A73"/>
    <w:rsid w:val="007F6C9A"/>
    <w:rsid w:val="007F6D57"/>
    <w:rsid w:val="007F6ED4"/>
    <w:rsid w:val="00800306"/>
    <w:rsid w:val="00800DDC"/>
    <w:rsid w:val="0080198E"/>
    <w:rsid w:val="00801D87"/>
    <w:rsid w:val="00802BE7"/>
    <w:rsid w:val="00804265"/>
    <w:rsid w:val="008047BE"/>
    <w:rsid w:val="008057F3"/>
    <w:rsid w:val="00806FC0"/>
    <w:rsid w:val="00807076"/>
    <w:rsid w:val="00807B3E"/>
    <w:rsid w:val="00810216"/>
    <w:rsid w:val="00810F2F"/>
    <w:rsid w:val="008110DE"/>
    <w:rsid w:val="0081145A"/>
    <w:rsid w:val="00811820"/>
    <w:rsid w:val="00812B72"/>
    <w:rsid w:val="0081367B"/>
    <w:rsid w:val="00816836"/>
    <w:rsid w:val="00817CDF"/>
    <w:rsid w:val="0082285B"/>
    <w:rsid w:val="00822EB4"/>
    <w:rsid w:val="00824169"/>
    <w:rsid w:val="00824EC5"/>
    <w:rsid w:val="0082595E"/>
    <w:rsid w:val="0082767B"/>
    <w:rsid w:val="00830792"/>
    <w:rsid w:val="00831968"/>
    <w:rsid w:val="00831FEE"/>
    <w:rsid w:val="00834FC9"/>
    <w:rsid w:val="0083579D"/>
    <w:rsid w:val="00835B79"/>
    <w:rsid w:val="00835D79"/>
    <w:rsid w:val="008405A4"/>
    <w:rsid w:val="00840B01"/>
    <w:rsid w:val="00841A19"/>
    <w:rsid w:val="00842129"/>
    <w:rsid w:val="0084627E"/>
    <w:rsid w:val="00847399"/>
    <w:rsid w:val="008516E3"/>
    <w:rsid w:val="00852448"/>
    <w:rsid w:val="00856C55"/>
    <w:rsid w:val="00857AAC"/>
    <w:rsid w:val="00857B09"/>
    <w:rsid w:val="008625BB"/>
    <w:rsid w:val="008625DD"/>
    <w:rsid w:val="00862C03"/>
    <w:rsid w:val="00864577"/>
    <w:rsid w:val="00864F16"/>
    <w:rsid w:val="008653FF"/>
    <w:rsid w:val="0087084C"/>
    <w:rsid w:val="008708AA"/>
    <w:rsid w:val="00871A7A"/>
    <w:rsid w:val="00871AD4"/>
    <w:rsid w:val="00871D12"/>
    <w:rsid w:val="00872BB5"/>
    <w:rsid w:val="00873B91"/>
    <w:rsid w:val="00874545"/>
    <w:rsid w:val="00874A96"/>
    <w:rsid w:val="008754AB"/>
    <w:rsid w:val="0087551D"/>
    <w:rsid w:val="0087571C"/>
    <w:rsid w:val="00875ACA"/>
    <w:rsid w:val="00876649"/>
    <w:rsid w:val="00877918"/>
    <w:rsid w:val="008823B8"/>
    <w:rsid w:val="008830EF"/>
    <w:rsid w:val="00883677"/>
    <w:rsid w:val="00883839"/>
    <w:rsid w:val="00883E59"/>
    <w:rsid w:val="008843E6"/>
    <w:rsid w:val="00885B2A"/>
    <w:rsid w:val="008876C1"/>
    <w:rsid w:val="0089052F"/>
    <w:rsid w:val="00891813"/>
    <w:rsid w:val="00891DC1"/>
    <w:rsid w:val="00892800"/>
    <w:rsid w:val="00892971"/>
    <w:rsid w:val="00892D3B"/>
    <w:rsid w:val="00893B7A"/>
    <w:rsid w:val="00893BF9"/>
    <w:rsid w:val="008947E3"/>
    <w:rsid w:val="00894AB8"/>
    <w:rsid w:val="008957CC"/>
    <w:rsid w:val="00895E59"/>
    <w:rsid w:val="008962DE"/>
    <w:rsid w:val="008A21A9"/>
    <w:rsid w:val="008A2DF3"/>
    <w:rsid w:val="008A4E1D"/>
    <w:rsid w:val="008A6382"/>
    <w:rsid w:val="008B16FA"/>
    <w:rsid w:val="008B24A5"/>
    <w:rsid w:val="008B56E3"/>
    <w:rsid w:val="008B5838"/>
    <w:rsid w:val="008B6D44"/>
    <w:rsid w:val="008B7EAC"/>
    <w:rsid w:val="008C170E"/>
    <w:rsid w:val="008C1C6F"/>
    <w:rsid w:val="008C35E7"/>
    <w:rsid w:val="008C3D10"/>
    <w:rsid w:val="008C4991"/>
    <w:rsid w:val="008C5FE3"/>
    <w:rsid w:val="008C7080"/>
    <w:rsid w:val="008C7121"/>
    <w:rsid w:val="008C738F"/>
    <w:rsid w:val="008C7F65"/>
    <w:rsid w:val="008D1D0D"/>
    <w:rsid w:val="008D3B73"/>
    <w:rsid w:val="008D3D62"/>
    <w:rsid w:val="008D5127"/>
    <w:rsid w:val="008D5546"/>
    <w:rsid w:val="008D58AF"/>
    <w:rsid w:val="008D5983"/>
    <w:rsid w:val="008D64EE"/>
    <w:rsid w:val="008E0587"/>
    <w:rsid w:val="008E12CA"/>
    <w:rsid w:val="008E2451"/>
    <w:rsid w:val="008E2ADA"/>
    <w:rsid w:val="008E32E5"/>
    <w:rsid w:val="008E4065"/>
    <w:rsid w:val="008E4B14"/>
    <w:rsid w:val="008E5824"/>
    <w:rsid w:val="008E69D9"/>
    <w:rsid w:val="008F3BBF"/>
    <w:rsid w:val="008F458E"/>
    <w:rsid w:val="008F5633"/>
    <w:rsid w:val="008F6619"/>
    <w:rsid w:val="008F701D"/>
    <w:rsid w:val="008F736A"/>
    <w:rsid w:val="008F789C"/>
    <w:rsid w:val="008F7A24"/>
    <w:rsid w:val="008F7E0D"/>
    <w:rsid w:val="009000EE"/>
    <w:rsid w:val="00900749"/>
    <w:rsid w:val="009033B2"/>
    <w:rsid w:val="009043D9"/>
    <w:rsid w:val="00905CE8"/>
    <w:rsid w:val="009064CF"/>
    <w:rsid w:val="00906A58"/>
    <w:rsid w:val="0090768E"/>
    <w:rsid w:val="00907DE8"/>
    <w:rsid w:val="009112CF"/>
    <w:rsid w:val="00912E3E"/>
    <w:rsid w:val="00912F3A"/>
    <w:rsid w:val="00914A54"/>
    <w:rsid w:val="00914AC2"/>
    <w:rsid w:val="00916DBB"/>
    <w:rsid w:val="00917906"/>
    <w:rsid w:val="00920070"/>
    <w:rsid w:val="009202BD"/>
    <w:rsid w:val="009202D7"/>
    <w:rsid w:val="0092139E"/>
    <w:rsid w:val="009217CA"/>
    <w:rsid w:val="00922595"/>
    <w:rsid w:val="0092277B"/>
    <w:rsid w:val="00924D55"/>
    <w:rsid w:val="00925205"/>
    <w:rsid w:val="009256CC"/>
    <w:rsid w:val="00927524"/>
    <w:rsid w:val="00930040"/>
    <w:rsid w:val="00930C06"/>
    <w:rsid w:val="009310BF"/>
    <w:rsid w:val="00932108"/>
    <w:rsid w:val="0093330F"/>
    <w:rsid w:val="00933A59"/>
    <w:rsid w:val="0093439F"/>
    <w:rsid w:val="00935C06"/>
    <w:rsid w:val="00940367"/>
    <w:rsid w:val="00940368"/>
    <w:rsid w:val="00941520"/>
    <w:rsid w:val="00941CF9"/>
    <w:rsid w:val="00942BA2"/>
    <w:rsid w:val="009434B3"/>
    <w:rsid w:val="0094439A"/>
    <w:rsid w:val="009447ED"/>
    <w:rsid w:val="009448F7"/>
    <w:rsid w:val="009454C5"/>
    <w:rsid w:val="00946E1D"/>
    <w:rsid w:val="0094739D"/>
    <w:rsid w:val="00947D77"/>
    <w:rsid w:val="009504A2"/>
    <w:rsid w:val="00950DA1"/>
    <w:rsid w:val="009519F1"/>
    <w:rsid w:val="0095467C"/>
    <w:rsid w:val="00954D74"/>
    <w:rsid w:val="00955A5E"/>
    <w:rsid w:val="00955D43"/>
    <w:rsid w:val="00955D4D"/>
    <w:rsid w:val="009561E7"/>
    <w:rsid w:val="0095659B"/>
    <w:rsid w:val="009567A5"/>
    <w:rsid w:val="00957FC8"/>
    <w:rsid w:val="00960B0E"/>
    <w:rsid w:val="00960F01"/>
    <w:rsid w:val="00960F57"/>
    <w:rsid w:val="0096504B"/>
    <w:rsid w:val="00966EA9"/>
    <w:rsid w:val="00967EDE"/>
    <w:rsid w:val="00971654"/>
    <w:rsid w:val="009718A9"/>
    <w:rsid w:val="009725C7"/>
    <w:rsid w:val="00972D56"/>
    <w:rsid w:val="00973E88"/>
    <w:rsid w:val="00973F5F"/>
    <w:rsid w:val="00976D9F"/>
    <w:rsid w:val="0098126F"/>
    <w:rsid w:val="00981461"/>
    <w:rsid w:val="00981F82"/>
    <w:rsid w:val="00985091"/>
    <w:rsid w:val="009853C3"/>
    <w:rsid w:val="009853F2"/>
    <w:rsid w:val="00985661"/>
    <w:rsid w:val="00985C02"/>
    <w:rsid w:val="009867CE"/>
    <w:rsid w:val="00987EBC"/>
    <w:rsid w:val="009902DF"/>
    <w:rsid w:val="00991963"/>
    <w:rsid w:val="0099406F"/>
    <w:rsid w:val="00994D1A"/>
    <w:rsid w:val="00995D5D"/>
    <w:rsid w:val="00997965"/>
    <w:rsid w:val="009A0FD0"/>
    <w:rsid w:val="009A1305"/>
    <w:rsid w:val="009A1EA2"/>
    <w:rsid w:val="009A34B4"/>
    <w:rsid w:val="009A47CF"/>
    <w:rsid w:val="009A54D4"/>
    <w:rsid w:val="009A66D8"/>
    <w:rsid w:val="009A6CD2"/>
    <w:rsid w:val="009A7E59"/>
    <w:rsid w:val="009B0D8C"/>
    <w:rsid w:val="009B1AF1"/>
    <w:rsid w:val="009B1B57"/>
    <w:rsid w:val="009B2358"/>
    <w:rsid w:val="009B29E4"/>
    <w:rsid w:val="009B32C5"/>
    <w:rsid w:val="009B4050"/>
    <w:rsid w:val="009B4A29"/>
    <w:rsid w:val="009B519E"/>
    <w:rsid w:val="009B7583"/>
    <w:rsid w:val="009C223E"/>
    <w:rsid w:val="009C2A4E"/>
    <w:rsid w:val="009C5505"/>
    <w:rsid w:val="009C6A30"/>
    <w:rsid w:val="009D09BB"/>
    <w:rsid w:val="009D2CAC"/>
    <w:rsid w:val="009D3542"/>
    <w:rsid w:val="009D371E"/>
    <w:rsid w:val="009D3E63"/>
    <w:rsid w:val="009D488D"/>
    <w:rsid w:val="009D5159"/>
    <w:rsid w:val="009D5966"/>
    <w:rsid w:val="009D5B27"/>
    <w:rsid w:val="009E0E3D"/>
    <w:rsid w:val="009E17F1"/>
    <w:rsid w:val="009E197B"/>
    <w:rsid w:val="009E2B6C"/>
    <w:rsid w:val="009E4CE8"/>
    <w:rsid w:val="009E7552"/>
    <w:rsid w:val="009E793D"/>
    <w:rsid w:val="009F0D0D"/>
    <w:rsid w:val="009F14AD"/>
    <w:rsid w:val="009F179C"/>
    <w:rsid w:val="009F2616"/>
    <w:rsid w:val="009F441C"/>
    <w:rsid w:val="009F46C3"/>
    <w:rsid w:val="009F4B6B"/>
    <w:rsid w:val="009F4CB9"/>
    <w:rsid w:val="009F5822"/>
    <w:rsid w:val="009F5A2A"/>
    <w:rsid w:val="009F5B66"/>
    <w:rsid w:val="009F5F91"/>
    <w:rsid w:val="009F60E0"/>
    <w:rsid w:val="009F733B"/>
    <w:rsid w:val="009F7BE3"/>
    <w:rsid w:val="00A00418"/>
    <w:rsid w:val="00A014B5"/>
    <w:rsid w:val="00A01F2B"/>
    <w:rsid w:val="00A02095"/>
    <w:rsid w:val="00A0391F"/>
    <w:rsid w:val="00A03DDF"/>
    <w:rsid w:val="00A042CE"/>
    <w:rsid w:val="00A0462E"/>
    <w:rsid w:val="00A065AD"/>
    <w:rsid w:val="00A06D3D"/>
    <w:rsid w:val="00A07555"/>
    <w:rsid w:val="00A07ED7"/>
    <w:rsid w:val="00A110E4"/>
    <w:rsid w:val="00A1226D"/>
    <w:rsid w:val="00A126C6"/>
    <w:rsid w:val="00A12E08"/>
    <w:rsid w:val="00A12FC2"/>
    <w:rsid w:val="00A13776"/>
    <w:rsid w:val="00A14D9E"/>
    <w:rsid w:val="00A167D5"/>
    <w:rsid w:val="00A16E2D"/>
    <w:rsid w:val="00A172CD"/>
    <w:rsid w:val="00A17669"/>
    <w:rsid w:val="00A21009"/>
    <w:rsid w:val="00A21AD5"/>
    <w:rsid w:val="00A23A4F"/>
    <w:rsid w:val="00A23C39"/>
    <w:rsid w:val="00A24101"/>
    <w:rsid w:val="00A24F03"/>
    <w:rsid w:val="00A25069"/>
    <w:rsid w:val="00A25075"/>
    <w:rsid w:val="00A250A3"/>
    <w:rsid w:val="00A250E9"/>
    <w:rsid w:val="00A251A3"/>
    <w:rsid w:val="00A25267"/>
    <w:rsid w:val="00A305AD"/>
    <w:rsid w:val="00A31664"/>
    <w:rsid w:val="00A318D5"/>
    <w:rsid w:val="00A32B31"/>
    <w:rsid w:val="00A35F00"/>
    <w:rsid w:val="00A40075"/>
    <w:rsid w:val="00A4088B"/>
    <w:rsid w:val="00A41372"/>
    <w:rsid w:val="00A4148D"/>
    <w:rsid w:val="00A417D5"/>
    <w:rsid w:val="00A417D6"/>
    <w:rsid w:val="00A420B0"/>
    <w:rsid w:val="00A43BCE"/>
    <w:rsid w:val="00A43BFE"/>
    <w:rsid w:val="00A45391"/>
    <w:rsid w:val="00A458E9"/>
    <w:rsid w:val="00A47AA9"/>
    <w:rsid w:val="00A47DEE"/>
    <w:rsid w:val="00A501DA"/>
    <w:rsid w:val="00A50D9D"/>
    <w:rsid w:val="00A513C7"/>
    <w:rsid w:val="00A5200B"/>
    <w:rsid w:val="00A544CA"/>
    <w:rsid w:val="00A5468F"/>
    <w:rsid w:val="00A54C1E"/>
    <w:rsid w:val="00A559A1"/>
    <w:rsid w:val="00A56E3B"/>
    <w:rsid w:val="00A57569"/>
    <w:rsid w:val="00A5759A"/>
    <w:rsid w:val="00A57D04"/>
    <w:rsid w:val="00A60842"/>
    <w:rsid w:val="00A61D76"/>
    <w:rsid w:val="00A621F8"/>
    <w:rsid w:val="00A62D55"/>
    <w:rsid w:val="00A63F6A"/>
    <w:rsid w:val="00A6798B"/>
    <w:rsid w:val="00A714D0"/>
    <w:rsid w:val="00A71F04"/>
    <w:rsid w:val="00A73DE7"/>
    <w:rsid w:val="00A748F9"/>
    <w:rsid w:val="00A74F63"/>
    <w:rsid w:val="00A75304"/>
    <w:rsid w:val="00A75FD3"/>
    <w:rsid w:val="00A815CD"/>
    <w:rsid w:val="00A81A8F"/>
    <w:rsid w:val="00A832A3"/>
    <w:rsid w:val="00A842AA"/>
    <w:rsid w:val="00A85658"/>
    <w:rsid w:val="00A86B3A"/>
    <w:rsid w:val="00A87040"/>
    <w:rsid w:val="00A8726C"/>
    <w:rsid w:val="00A872C4"/>
    <w:rsid w:val="00A9323C"/>
    <w:rsid w:val="00A93390"/>
    <w:rsid w:val="00A94740"/>
    <w:rsid w:val="00A965A5"/>
    <w:rsid w:val="00AA0A0C"/>
    <w:rsid w:val="00AA1E28"/>
    <w:rsid w:val="00AA3CAE"/>
    <w:rsid w:val="00AA5123"/>
    <w:rsid w:val="00AA6AD0"/>
    <w:rsid w:val="00AA79A2"/>
    <w:rsid w:val="00AA7F4D"/>
    <w:rsid w:val="00AB0094"/>
    <w:rsid w:val="00AB0167"/>
    <w:rsid w:val="00AB1DA2"/>
    <w:rsid w:val="00AB3242"/>
    <w:rsid w:val="00AB3B22"/>
    <w:rsid w:val="00AB3D05"/>
    <w:rsid w:val="00AB42AE"/>
    <w:rsid w:val="00AB4BF4"/>
    <w:rsid w:val="00AB4E91"/>
    <w:rsid w:val="00AB631A"/>
    <w:rsid w:val="00AB6C6D"/>
    <w:rsid w:val="00AB7FDE"/>
    <w:rsid w:val="00AC1386"/>
    <w:rsid w:val="00AC26DC"/>
    <w:rsid w:val="00AC2CD7"/>
    <w:rsid w:val="00AC2D40"/>
    <w:rsid w:val="00AC2FAE"/>
    <w:rsid w:val="00AC4C56"/>
    <w:rsid w:val="00AC5290"/>
    <w:rsid w:val="00AC5906"/>
    <w:rsid w:val="00AC787B"/>
    <w:rsid w:val="00AC7964"/>
    <w:rsid w:val="00AD0760"/>
    <w:rsid w:val="00AD1593"/>
    <w:rsid w:val="00AD1832"/>
    <w:rsid w:val="00AD2A68"/>
    <w:rsid w:val="00AD4343"/>
    <w:rsid w:val="00AD4C85"/>
    <w:rsid w:val="00AD56C2"/>
    <w:rsid w:val="00AD5E4D"/>
    <w:rsid w:val="00AD7049"/>
    <w:rsid w:val="00AE2254"/>
    <w:rsid w:val="00AE24E2"/>
    <w:rsid w:val="00AE4BAD"/>
    <w:rsid w:val="00AE6617"/>
    <w:rsid w:val="00AE7E05"/>
    <w:rsid w:val="00AF1054"/>
    <w:rsid w:val="00AF3E31"/>
    <w:rsid w:val="00AF3FDB"/>
    <w:rsid w:val="00AF4CE8"/>
    <w:rsid w:val="00AF4EB2"/>
    <w:rsid w:val="00AF63F4"/>
    <w:rsid w:val="00AF640A"/>
    <w:rsid w:val="00AF75D2"/>
    <w:rsid w:val="00B015CF"/>
    <w:rsid w:val="00B029BF"/>
    <w:rsid w:val="00B03598"/>
    <w:rsid w:val="00B0447E"/>
    <w:rsid w:val="00B05040"/>
    <w:rsid w:val="00B0680D"/>
    <w:rsid w:val="00B068EF"/>
    <w:rsid w:val="00B118EF"/>
    <w:rsid w:val="00B1277C"/>
    <w:rsid w:val="00B1407A"/>
    <w:rsid w:val="00B153DF"/>
    <w:rsid w:val="00B1569B"/>
    <w:rsid w:val="00B156D4"/>
    <w:rsid w:val="00B15DD9"/>
    <w:rsid w:val="00B15E15"/>
    <w:rsid w:val="00B20E97"/>
    <w:rsid w:val="00B210DC"/>
    <w:rsid w:val="00B23AA0"/>
    <w:rsid w:val="00B23D0F"/>
    <w:rsid w:val="00B26DDE"/>
    <w:rsid w:val="00B26EED"/>
    <w:rsid w:val="00B27984"/>
    <w:rsid w:val="00B30525"/>
    <w:rsid w:val="00B310B6"/>
    <w:rsid w:val="00B31929"/>
    <w:rsid w:val="00B31A2D"/>
    <w:rsid w:val="00B3225B"/>
    <w:rsid w:val="00B322FC"/>
    <w:rsid w:val="00B3232E"/>
    <w:rsid w:val="00B32A86"/>
    <w:rsid w:val="00B338AE"/>
    <w:rsid w:val="00B34C1D"/>
    <w:rsid w:val="00B35392"/>
    <w:rsid w:val="00B4325D"/>
    <w:rsid w:val="00B43FD6"/>
    <w:rsid w:val="00B44A15"/>
    <w:rsid w:val="00B4510D"/>
    <w:rsid w:val="00B47379"/>
    <w:rsid w:val="00B51397"/>
    <w:rsid w:val="00B5161B"/>
    <w:rsid w:val="00B539E1"/>
    <w:rsid w:val="00B54C67"/>
    <w:rsid w:val="00B55509"/>
    <w:rsid w:val="00B561B7"/>
    <w:rsid w:val="00B57C8C"/>
    <w:rsid w:val="00B57E63"/>
    <w:rsid w:val="00B57EEF"/>
    <w:rsid w:val="00B631E0"/>
    <w:rsid w:val="00B65447"/>
    <w:rsid w:val="00B67D78"/>
    <w:rsid w:val="00B70508"/>
    <w:rsid w:val="00B7292E"/>
    <w:rsid w:val="00B72ABC"/>
    <w:rsid w:val="00B73269"/>
    <w:rsid w:val="00B748B3"/>
    <w:rsid w:val="00B75ED5"/>
    <w:rsid w:val="00B76418"/>
    <w:rsid w:val="00B7747C"/>
    <w:rsid w:val="00B81AE9"/>
    <w:rsid w:val="00B8465D"/>
    <w:rsid w:val="00B84B7A"/>
    <w:rsid w:val="00B8546E"/>
    <w:rsid w:val="00B9064D"/>
    <w:rsid w:val="00B928B6"/>
    <w:rsid w:val="00B94BE4"/>
    <w:rsid w:val="00B94CE7"/>
    <w:rsid w:val="00B95404"/>
    <w:rsid w:val="00B95505"/>
    <w:rsid w:val="00B96399"/>
    <w:rsid w:val="00B96D05"/>
    <w:rsid w:val="00BA19B0"/>
    <w:rsid w:val="00BA1C55"/>
    <w:rsid w:val="00BA2167"/>
    <w:rsid w:val="00BA2F1E"/>
    <w:rsid w:val="00BA44AD"/>
    <w:rsid w:val="00BA67C1"/>
    <w:rsid w:val="00BA7E3E"/>
    <w:rsid w:val="00BB190E"/>
    <w:rsid w:val="00BB3BC6"/>
    <w:rsid w:val="00BB6088"/>
    <w:rsid w:val="00BB6A37"/>
    <w:rsid w:val="00BC17ED"/>
    <w:rsid w:val="00BC261A"/>
    <w:rsid w:val="00BC2C52"/>
    <w:rsid w:val="00BC35B3"/>
    <w:rsid w:val="00BC5008"/>
    <w:rsid w:val="00BC73C0"/>
    <w:rsid w:val="00BC74A6"/>
    <w:rsid w:val="00BC7B32"/>
    <w:rsid w:val="00BD0C12"/>
    <w:rsid w:val="00BD0FBB"/>
    <w:rsid w:val="00BD3332"/>
    <w:rsid w:val="00BD3E21"/>
    <w:rsid w:val="00BD3EB5"/>
    <w:rsid w:val="00BD489A"/>
    <w:rsid w:val="00BD4F14"/>
    <w:rsid w:val="00BD4FBF"/>
    <w:rsid w:val="00BD5661"/>
    <w:rsid w:val="00BD6910"/>
    <w:rsid w:val="00BD6EF8"/>
    <w:rsid w:val="00BD6F6C"/>
    <w:rsid w:val="00BD72CE"/>
    <w:rsid w:val="00BD78AE"/>
    <w:rsid w:val="00BD7E68"/>
    <w:rsid w:val="00BD7FF2"/>
    <w:rsid w:val="00BE0BD4"/>
    <w:rsid w:val="00BE0BF6"/>
    <w:rsid w:val="00BE369C"/>
    <w:rsid w:val="00BE418D"/>
    <w:rsid w:val="00BE473B"/>
    <w:rsid w:val="00BE5A13"/>
    <w:rsid w:val="00BE5F44"/>
    <w:rsid w:val="00BE60B7"/>
    <w:rsid w:val="00BE7838"/>
    <w:rsid w:val="00BE7DF4"/>
    <w:rsid w:val="00BF1A15"/>
    <w:rsid w:val="00BF2306"/>
    <w:rsid w:val="00BF2571"/>
    <w:rsid w:val="00BF4619"/>
    <w:rsid w:val="00BF535E"/>
    <w:rsid w:val="00BF7026"/>
    <w:rsid w:val="00BF7799"/>
    <w:rsid w:val="00C006CF"/>
    <w:rsid w:val="00C00FD9"/>
    <w:rsid w:val="00C023C8"/>
    <w:rsid w:val="00C031B1"/>
    <w:rsid w:val="00C0560A"/>
    <w:rsid w:val="00C05E18"/>
    <w:rsid w:val="00C063BE"/>
    <w:rsid w:val="00C07670"/>
    <w:rsid w:val="00C07804"/>
    <w:rsid w:val="00C10E93"/>
    <w:rsid w:val="00C11B4E"/>
    <w:rsid w:val="00C1248F"/>
    <w:rsid w:val="00C1282B"/>
    <w:rsid w:val="00C15565"/>
    <w:rsid w:val="00C155DC"/>
    <w:rsid w:val="00C15938"/>
    <w:rsid w:val="00C17913"/>
    <w:rsid w:val="00C21B03"/>
    <w:rsid w:val="00C23072"/>
    <w:rsid w:val="00C2387C"/>
    <w:rsid w:val="00C23DFA"/>
    <w:rsid w:val="00C249EE"/>
    <w:rsid w:val="00C24EB5"/>
    <w:rsid w:val="00C2691D"/>
    <w:rsid w:val="00C30F30"/>
    <w:rsid w:val="00C32896"/>
    <w:rsid w:val="00C35EA1"/>
    <w:rsid w:val="00C3679D"/>
    <w:rsid w:val="00C40324"/>
    <w:rsid w:val="00C405B1"/>
    <w:rsid w:val="00C425FF"/>
    <w:rsid w:val="00C43753"/>
    <w:rsid w:val="00C44959"/>
    <w:rsid w:val="00C44FAA"/>
    <w:rsid w:val="00C45809"/>
    <w:rsid w:val="00C475AC"/>
    <w:rsid w:val="00C47C02"/>
    <w:rsid w:val="00C47F8C"/>
    <w:rsid w:val="00C5109C"/>
    <w:rsid w:val="00C522B9"/>
    <w:rsid w:val="00C527B6"/>
    <w:rsid w:val="00C53297"/>
    <w:rsid w:val="00C53A8F"/>
    <w:rsid w:val="00C5441A"/>
    <w:rsid w:val="00C55D01"/>
    <w:rsid w:val="00C55E74"/>
    <w:rsid w:val="00C57C5D"/>
    <w:rsid w:val="00C60B80"/>
    <w:rsid w:val="00C61C25"/>
    <w:rsid w:val="00C61F0A"/>
    <w:rsid w:val="00C627BA"/>
    <w:rsid w:val="00C62E6E"/>
    <w:rsid w:val="00C651C3"/>
    <w:rsid w:val="00C6718A"/>
    <w:rsid w:val="00C673C9"/>
    <w:rsid w:val="00C675B1"/>
    <w:rsid w:val="00C70485"/>
    <w:rsid w:val="00C70F84"/>
    <w:rsid w:val="00C72172"/>
    <w:rsid w:val="00C72E01"/>
    <w:rsid w:val="00C72F7E"/>
    <w:rsid w:val="00C73A87"/>
    <w:rsid w:val="00C74482"/>
    <w:rsid w:val="00C750E9"/>
    <w:rsid w:val="00C75CDD"/>
    <w:rsid w:val="00C75FF3"/>
    <w:rsid w:val="00C76994"/>
    <w:rsid w:val="00C77F02"/>
    <w:rsid w:val="00C80E04"/>
    <w:rsid w:val="00C80EDE"/>
    <w:rsid w:val="00C814A0"/>
    <w:rsid w:val="00C83E8B"/>
    <w:rsid w:val="00C83F0F"/>
    <w:rsid w:val="00C85BBD"/>
    <w:rsid w:val="00C86BE6"/>
    <w:rsid w:val="00C873AF"/>
    <w:rsid w:val="00C878CE"/>
    <w:rsid w:val="00C901FF"/>
    <w:rsid w:val="00C90C60"/>
    <w:rsid w:val="00C91700"/>
    <w:rsid w:val="00C92D4D"/>
    <w:rsid w:val="00C952B7"/>
    <w:rsid w:val="00C969B7"/>
    <w:rsid w:val="00C97D51"/>
    <w:rsid w:val="00CA0AB8"/>
    <w:rsid w:val="00CA1CCD"/>
    <w:rsid w:val="00CA2BAE"/>
    <w:rsid w:val="00CA3203"/>
    <w:rsid w:val="00CA4CFA"/>
    <w:rsid w:val="00CA5371"/>
    <w:rsid w:val="00CA5812"/>
    <w:rsid w:val="00CA6483"/>
    <w:rsid w:val="00CA68E3"/>
    <w:rsid w:val="00CA695B"/>
    <w:rsid w:val="00CA7A19"/>
    <w:rsid w:val="00CA7C4D"/>
    <w:rsid w:val="00CB18D7"/>
    <w:rsid w:val="00CB1A94"/>
    <w:rsid w:val="00CB229F"/>
    <w:rsid w:val="00CB2FDD"/>
    <w:rsid w:val="00CB3906"/>
    <w:rsid w:val="00CB4504"/>
    <w:rsid w:val="00CB5230"/>
    <w:rsid w:val="00CB656E"/>
    <w:rsid w:val="00CC0D69"/>
    <w:rsid w:val="00CC104E"/>
    <w:rsid w:val="00CC1164"/>
    <w:rsid w:val="00CC2D17"/>
    <w:rsid w:val="00CC3439"/>
    <w:rsid w:val="00CC3B5B"/>
    <w:rsid w:val="00CC44DD"/>
    <w:rsid w:val="00CC45E0"/>
    <w:rsid w:val="00CC54A9"/>
    <w:rsid w:val="00CC5D06"/>
    <w:rsid w:val="00CD0CA4"/>
    <w:rsid w:val="00CD1A15"/>
    <w:rsid w:val="00CD2062"/>
    <w:rsid w:val="00CD26AC"/>
    <w:rsid w:val="00CD3D33"/>
    <w:rsid w:val="00CD4706"/>
    <w:rsid w:val="00CD4CC2"/>
    <w:rsid w:val="00CD5961"/>
    <w:rsid w:val="00CD5FE7"/>
    <w:rsid w:val="00CD63FC"/>
    <w:rsid w:val="00CD65B7"/>
    <w:rsid w:val="00CD7B31"/>
    <w:rsid w:val="00CE09D4"/>
    <w:rsid w:val="00CE0CDC"/>
    <w:rsid w:val="00CE15E3"/>
    <w:rsid w:val="00CE19B0"/>
    <w:rsid w:val="00CE1B63"/>
    <w:rsid w:val="00CE20C0"/>
    <w:rsid w:val="00CE322E"/>
    <w:rsid w:val="00CE4266"/>
    <w:rsid w:val="00CE43E7"/>
    <w:rsid w:val="00CE52DF"/>
    <w:rsid w:val="00CE573F"/>
    <w:rsid w:val="00CE6154"/>
    <w:rsid w:val="00CE6480"/>
    <w:rsid w:val="00CE7FEC"/>
    <w:rsid w:val="00CF05E5"/>
    <w:rsid w:val="00CF0BE5"/>
    <w:rsid w:val="00CF1095"/>
    <w:rsid w:val="00CF2923"/>
    <w:rsid w:val="00CF2A08"/>
    <w:rsid w:val="00CF4C7A"/>
    <w:rsid w:val="00CF4E1B"/>
    <w:rsid w:val="00CF58A5"/>
    <w:rsid w:val="00CF6017"/>
    <w:rsid w:val="00CF6B64"/>
    <w:rsid w:val="00CF6BF8"/>
    <w:rsid w:val="00CF6E6C"/>
    <w:rsid w:val="00D00E94"/>
    <w:rsid w:val="00D0193E"/>
    <w:rsid w:val="00D01BA4"/>
    <w:rsid w:val="00D03286"/>
    <w:rsid w:val="00D03D57"/>
    <w:rsid w:val="00D0502E"/>
    <w:rsid w:val="00D05154"/>
    <w:rsid w:val="00D05692"/>
    <w:rsid w:val="00D058CC"/>
    <w:rsid w:val="00D05FF1"/>
    <w:rsid w:val="00D0623A"/>
    <w:rsid w:val="00D06A64"/>
    <w:rsid w:val="00D07065"/>
    <w:rsid w:val="00D07B0D"/>
    <w:rsid w:val="00D102D9"/>
    <w:rsid w:val="00D131E8"/>
    <w:rsid w:val="00D139B5"/>
    <w:rsid w:val="00D13E90"/>
    <w:rsid w:val="00D14D7F"/>
    <w:rsid w:val="00D16132"/>
    <w:rsid w:val="00D172B5"/>
    <w:rsid w:val="00D17577"/>
    <w:rsid w:val="00D17ACB"/>
    <w:rsid w:val="00D22DEA"/>
    <w:rsid w:val="00D234FF"/>
    <w:rsid w:val="00D2421F"/>
    <w:rsid w:val="00D2480E"/>
    <w:rsid w:val="00D24C96"/>
    <w:rsid w:val="00D25B08"/>
    <w:rsid w:val="00D271CA"/>
    <w:rsid w:val="00D275EE"/>
    <w:rsid w:val="00D27C9D"/>
    <w:rsid w:val="00D31412"/>
    <w:rsid w:val="00D330F2"/>
    <w:rsid w:val="00D347E5"/>
    <w:rsid w:val="00D3534D"/>
    <w:rsid w:val="00D357A5"/>
    <w:rsid w:val="00D3622E"/>
    <w:rsid w:val="00D36CD0"/>
    <w:rsid w:val="00D37788"/>
    <w:rsid w:val="00D42252"/>
    <w:rsid w:val="00D425E3"/>
    <w:rsid w:val="00D42C25"/>
    <w:rsid w:val="00D438E0"/>
    <w:rsid w:val="00D440E8"/>
    <w:rsid w:val="00D447ED"/>
    <w:rsid w:val="00D44891"/>
    <w:rsid w:val="00D45318"/>
    <w:rsid w:val="00D45C80"/>
    <w:rsid w:val="00D46515"/>
    <w:rsid w:val="00D469EB"/>
    <w:rsid w:val="00D471F9"/>
    <w:rsid w:val="00D51883"/>
    <w:rsid w:val="00D51FDD"/>
    <w:rsid w:val="00D52FC5"/>
    <w:rsid w:val="00D53405"/>
    <w:rsid w:val="00D53C43"/>
    <w:rsid w:val="00D54851"/>
    <w:rsid w:val="00D55501"/>
    <w:rsid w:val="00D56F4B"/>
    <w:rsid w:val="00D57B6E"/>
    <w:rsid w:val="00D6053B"/>
    <w:rsid w:val="00D60BFD"/>
    <w:rsid w:val="00D610F6"/>
    <w:rsid w:val="00D61FA6"/>
    <w:rsid w:val="00D62AB6"/>
    <w:rsid w:val="00D62E39"/>
    <w:rsid w:val="00D634CE"/>
    <w:rsid w:val="00D64073"/>
    <w:rsid w:val="00D6566E"/>
    <w:rsid w:val="00D65B50"/>
    <w:rsid w:val="00D66C57"/>
    <w:rsid w:val="00D716D0"/>
    <w:rsid w:val="00D72B10"/>
    <w:rsid w:val="00D758DC"/>
    <w:rsid w:val="00D76701"/>
    <w:rsid w:val="00D77A35"/>
    <w:rsid w:val="00D77AC9"/>
    <w:rsid w:val="00D77B12"/>
    <w:rsid w:val="00D77FCA"/>
    <w:rsid w:val="00D80DEB"/>
    <w:rsid w:val="00D819C6"/>
    <w:rsid w:val="00D81B09"/>
    <w:rsid w:val="00D81CAD"/>
    <w:rsid w:val="00D82C6F"/>
    <w:rsid w:val="00D83593"/>
    <w:rsid w:val="00D83F57"/>
    <w:rsid w:val="00D84254"/>
    <w:rsid w:val="00D84C3E"/>
    <w:rsid w:val="00D8539C"/>
    <w:rsid w:val="00D86284"/>
    <w:rsid w:val="00D86665"/>
    <w:rsid w:val="00D86E73"/>
    <w:rsid w:val="00D87464"/>
    <w:rsid w:val="00D87BE4"/>
    <w:rsid w:val="00D90A8E"/>
    <w:rsid w:val="00D910FC"/>
    <w:rsid w:val="00D919C9"/>
    <w:rsid w:val="00D91AC1"/>
    <w:rsid w:val="00D936CC"/>
    <w:rsid w:val="00D9555E"/>
    <w:rsid w:val="00D96AFF"/>
    <w:rsid w:val="00D9751E"/>
    <w:rsid w:val="00DA02FC"/>
    <w:rsid w:val="00DA0A52"/>
    <w:rsid w:val="00DA13C8"/>
    <w:rsid w:val="00DA243D"/>
    <w:rsid w:val="00DA2EE8"/>
    <w:rsid w:val="00DA43A5"/>
    <w:rsid w:val="00DA447F"/>
    <w:rsid w:val="00DA5106"/>
    <w:rsid w:val="00DA512B"/>
    <w:rsid w:val="00DA610E"/>
    <w:rsid w:val="00DA68A9"/>
    <w:rsid w:val="00DA7A83"/>
    <w:rsid w:val="00DB1623"/>
    <w:rsid w:val="00DB17C1"/>
    <w:rsid w:val="00DB183C"/>
    <w:rsid w:val="00DB27B5"/>
    <w:rsid w:val="00DB43FC"/>
    <w:rsid w:val="00DB4711"/>
    <w:rsid w:val="00DB5DE3"/>
    <w:rsid w:val="00DB66D6"/>
    <w:rsid w:val="00DB6C11"/>
    <w:rsid w:val="00DB78F6"/>
    <w:rsid w:val="00DC258C"/>
    <w:rsid w:val="00DC3043"/>
    <w:rsid w:val="00DC3C94"/>
    <w:rsid w:val="00DC4840"/>
    <w:rsid w:val="00DC4A17"/>
    <w:rsid w:val="00DD27A8"/>
    <w:rsid w:val="00DD2989"/>
    <w:rsid w:val="00DD402B"/>
    <w:rsid w:val="00DD66E8"/>
    <w:rsid w:val="00DE05D4"/>
    <w:rsid w:val="00DE280A"/>
    <w:rsid w:val="00DE2C30"/>
    <w:rsid w:val="00DE4C61"/>
    <w:rsid w:val="00DE5B31"/>
    <w:rsid w:val="00DE5CD3"/>
    <w:rsid w:val="00DE5D03"/>
    <w:rsid w:val="00DE5EB8"/>
    <w:rsid w:val="00DE684F"/>
    <w:rsid w:val="00DE6F9C"/>
    <w:rsid w:val="00DE7996"/>
    <w:rsid w:val="00DE7C3A"/>
    <w:rsid w:val="00E013F2"/>
    <w:rsid w:val="00E016AC"/>
    <w:rsid w:val="00E01728"/>
    <w:rsid w:val="00E03817"/>
    <w:rsid w:val="00E03DC1"/>
    <w:rsid w:val="00E045CA"/>
    <w:rsid w:val="00E0499C"/>
    <w:rsid w:val="00E055D2"/>
    <w:rsid w:val="00E0582E"/>
    <w:rsid w:val="00E059A0"/>
    <w:rsid w:val="00E05A06"/>
    <w:rsid w:val="00E05BE8"/>
    <w:rsid w:val="00E06A69"/>
    <w:rsid w:val="00E06FDC"/>
    <w:rsid w:val="00E071E0"/>
    <w:rsid w:val="00E11655"/>
    <w:rsid w:val="00E1339B"/>
    <w:rsid w:val="00E14DF1"/>
    <w:rsid w:val="00E14FC2"/>
    <w:rsid w:val="00E1525B"/>
    <w:rsid w:val="00E16B34"/>
    <w:rsid w:val="00E16D17"/>
    <w:rsid w:val="00E17154"/>
    <w:rsid w:val="00E17679"/>
    <w:rsid w:val="00E17834"/>
    <w:rsid w:val="00E17D02"/>
    <w:rsid w:val="00E20517"/>
    <w:rsid w:val="00E217AD"/>
    <w:rsid w:val="00E22193"/>
    <w:rsid w:val="00E2286D"/>
    <w:rsid w:val="00E23489"/>
    <w:rsid w:val="00E24290"/>
    <w:rsid w:val="00E25384"/>
    <w:rsid w:val="00E260E6"/>
    <w:rsid w:val="00E26304"/>
    <w:rsid w:val="00E265D9"/>
    <w:rsid w:val="00E27AD6"/>
    <w:rsid w:val="00E30A15"/>
    <w:rsid w:val="00E3190B"/>
    <w:rsid w:val="00E3369F"/>
    <w:rsid w:val="00E33810"/>
    <w:rsid w:val="00E36170"/>
    <w:rsid w:val="00E36178"/>
    <w:rsid w:val="00E37A59"/>
    <w:rsid w:val="00E40891"/>
    <w:rsid w:val="00E41AB1"/>
    <w:rsid w:val="00E4231F"/>
    <w:rsid w:val="00E4297C"/>
    <w:rsid w:val="00E43F38"/>
    <w:rsid w:val="00E44AD7"/>
    <w:rsid w:val="00E44B2D"/>
    <w:rsid w:val="00E45815"/>
    <w:rsid w:val="00E46305"/>
    <w:rsid w:val="00E4653A"/>
    <w:rsid w:val="00E46F75"/>
    <w:rsid w:val="00E5085F"/>
    <w:rsid w:val="00E50A55"/>
    <w:rsid w:val="00E518FE"/>
    <w:rsid w:val="00E527B6"/>
    <w:rsid w:val="00E52D7D"/>
    <w:rsid w:val="00E53CD2"/>
    <w:rsid w:val="00E56E7C"/>
    <w:rsid w:val="00E57205"/>
    <w:rsid w:val="00E572E1"/>
    <w:rsid w:val="00E576F6"/>
    <w:rsid w:val="00E60FBF"/>
    <w:rsid w:val="00E61C2A"/>
    <w:rsid w:val="00E62779"/>
    <w:rsid w:val="00E63D81"/>
    <w:rsid w:val="00E65948"/>
    <w:rsid w:val="00E669F2"/>
    <w:rsid w:val="00E679B2"/>
    <w:rsid w:val="00E7050D"/>
    <w:rsid w:val="00E71041"/>
    <w:rsid w:val="00E71358"/>
    <w:rsid w:val="00E724AC"/>
    <w:rsid w:val="00E7390B"/>
    <w:rsid w:val="00E74581"/>
    <w:rsid w:val="00E74B63"/>
    <w:rsid w:val="00E766EA"/>
    <w:rsid w:val="00E77019"/>
    <w:rsid w:val="00E77A02"/>
    <w:rsid w:val="00E81F96"/>
    <w:rsid w:val="00E839E8"/>
    <w:rsid w:val="00E85F47"/>
    <w:rsid w:val="00E86048"/>
    <w:rsid w:val="00E867CD"/>
    <w:rsid w:val="00E872DC"/>
    <w:rsid w:val="00E87631"/>
    <w:rsid w:val="00E87835"/>
    <w:rsid w:val="00E87DB0"/>
    <w:rsid w:val="00E908A8"/>
    <w:rsid w:val="00E90D58"/>
    <w:rsid w:val="00E91677"/>
    <w:rsid w:val="00E9253A"/>
    <w:rsid w:val="00E934F4"/>
    <w:rsid w:val="00E9488B"/>
    <w:rsid w:val="00E97D06"/>
    <w:rsid w:val="00EA1307"/>
    <w:rsid w:val="00EA2238"/>
    <w:rsid w:val="00EA2DCA"/>
    <w:rsid w:val="00EA4EA4"/>
    <w:rsid w:val="00EB054B"/>
    <w:rsid w:val="00EB09D6"/>
    <w:rsid w:val="00EB1B0A"/>
    <w:rsid w:val="00EB33B6"/>
    <w:rsid w:val="00EB408C"/>
    <w:rsid w:val="00EB47F2"/>
    <w:rsid w:val="00EB51E2"/>
    <w:rsid w:val="00EB7EFF"/>
    <w:rsid w:val="00EC13DE"/>
    <w:rsid w:val="00EC14B9"/>
    <w:rsid w:val="00EC1AC2"/>
    <w:rsid w:val="00EC21CA"/>
    <w:rsid w:val="00EC39F3"/>
    <w:rsid w:val="00EC5888"/>
    <w:rsid w:val="00EC607F"/>
    <w:rsid w:val="00ED2CB7"/>
    <w:rsid w:val="00ED406C"/>
    <w:rsid w:val="00ED40D6"/>
    <w:rsid w:val="00ED70D9"/>
    <w:rsid w:val="00ED739B"/>
    <w:rsid w:val="00ED7481"/>
    <w:rsid w:val="00ED7BA6"/>
    <w:rsid w:val="00ED7BFE"/>
    <w:rsid w:val="00ED7E2F"/>
    <w:rsid w:val="00EE2B70"/>
    <w:rsid w:val="00EE3700"/>
    <w:rsid w:val="00EE4CE2"/>
    <w:rsid w:val="00EE6777"/>
    <w:rsid w:val="00EE6AF1"/>
    <w:rsid w:val="00EE6CF8"/>
    <w:rsid w:val="00EF008E"/>
    <w:rsid w:val="00EF0858"/>
    <w:rsid w:val="00EF1987"/>
    <w:rsid w:val="00EF344C"/>
    <w:rsid w:val="00EF3AF2"/>
    <w:rsid w:val="00EF3DD9"/>
    <w:rsid w:val="00EF4CCA"/>
    <w:rsid w:val="00EF53E8"/>
    <w:rsid w:val="00EF55CE"/>
    <w:rsid w:val="00EF56CF"/>
    <w:rsid w:val="00EF5BFD"/>
    <w:rsid w:val="00EF74E5"/>
    <w:rsid w:val="00EF7AA8"/>
    <w:rsid w:val="00F00097"/>
    <w:rsid w:val="00F0071A"/>
    <w:rsid w:val="00F028A6"/>
    <w:rsid w:val="00F031E4"/>
    <w:rsid w:val="00F0330C"/>
    <w:rsid w:val="00F034C5"/>
    <w:rsid w:val="00F1316D"/>
    <w:rsid w:val="00F1575F"/>
    <w:rsid w:val="00F162B9"/>
    <w:rsid w:val="00F17AFE"/>
    <w:rsid w:val="00F17C67"/>
    <w:rsid w:val="00F17F73"/>
    <w:rsid w:val="00F20B22"/>
    <w:rsid w:val="00F21A5E"/>
    <w:rsid w:val="00F23025"/>
    <w:rsid w:val="00F23A5E"/>
    <w:rsid w:val="00F24FB2"/>
    <w:rsid w:val="00F25686"/>
    <w:rsid w:val="00F25EE4"/>
    <w:rsid w:val="00F26345"/>
    <w:rsid w:val="00F315BA"/>
    <w:rsid w:val="00F329F7"/>
    <w:rsid w:val="00F35D1C"/>
    <w:rsid w:val="00F3731B"/>
    <w:rsid w:val="00F37AE4"/>
    <w:rsid w:val="00F37B1C"/>
    <w:rsid w:val="00F37C94"/>
    <w:rsid w:val="00F4239F"/>
    <w:rsid w:val="00F429B9"/>
    <w:rsid w:val="00F4333F"/>
    <w:rsid w:val="00F438B3"/>
    <w:rsid w:val="00F43EA3"/>
    <w:rsid w:val="00F47C46"/>
    <w:rsid w:val="00F47EA5"/>
    <w:rsid w:val="00F50406"/>
    <w:rsid w:val="00F516F2"/>
    <w:rsid w:val="00F51785"/>
    <w:rsid w:val="00F520F2"/>
    <w:rsid w:val="00F52B9C"/>
    <w:rsid w:val="00F537AE"/>
    <w:rsid w:val="00F5427B"/>
    <w:rsid w:val="00F543B2"/>
    <w:rsid w:val="00F55FD7"/>
    <w:rsid w:val="00F562E1"/>
    <w:rsid w:val="00F60B2E"/>
    <w:rsid w:val="00F60DF1"/>
    <w:rsid w:val="00F6182B"/>
    <w:rsid w:val="00F62E8D"/>
    <w:rsid w:val="00F64D8D"/>
    <w:rsid w:val="00F65A8E"/>
    <w:rsid w:val="00F65ED4"/>
    <w:rsid w:val="00F65FBC"/>
    <w:rsid w:val="00F66AFA"/>
    <w:rsid w:val="00F7015D"/>
    <w:rsid w:val="00F701F7"/>
    <w:rsid w:val="00F71101"/>
    <w:rsid w:val="00F72990"/>
    <w:rsid w:val="00F73327"/>
    <w:rsid w:val="00F736B8"/>
    <w:rsid w:val="00F73750"/>
    <w:rsid w:val="00F738F8"/>
    <w:rsid w:val="00F7549D"/>
    <w:rsid w:val="00F75E41"/>
    <w:rsid w:val="00F76045"/>
    <w:rsid w:val="00F77975"/>
    <w:rsid w:val="00F77BA9"/>
    <w:rsid w:val="00F80526"/>
    <w:rsid w:val="00F80C9F"/>
    <w:rsid w:val="00F80FD0"/>
    <w:rsid w:val="00F84871"/>
    <w:rsid w:val="00F8733D"/>
    <w:rsid w:val="00F87E72"/>
    <w:rsid w:val="00F90511"/>
    <w:rsid w:val="00F91244"/>
    <w:rsid w:val="00F948AD"/>
    <w:rsid w:val="00F979FA"/>
    <w:rsid w:val="00FA0AC4"/>
    <w:rsid w:val="00FA18F7"/>
    <w:rsid w:val="00FA29F3"/>
    <w:rsid w:val="00FA41C8"/>
    <w:rsid w:val="00FA46B1"/>
    <w:rsid w:val="00FA4DA7"/>
    <w:rsid w:val="00FA7DE0"/>
    <w:rsid w:val="00FA7F99"/>
    <w:rsid w:val="00FB01BB"/>
    <w:rsid w:val="00FB06FA"/>
    <w:rsid w:val="00FB2F74"/>
    <w:rsid w:val="00FB393A"/>
    <w:rsid w:val="00FB3A52"/>
    <w:rsid w:val="00FB54A7"/>
    <w:rsid w:val="00FB5E38"/>
    <w:rsid w:val="00FB67EC"/>
    <w:rsid w:val="00FC0088"/>
    <w:rsid w:val="00FC0228"/>
    <w:rsid w:val="00FC0677"/>
    <w:rsid w:val="00FC1030"/>
    <w:rsid w:val="00FC273A"/>
    <w:rsid w:val="00FC2BCC"/>
    <w:rsid w:val="00FC33FE"/>
    <w:rsid w:val="00FC352E"/>
    <w:rsid w:val="00FC35EC"/>
    <w:rsid w:val="00FC4664"/>
    <w:rsid w:val="00FC6CF9"/>
    <w:rsid w:val="00FC6F2B"/>
    <w:rsid w:val="00FC7570"/>
    <w:rsid w:val="00FC7B6C"/>
    <w:rsid w:val="00FD024B"/>
    <w:rsid w:val="00FD099F"/>
    <w:rsid w:val="00FD0C43"/>
    <w:rsid w:val="00FD16F0"/>
    <w:rsid w:val="00FD21AC"/>
    <w:rsid w:val="00FD363B"/>
    <w:rsid w:val="00FD365A"/>
    <w:rsid w:val="00FD3C1C"/>
    <w:rsid w:val="00FD3DF0"/>
    <w:rsid w:val="00FD5710"/>
    <w:rsid w:val="00FD6A94"/>
    <w:rsid w:val="00FD6C33"/>
    <w:rsid w:val="00FD6F4D"/>
    <w:rsid w:val="00FD796B"/>
    <w:rsid w:val="00FE1665"/>
    <w:rsid w:val="00FE166D"/>
    <w:rsid w:val="00FE1FAA"/>
    <w:rsid w:val="00FE20D2"/>
    <w:rsid w:val="00FE2DAB"/>
    <w:rsid w:val="00FE440F"/>
    <w:rsid w:val="00FE518F"/>
    <w:rsid w:val="00FE59A5"/>
    <w:rsid w:val="00FE6E75"/>
    <w:rsid w:val="00FE76FC"/>
    <w:rsid w:val="00FF01E3"/>
    <w:rsid w:val="00FF088B"/>
    <w:rsid w:val="00FF33F5"/>
    <w:rsid w:val="00FF4426"/>
    <w:rsid w:val="00FF49CC"/>
    <w:rsid w:val="00FF5839"/>
    <w:rsid w:val="00FF5BDA"/>
    <w:rsid w:val="00FF6431"/>
    <w:rsid w:val="00FF7517"/>
    <w:rsid w:val="00FF7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400AFD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Note Heading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A3A7B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D6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619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000FBF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853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5385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53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5385A"/>
    <w:rPr>
      <w:sz w:val="20"/>
      <w:szCs w:val="20"/>
    </w:rPr>
  </w:style>
  <w:style w:type="character" w:styleId="Hyperlink">
    <w:name w:val="Hyperlink"/>
    <w:uiPriority w:val="99"/>
    <w:rsid w:val="00B058B9"/>
    <w:rPr>
      <w:color w:val="0000FF"/>
      <w:u w:val="single"/>
    </w:rPr>
  </w:style>
  <w:style w:type="paragraph" w:styleId="PlainText">
    <w:name w:val="Plain Text"/>
    <w:basedOn w:val="Normal"/>
    <w:link w:val="PlainTextChar"/>
    <w:rsid w:val="00E94F4B"/>
    <w:rPr>
      <w:rFonts w:ascii="MingLiU" w:eastAsia="MingLiU" w:hAnsi="Courier New" w:cs="Times New Roman"/>
      <w:szCs w:val="20"/>
    </w:rPr>
  </w:style>
  <w:style w:type="character" w:customStyle="1" w:styleId="PlainTextChar">
    <w:name w:val="Plain Text Char"/>
    <w:basedOn w:val="DefaultParagraphFont"/>
    <w:link w:val="PlainText"/>
    <w:rsid w:val="00E94F4B"/>
    <w:rPr>
      <w:rFonts w:ascii="MingLiU" w:eastAsia="MingLiU" w:hAnsi="Courier New" w:cs="Times New Roman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D5C7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5C73"/>
    <w:rPr>
      <w:rFonts w:ascii="MingLiU" w:eastAsia="MingLiU" w:hAnsi="MingLiU" w:cs="MingLiU"/>
      <w:kern w:val="0"/>
      <w:szCs w:val="24"/>
    </w:rPr>
  </w:style>
  <w:style w:type="paragraph" w:styleId="Caption">
    <w:name w:val="caption"/>
    <w:basedOn w:val="Normal"/>
    <w:next w:val="Normal"/>
    <w:unhideWhenUsed/>
    <w:qFormat/>
    <w:rsid w:val="00D12D15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paragraph" w:customStyle="1" w:styleId="Default">
    <w:name w:val="Default"/>
    <w:rsid w:val="001F2965"/>
    <w:pPr>
      <w:widowControl w:val="0"/>
      <w:autoSpaceDE w:val="0"/>
      <w:autoSpaceDN w:val="0"/>
      <w:adjustRightInd w:val="0"/>
    </w:pPr>
    <w:rPr>
      <w:rFonts w:ascii="DFKai-SB" w:eastAsia="DFKai-SB" w:hAnsi="Times New Roman" w:cs="DFKai-SB"/>
      <w:color w:val="000000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DB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DBF"/>
    <w:rPr>
      <w:rFonts w:asciiTheme="majorHAnsi" w:eastAsiaTheme="majorEastAsia" w:hAnsiTheme="majorHAnsi" w:cstheme="majorBidi"/>
      <w:sz w:val="18"/>
      <w:szCs w:val="18"/>
    </w:rPr>
  </w:style>
  <w:style w:type="character" w:customStyle="1" w:styleId="bibrecord-highlight-user">
    <w:name w:val="bibrecord-highlight-user"/>
    <w:basedOn w:val="DefaultParagraphFont"/>
    <w:rsid w:val="000B5FA7"/>
  </w:style>
  <w:style w:type="character" w:customStyle="1" w:styleId="A1">
    <w:name w:val="A1"/>
    <w:uiPriority w:val="99"/>
    <w:rsid w:val="00601B83"/>
    <w:rPr>
      <w:rFonts w:cs="Avenir Next Condensed"/>
      <w:color w:val="000000"/>
    </w:rPr>
  </w:style>
  <w:style w:type="character" w:customStyle="1" w:styleId="small-link-text">
    <w:name w:val="small-link-text"/>
    <w:rsid w:val="00CB4E1E"/>
  </w:style>
  <w:style w:type="table" w:styleId="TableGrid">
    <w:name w:val="Table Grid"/>
    <w:basedOn w:val="TableNormal"/>
    <w:uiPriority w:val="59"/>
    <w:rsid w:val="008C7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純表格 21"/>
    <w:basedOn w:val="TableNormal"/>
    <w:uiPriority w:val="42"/>
    <w:rsid w:val="008C7F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表格格線 (淺色)1"/>
    <w:basedOn w:val="TableNormal"/>
    <w:uiPriority w:val="40"/>
    <w:rsid w:val="003346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1">
    <w:name w:val="st1"/>
    <w:basedOn w:val="DefaultParagraphFont"/>
    <w:rsid w:val="00793496"/>
  </w:style>
  <w:style w:type="character" w:customStyle="1" w:styleId="ya-q-full-text">
    <w:name w:val="ya-q-full-text"/>
    <w:basedOn w:val="DefaultParagraphFont"/>
    <w:rsid w:val="00163563"/>
  </w:style>
  <w:style w:type="character" w:customStyle="1" w:styleId="shorttext">
    <w:name w:val="short_text"/>
    <w:basedOn w:val="DefaultParagraphFont"/>
    <w:rsid w:val="009E3579"/>
  </w:style>
  <w:style w:type="character" w:customStyle="1" w:styleId="Heading1Char">
    <w:name w:val="Heading 1 Char"/>
    <w:basedOn w:val="DefaultParagraphFont"/>
    <w:link w:val="Heading1"/>
    <w:uiPriority w:val="9"/>
    <w:rsid w:val="009A3A7B"/>
    <w:rPr>
      <w:rFonts w:ascii="PMingLiU" w:eastAsia="PMingLiU" w:hAnsi="PMingLiU" w:cs="PMingLiU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unhideWhenUsed/>
    <w:rsid w:val="00CF31F6"/>
    <w:rPr>
      <w:sz w:val="18"/>
      <w:szCs w:val="18"/>
    </w:rPr>
  </w:style>
  <w:style w:type="paragraph" w:styleId="CommentText">
    <w:name w:val="annotation text"/>
    <w:aliases w:val="字元"/>
    <w:basedOn w:val="Normal"/>
    <w:link w:val="CommentTextChar"/>
    <w:uiPriority w:val="99"/>
    <w:unhideWhenUsed/>
    <w:rsid w:val="00CF31F6"/>
  </w:style>
  <w:style w:type="character" w:customStyle="1" w:styleId="CommentTextChar">
    <w:name w:val="Comment Text Char"/>
    <w:aliases w:val="字元 Char"/>
    <w:basedOn w:val="DefaultParagraphFont"/>
    <w:link w:val="CommentText"/>
    <w:uiPriority w:val="99"/>
    <w:rsid w:val="00CF31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1F6"/>
    <w:rPr>
      <w:b/>
      <w:bCs/>
    </w:rPr>
  </w:style>
  <w:style w:type="paragraph" w:customStyle="1" w:styleId="author">
    <w:name w:val="author"/>
    <w:basedOn w:val="Normal"/>
    <w:next w:val="Normal"/>
    <w:rsid w:val="00E60CED"/>
    <w:pPr>
      <w:spacing w:before="120"/>
    </w:pPr>
    <w:rPr>
      <w:rFonts w:ascii="Times New Roman" w:eastAsia="PMingLiU" w:hAnsi="Times New Roman" w:cs="Times New Roman"/>
      <w:szCs w:val="24"/>
    </w:rPr>
  </w:style>
  <w:style w:type="paragraph" w:styleId="FootnoteText">
    <w:name w:val="footnote text"/>
    <w:basedOn w:val="Normal"/>
    <w:link w:val="FootnoteTextChar"/>
    <w:semiHidden/>
    <w:rsid w:val="00E60CED"/>
    <w:pPr>
      <w:widowControl/>
      <w:autoSpaceDE w:val="0"/>
      <w:autoSpaceDN w:val="0"/>
      <w:snapToGrid w:val="0"/>
    </w:pPr>
    <w:rPr>
      <w:rFonts w:ascii="Times New Roman" w:eastAsia="PMingLiU" w:hAnsi="Times New Roman"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E60CED"/>
    <w:rPr>
      <w:rFonts w:ascii="Times New Roman" w:eastAsia="PMingLiU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E60CED"/>
    <w:rPr>
      <w:vertAlign w:val="superscript"/>
    </w:rPr>
  </w:style>
  <w:style w:type="paragraph" w:customStyle="1" w:styleId="reference">
    <w:name w:val="reference"/>
    <w:basedOn w:val="Normal"/>
    <w:rsid w:val="004A6C76"/>
    <w:rPr>
      <w:rFonts w:ascii="Times New Roman" w:eastAsia="PMingLiU" w:hAnsi="Times New Roman" w:cs="Times New Roman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619"/>
    <w:rPr>
      <w:rFonts w:asciiTheme="majorHAnsi" w:eastAsiaTheme="majorEastAsia" w:hAnsiTheme="majorHAnsi" w:cstheme="majorBidi"/>
      <w:sz w:val="36"/>
      <w:szCs w:val="36"/>
    </w:rPr>
  </w:style>
  <w:style w:type="character" w:customStyle="1" w:styleId="apple-converted-space">
    <w:name w:val="apple-converted-space"/>
    <w:basedOn w:val="DefaultParagraphFont"/>
    <w:rsid w:val="00BE385F"/>
  </w:style>
  <w:style w:type="paragraph" w:customStyle="1" w:styleId="EndNoteBibliographyTitle">
    <w:name w:val="EndNote Bibliography Title"/>
    <w:basedOn w:val="Normal"/>
    <w:link w:val="EndNoteBibliographyTitle0"/>
    <w:rsid w:val="00CE322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E32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CE322E"/>
    <w:pPr>
      <w:spacing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E322E"/>
    <w:rPr>
      <w:rFonts w:ascii="Times New Roman" w:hAnsi="Times New Roman" w:cs="Times New Roman"/>
      <w:noProof/>
    </w:rPr>
  </w:style>
  <w:style w:type="paragraph" w:customStyle="1" w:styleId="EndNoteCategoryHeading">
    <w:name w:val="EndNote Category Heading"/>
    <w:basedOn w:val="Normal"/>
    <w:link w:val="EndNoteCategoryHeading0"/>
    <w:rsid w:val="001228CF"/>
    <w:pPr>
      <w:spacing w:before="120" w:after="120"/>
    </w:pPr>
    <w:rPr>
      <w:b/>
      <w:noProof/>
    </w:rPr>
  </w:style>
  <w:style w:type="character" w:customStyle="1" w:styleId="EndNoteCategoryHeading0">
    <w:name w:val="EndNote Category Heading 字元"/>
    <w:basedOn w:val="DefaultParagraphFont"/>
    <w:link w:val="EndNoteCategoryHeading"/>
    <w:rsid w:val="001228CF"/>
    <w:rPr>
      <w:b/>
      <w:noProof/>
    </w:rPr>
  </w:style>
  <w:style w:type="character" w:styleId="Emphasis">
    <w:name w:val="Emphasis"/>
    <w:basedOn w:val="DefaultParagraphFont"/>
    <w:uiPriority w:val="20"/>
    <w:qFormat/>
    <w:rsid w:val="00C1248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D566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82B73"/>
  </w:style>
  <w:style w:type="character" w:customStyle="1" w:styleId="Heading2Char">
    <w:name w:val="Heading 2 Char"/>
    <w:basedOn w:val="DefaultParagraphFont"/>
    <w:link w:val="Heading2"/>
    <w:uiPriority w:val="9"/>
    <w:semiHidden/>
    <w:rsid w:val="008D3D62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sTitle2">
    <w:name w:val="sTitle 2"/>
    <w:rsid w:val="002A3ABE"/>
    <w:pPr>
      <w:jc w:val="center"/>
    </w:pPr>
    <w:rPr>
      <w:rFonts w:ascii="Arial" w:eastAsia="PMingLiU" w:hAnsi="Arial" w:cs="Times New Roman"/>
      <w:b/>
      <w:kern w:val="0"/>
      <w:sz w:val="22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41C5C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641C5C"/>
  </w:style>
  <w:style w:type="paragraph" w:customStyle="1" w:styleId="TableTitle">
    <w:name w:val="Table Title"/>
    <w:basedOn w:val="Normal"/>
    <w:rsid w:val="00D634CE"/>
    <w:pPr>
      <w:widowControl/>
      <w:autoSpaceDE w:val="0"/>
      <w:autoSpaceDN w:val="0"/>
      <w:jc w:val="center"/>
    </w:pPr>
    <w:rPr>
      <w:rFonts w:ascii="Times New Roman" w:eastAsia="PMingLiU" w:hAnsi="Times New Roman" w:cs="Times New Roman"/>
      <w:smallCaps/>
      <w:kern w:val="0"/>
      <w:sz w:val="16"/>
      <w:szCs w:val="16"/>
      <w:lang w:eastAsia="en-US"/>
    </w:rPr>
  </w:style>
  <w:style w:type="paragraph" w:styleId="BodyText">
    <w:name w:val="Body Text"/>
    <w:basedOn w:val="Normal"/>
    <w:link w:val="BodyTextChar"/>
    <w:semiHidden/>
    <w:rsid w:val="000500C8"/>
    <w:pPr>
      <w:widowControl/>
      <w:tabs>
        <w:tab w:val="center" w:pos="5400"/>
        <w:tab w:val="right" w:pos="10440"/>
      </w:tabs>
      <w:spacing w:before="60" w:after="60" w:line="240" w:lineRule="atLeast"/>
      <w:jc w:val="center"/>
    </w:pPr>
    <w:rPr>
      <w:rFonts w:ascii="Arial" w:eastAsia="PMingLiU" w:hAnsi="Arial" w:cs="Times New Roman"/>
      <w:color w:val="FF0000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0500C8"/>
    <w:rPr>
      <w:rFonts w:ascii="Arial" w:eastAsia="PMingLiU" w:hAnsi="Arial" w:cs="Times New Roman"/>
      <w:color w:val="FF0000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B67D7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B67D78"/>
    <w:rPr>
      <w:color w:val="808080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B67D78"/>
    <w:rPr>
      <w:color w:val="808080"/>
      <w:shd w:val="clear" w:color="auto" w:fill="E6E6E6"/>
    </w:rPr>
  </w:style>
  <w:style w:type="character" w:customStyle="1" w:styleId="2">
    <w:name w:val="未解析的提及項目2"/>
    <w:basedOn w:val="DefaultParagraphFont"/>
    <w:uiPriority w:val="99"/>
    <w:semiHidden/>
    <w:unhideWhenUsed/>
    <w:rsid w:val="00B67D78"/>
    <w:rPr>
      <w:color w:val="808080"/>
      <w:shd w:val="clear" w:color="auto" w:fill="E6E6E6"/>
    </w:rPr>
  </w:style>
  <w:style w:type="character" w:customStyle="1" w:styleId="scopustermhighlight">
    <w:name w:val="scopustermhighlight"/>
    <w:basedOn w:val="DefaultParagraphFont"/>
    <w:rsid w:val="00B67D78"/>
  </w:style>
  <w:style w:type="character" w:customStyle="1" w:styleId="itemcontent1">
    <w:name w:val="itemcontent1"/>
    <w:basedOn w:val="DefaultParagraphFont"/>
    <w:rsid w:val="00B67D78"/>
    <w:rPr>
      <w:rFonts w:ascii="Microsoft JhengHei" w:eastAsia="Microsoft JhengHei" w:hAnsi="Microsoft JhengHei" w:hint="eastAsia"/>
      <w:color w:val="000000"/>
      <w:sz w:val="24"/>
      <w:szCs w:val="24"/>
    </w:rPr>
  </w:style>
  <w:style w:type="paragraph" w:customStyle="1" w:styleId="Standardunter5">
    <w:name w:val="Standard unter Ü5"/>
    <w:basedOn w:val="Normal"/>
    <w:qFormat/>
    <w:rsid w:val="00B67D78"/>
    <w:pPr>
      <w:widowControl/>
      <w:spacing w:before="120" w:after="120" w:line="276" w:lineRule="auto"/>
      <w:ind w:left="709"/>
    </w:pPr>
    <w:rPr>
      <w:rFonts w:ascii="Calibri" w:hAnsi="Calibri" w:cs="Times New Roman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Note Heading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link w:val="Heading1Char"/>
    <w:uiPriority w:val="9"/>
    <w:qFormat/>
    <w:rsid w:val="009A3A7B"/>
    <w:pPr>
      <w:widowControl/>
      <w:spacing w:before="100" w:beforeAutospacing="1" w:after="100" w:afterAutospacing="1"/>
      <w:outlineLvl w:val="0"/>
    </w:pPr>
    <w:rPr>
      <w:rFonts w:ascii="PMingLiU" w:eastAsia="PMingLiU" w:hAnsi="PMingLiU" w:cs="PMingLiU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3D62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619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000FBF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853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5385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538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5385A"/>
    <w:rPr>
      <w:sz w:val="20"/>
      <w:szCs w:val="20"/>
    </w:rPr>
  </w:style>
  <w:style w:type="character" w:styleId="Hyperlink">
    <w:name w:val="Hyperlink"/>
    <w:uiPriority w:val="99"/>
    <w:rsid w:val="00B058B9"/>
    <w:rPr>
      <w:color w:val="0000FF"/>
      <w:u w:val="single"/>
    </w:rPr>
  </w:style>
  <w:style w:type="paragraph" w:styleId="PlainText">
    <w:name w:val="Plain Text"/>
    <w:basedOn w:val="Normal"/>
    <w:link w:val="PlainTextChar"/>
    <w:rsid w:val="00E94F4B"/>
    <w:rPr>
      <w:rFonts w:ascii="MingLiU" w:eastAsia="MingLiU" w:hAnsi="Courier New" w:cs="Times New Roman"/>
      <w:szCs w:val="20"/>
    </w:rPr>
  </w:style>
  <w:style w:type="character" w:customStyle="1" w:styleId="PlainTextChar">
    <w:name w:val="Plain Text Char"/>
    <w:basedOn w:val="DefaultParagraphFont"/>
    <w:link w:val="PlainText"/>
    <w:rsid w:val="00E94F4B"/>
    <w:rPr>
      <w:rFonts w:ascii="MingLiU" w:eastAsia="MingLiU" w:hAnsi="Courier New" w:cs="Times New Roman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D5C7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5C73"/>
    <w:rPr>
      <w:rFonts w:ascii="MingLiU" w:eastAsia="MingLiU" w:hAnsi="MingLiU" w:cs="MingLiU"/>
      <w:kern w:val="0"/>
      <w:szCs w:val="24"/>
    </w:rPr>
  </w:style>
  <w:style w:type="paragraph" w:styleId="Caption">
    <w:name w:val="caption"/>
    <w:basedOn w:val="Normal"/>
    <w:next w:val="Normal"/>
    <w:unhideWhenUsed/>
    <w:qFormat/>
    <w:rsid w:val="00D12D15"/>
    <w:pPr>
      <w:adjustRightInd w:val="0"/>
      <w:spacing w:line="360" w:lineRule="atLeast"/>
      <w:textAlignment w:val="baseline"/>
    </w:pPr>
    <w:rPr>
      <w:rFonts w:ascii="Times New Roman" w:eastAsia="華康中楷體" w:hAnsi="Times New Roman" w:cs="Times New Roman"/>
      <w:kern w:val="0"/>
      <w:sz w:val="20"/>
      <w:szCs w:val="20"/>
    </w:rPr>
  </w:style>
  <w:style w:type="paragraph" w:customStyle="1" w:styleId="Default">
    <w:name w:val="Default"/>
    <w:rsid w:val="001F2965"/>
    <w:pPr>
      <w:widowControl w:val="0"/>
      <w:autoSpaceDE w:val="0"/>
      <w:autoSpaceDN w:val="0"/>
      <w:adjustRightInd w:val="0"/>
    </w:pPr>
    <w:rPr>
      <w:rFonts w:ascii="DFKai-SB" w:eastAsia="DFKai-SB" w:hAnsi="Times New Roman" w:cs="DFKai-SB"/>
      <w:color w:val="000000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DB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DBF"/>
    <w:rPr>
      <w:rFonts w:asciiTheme="majorHAnsi" w:eastAsiaTheme="majorEastAsia" w:hAnsiTheme="majorHAnsi" w:cstheme="majorBidi"/>
      <w:sz w:val="18"/>
      <w:szCs w:val="18"/>
    </w:rPr>
  </w:style>
  <w:style w:type="character" w:customStyle="1" w:styleId="bibrecord-highlight-user">
    <w:name w:val="bibrecord-highlight-user"/>
    <w:basedOn w:val="DefaultParagraphFont"/>
    <w:rsid w:val="000B5FA7"/>
  </w:style>
  <w:style w:type="character" w:customStyle="1" w:styleId="A1">
    <w:name w:val="A1"/>
    <w:uiPriority w:val="99"/>
    <w:rsid w:val="00601B83"/>
    <w:rPr>
      <w:rFonts w:cs="Avenir Next Condensed"/>
      <w:color w:val="000000"/>
    </w:rPr>
  </w:style>
  <w:style w:type="character" w:customStyle="1" w:styleId="small-link-text">
    <w:name w:val="small-link-text"/>
    <w:rsid w:val="00CB4E1E"/>
  </w:style>
  <w:style w:type="table" w:styleId="TableGrid">
    <w:name w:val="Table Grid"/>
    <w:basedOn w:val="TableNormal"/>
    <w:uiPriority w:val="59"/>
    <w:rsid w:val="008C7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純表格 21"/>
    <w:basedOn w:val="TableNormal"/>
    <w:uiPriority w:val="42"/>
    <w:rsid w:val="008C7F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表格格線 (淺色)1"/>
    <w:basedOn w:val="TableNormal"/>
    <w:uiPriority w:val="40"/>
    <w:rsid w:val="003346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st1">
    <w:name w:val="st1"/>
    <w:basedOn w:val="DefaultParagraphFont"/>
    <w:rsid w:val="00793496"/>
  </w:style>
  <w:style w:type="character" w:customStyle="1" w:styleId="ya-q-full-text">
    <w:name w:val="ya-q-full-text"/>
    <w:basedOn w:val="DefaultParagraphFont"/>
    <w:rsid w:val="00163563"/>
  </w:style>
  <w:style w:type="character" w:customStyle="1" w:styleId="shorttext">
    <w:name w:val="short_text"/>
    <w:basedOn w:val="DefaultParagraphFont"/>
    <w:rsid w:val="009E3579"/>
  </w:style>
  <w:style w:type="character" w:customStyle="1" w:styleId="Heading1Char">
    <w:name w:val="Heading 1 Char"/>
    <w:basedOn w:val="DefaultParagraphFont"/>
    <w:link w:val="Heading1"/>
    <w:uiPriority w:val="9"/>
    <w:rsid w:val="009A3A7B"/>
    <w:rPr>
      <w:rFonts w:ascii="PMingLiU" w:eastAsia="PMingLiU" w:hAnsi="PMingLiU" w:cs="PMingLiU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unhideWhenUsed/>
    <w:rsid w:val="00CF31F6"/>
    <w:rPr>
      <w:sz w:val="18"/>
      <w:szCs w:val="18"/>
    </w:rPr>
  </w:style>
  <w:style w:type="paragraph" w:styleId="CommentText">
    <w:name w:val="annotation text"/>
    <w:aliases w:val="字元"/>
    <w:basedOn w:val="Normal"/>
    <w:link w:val="CommentTextChar"/>
    <w:uiPriority w:val="99"/>
    <w:unhideWhenUsed/>
    <w:rsid w:val="00CF31F6"/>
  </w:style>
  <w:style w:type="character" w:customStyle="1" w:styleId="CommentTextChar">
    <w:name w:val="Comment Text Char"/>
    <w:aliases w:val="字元 Char"/>
    <w:basedOn w:val="DefaultParagraphFont"/>
    <w:link w:val="CommentText"/>
    <w:uiPriority w:val="99"/>
    <w:rsid w:val="00CF31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1F6"/>
    <w:rPr>
      <w:b/>
      <w:bCs/>
    </w:rPr>
  </w:style>
  <w:style w:type="paragraph" w:customStyle="1" w:styleId="author">
    <w:name w:val="author"/>
    <w:basedOn w:val="Normal"/>
    <w:next w:val="Normal"/>
    <w:rsid w:val="00E60CED"/>
    <w:pPr>
      <w:spacing w:before="120"/>
    </w:pPr>
    <w:rPr>
      <w:rFonts w:ascii="Times New Roman" w:eastAsia="PMingLiU" w:hAnsi="Times New Roman" w:cs="Times New Roman"/>
      <w:szCs w:val="24"/>
    </w:rPr>
  </w:style>
  <w:style w:type="paragraph" w:styleId="FootnoteText">
    <w:name w:val="footnote text"/>
    <w:basedOn w:val="Normal"/>
    <w:link w:val="FootnoteTextChar"/>
    <w:semiHidden/>
    <w:rsid w:val="00E60CED"/>
    <w:pPr>
      <w:widowControl/>
      <w:autoSpaceDE w:val="0"/>
      <w:autoSpaceDN w:val="0"/>
      <w:snapToGrid w:val="0"/>
    </w:pPr>
    <w:rPr>
      <w:rFonts w:ascii="Times New Roman" w:eastAsia="PMingLiU" w:hAnsi="Times New Roman" w:cs="Times New Roman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E60CED"/>
    <w:rPr>
      <w:rFonts w:ascii="Times New Roman" w:eastAsia="PMingLiU" w:hAnsi="Times New Roman" w:cs="Times New Roman"/>
      <w:kern w:val="0"/>
      <w:sz w:val="20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E60CED"/>
    <w:rPr>
      <w:vertAlign w:val="superscript"/>
    </w:rPr>
  </w:style>
  <w:style w:type="paragraph" w:customStyle="1" w:styleId="reference">
    <w:name w:val="reference"/>
    <w:basedOn w:val="Normal"/>
    <w:rsid w:val="004A6C76"/>
    <w:rPr>
      <w:rFonts w:ascii="Times New Roman" w:eastAsia="PMingLiU" w:hAnsi="Times New Roman" w:cs="Times New Roman"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619"/>
    <w:rPr>
      <w:rFonts w:asciiTheme="majorHAnsi" w:eastAsiaTheme="majorEastAsia" w:hAnsiTheme="majorHAnsi" w:cstheme="majorBidi"/>
      <w:sz w:val="36"/>
      <w:szCs w:val="36"/>
    </w:rPr>
  </w:style>
  <w:style w:type="character" w:customStyle="1" w:styleId="apple-converted-space">
    <w:name w:val="apple-converted-space"/>
    <w:basedOn w:val="DefaultParagraphFont"/>
    <w:rsid w:val="00BE385F"/>
  </w:style>
  <w:style w:type="paragraph" w:customStyle="1" w:styleId="EndNoteBibliographyTitle">
    <w:name w:val="EndNote Bibliography Title"/>
    <w:basedOn w:val="Normal"/>
    <w:link w:val="EndNoteBibliographyTitle0"/>
    <w:rsid w:val="00CE322E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E322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CE322E"/>
    <w:pPr>
      <w:spacing w:line="48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E322E"/>
    <w:rPr>
      <w:rFonts w:ascii="Times New Roman" w:hAnsi="Times New Roman" w:cs="Times New Roman"/>
      <w:noProof/>
    </w:rPr>
  </w:style>
  <w:style w:type="paragraph" w:customStyle="1" w:styleId="EndNoteCategoryHeading">
    <w:name w:val="EndNote Category Heading"/>
    <w:basedOn w:val="Normal"/>
    <w:link w:val="EndNoteCategoryHeading0"/>
    <w:rsid w:val="001228CF"/>
    <w:pPr>
      <w:spacing w:before="120" w:after="120"/>
    </w:pPr>
    <w:rPr>
      <w:b/>
      <w:noProof/>
    </w:rPr>
  </w:style>
  <w:style w:type="character" w:customStyle="1" w:styleId="EndNoteCategoryHeading0">
    <w:name w:val="EndNote Category Heading 字元"/>
    <w:basedOn w:val="DefaultParagraphFont"/>
    <w:link w:val="EndNoteCategoryHeading"/>
    <w:rsid w:val="001228CF"/>
    <w:rPr>
      <w:b/>
      <w:noProof/>
    </w:rPr>
  </w:style>
  <w:style w:type="character" w:styleId="Emphasis">
    <w:name w:val="Emphasis"/>
    <w:basedOn w:val="DefaultParagraphFont"/>
    <w:uiPriority w:val="20"/>
    <w:qFormat/>
    <w:rsid w:val="00C1248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D566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82B73"/>
  </w:style>
  <w:style w:type="character" w:customStyle="1" w:styleId="Heading2Char">
    <w:name w:val="Heading 2 Char"/>
    <w:basedOn w:val="DefaultParagraphFont"/>
    <w:link w:val="Heading2"/>
    <w:uiPriority w:val="9"/>
    <w:semiHidden/>
    <w:rsid w:val="008D3D62"/>
    <w:rPr>
      <w:rFonts w:asciiTheme="majorHAnsi" w:eastAsiaTheme="majorEastAsia" w:hAnsiTheme="majorHAnsi" w:cstheme="majorBidi"/>
      <w:b/>
      <w:bCs/>
      <w:sz w:val="48"/>
      <w:szCs w:val="48"/>
    </w:rPr>
  </w:style>
  <w:style w:type="paragraph" w:customStyle="1" w:styleId="sTitle2">
    <w:name w:val="sTitle 2"/>
    <w:rsid w:val="002A3ABE"/>
    <w:pPr>
      <w:jc w:val="center"/>
    </w:pPr>
    <w:rPr>
      <w:rFonts w:ascii="Arial" w:eastAsia="PMingLiU" w:hAnsi="Arial" w:cs="Times New Roman"/>
      <w:b/>
      <w:kern w:val="0"/>
      <w:sz w:val="22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41C5C"/>
    <w:pPr>
      <w:jc w:val="right"/>
    </w:pPr>
  </w:style>
  <w:style w:type="character" w:customStyle="1" w:styleId="DateChar">
    <w:name w:val="Date Char"/>
    <w:basedOn w:val="DefaultParagraphFont"/>
    <w:link w:val="Date"/>
    <w:uiPriority w:val="99"/>
    <w:semiHidden/>
    <w:rsid w:val="00641C5C"/>
  </w:style>
  <w:style w:type="paragraph" w:customStyle="1" w:styleId="TableTitle">
    <w:name w:val="Table Title"/>
    <w:basedOn w:val="Normal"/>
    <w:rsid w:val="00D634CE"/>
    <w:pPr>
      <w:widowControl/>
      <w:autoSpaceDE w:val="0"/>
      <w:autoSpaceDN w:val="0"/>
      <w:jc w:val="center"/>
    </w:pPr>
    <w:rPr>
      <w:rFonts w:ascii="Times New Roman" w:eastAsia="PMingLiU" w:hAnsi="Times New Roman" w:cs="Times New Roman"/>
      <w:smallCaps/>
      <w:kern w:val="0"/>
      <w:sz w:val="16"/>
      <w:szCs w:val="16"/>
      <w:lang w:eastAsia="en-US"/>
    </w:rPr>
  </w:style>
  <w:style w:type="paragraph" w:styleId="BodyText">
    <w:name w:val="Body Text"/>
    <w:basedOn w:val="Normal"/>
    <w:link w:val="BodyTextChar"/>
    <w:semiHidden/>
    <w:rsid w:val="000500C8"/>
    <w:pPr>
      <w:widowControl/>
      <w:tabs>
        <w:tab w:val="center" w:pos="5400"/>
        <w:tab w:val="right" w:pos="10440"/>
      </w:tabs>
      <w:spacing w:before="60" w:after="60" w:line="240" w:lineRule="atLeast"/>
      <w:jc w:val="center"/>
    </w:pPr>
    <w:rPr>
      <w:rFonts w:ascii="Arial" w:eastAsia="PMingLiU" w:hAnsi="Arial" w:cs="Times New Roman"/>
      <w:color w:val="FF0000"/>
      <w:kern w:val="0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0500C8"/>
    <w:rPr>
      <w:rFonts w:ascii="Arial" w:eastAsia="PMingLiU" w:hAnsi="Arial" w:cs="Times New Roman"/>
      <w:color w:val="FF0000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B67D7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B67D78"/>
    <w:rPr>
      <w:color w:val="808080"/>
    </w:rPr>
  </w:style>
  <w:style w:type="character" w:customStyle="1" w:styleId="10">
    <w:name w:val="未解析的提及項目1"/>
    <w:basedOn w:val="DefaultParagraphFont"/>
    <w:uiPriority w:val="99"/>
    <w:semiHidden/>
    <w:unhideWhenUsed/>
    <w:rsid w:val="00B67D78"/>
    <w:rPr>
      <w:color w:val="808080"/>
      <w:shd w:val="clear" w:color="auto" w:fill="E6E6E6"/>
    </w:rPr>
  </w:style>
  <w:style w:type="character" w:customStyle="1" w:styleId="2">
    <w:name w:val="未解析的提及項目2"/>
    <w:basedOn w:val="DefaultParagraphFont"/>
    <w:uiPriority w:val="99"/>
    <w:semiHidden/>
    <w:unhideWhenUsed/>
    <w:rsid w:val="00B67D78"/>
    <w:rPr>
      <w:color w:val="808080"/>
      <w:shd w:val="clear" w:color="auto" w:fill="E6E6E6"/>
    </w:rPr>
  </w:style>
  <w:style w:type="character" w:customStyle="1" w:styleId="scopustermhighlight">
    <w:name w:val="scopustermhighlight"/>
    <w:basedOn w:val="DefaultParagraphFont"/>
    <w:rsid w:val="00B67D78"/>
  </w:style>
  <w:style w:type="character" w:customStyle="1" w:styleId="itemcontent1">
    <w:name w:val="itemcontent1"/>
    <w:basedOn w:val="DefaultParagraphFont"/>
    <w:rsid w:val="00B67D78"/>
    <w:rPr>
      <w:rFonts w:ascii="Microsoft JhengHei" w:eastAsia="Microsoft JhengHei" w:hAnsi="Microsoft JhengHei" w:hint="eastAsia"/>
      <w:color w:val="000000"/>
      <w:sz w:val="24"/>
      <w:szCs w:val="24"/>
    </w:rPr>
  </w:style>
  <w:style w:type="paragraph" w:customStyle="1" w:styleId="Standardunter5">
    <w:name w:val="Standard unter Ü5"/>
    <w:basedOn w:val="Normal"/>
    <w:qFormat/>
    <w:rsid w:val="00B67D78"/>
    <w:pPr>
      <w:widowControl/>
      <w:spacing w:before="120" w:after="120" w:line="276" w:lineRule="auto"/>
      <w:ind w:left="709"/>
    </w:pPr>
    <w:rPr>
      <w:rFonts w:ascii="Calibri" w:hAnsi="Calibri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1A9E8-96A8-40EB-86AF-B6768C3C6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1914</Words>
  <Characters>10873</Characters>
  <Application>Microsoft Office Word</Application>
  <DocSecurity>0</DocSecurity>
  <Lines>319</Lines>
  <Paragraphs>1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3G_Reference_Citation_Sequence</cp:lastModifiedBy>
  <cp:revision>11</cp:revision>
  <cp:lastPrinted>2017-03-31T15:40:00Z</cp:lastPrinted>
  <dcterms:created xsi:type="dcterms:W3CDTF">2018-03-31T18:38:00Z</dcterms:created>
  <dcterms:modified xsi:type="dcterms:W3CDTF">2020-04-07T11:44:00Z</dcterms:modified>
</cp:coreProperties>
</file>